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3647" w:rsidRDefault="00FB68EF">
      <w:r w:rsidRPr="00FB68EF">
        <w:rPr>
          <w:b/>
        </w:rPr>
        <w:t xml:space="preserve">Supplementary Table </w:t>
      </w:r>
      <w:r w:rsidR="00EF3D53">
        <w:rPr>
          <w:b/>
        </w:rPr>
        <w:t>4</w:t>
      </w:r>
      <w:r>
        <w:t xml:space="preserve">. List of agents that gave rise to a mutational signature in </w:t>
      </w:r>
      <w:r w:rsidR="00EF3D53">
        <w:t>human iPSCs</w:t>
      </w:r>
      <w:r>
        <w:t>, with information on their pathways of metabolic ac</w:t>
      </w:r>
      <w:r w:rsidR="00AF7397">
        <w:t>tivation, interactions with DNA</w:t>
      </w:r>
      <w:r w:rsidR="00D20DE2">
        <w:t>,</w:t>
      </w:r>
      <w:r w:rsidR="00AF7397">
        <w:t xml:space="preserve"> characteristics of</w:t>
      </w:r>
      <w:r w:rsidR="00D20DE2">
        <w:t xml:space="preserve"> point mutations</w:t>
      </w:r>
      <w:r>
        <w:t xml:space="preserve"> where known</w:t>
      </w:r>
      <w:r w:rsidR="00AF7397">
        <w:t xml:space="preserve"> and similarities and differences of mutational</w:t>
      </w:r>
      <w:r w:rsidR="00D20DE2">
        <w:t xml:space="preserve"> signatures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1"/>
        <w:gridCol w:w="2471"/>
        <w:gridCol w:w="2291"/>
        <w:gridCol w:w="2895"/>
        <w:gridCol w:w="2700"/>
      </w:tblGrid>
      <w:tr w:rsidR="00D20DE2" w:rsidTr="00D20DE2">
        <w:tc>
          <w:tcPr>
            <w:tcW w:w="0" w:type="auto"/>
            <w:shd w:val="clear" w:color="auto" w:fill="FFFFFF" w:themeFill="background1"/>
          </w:tcPr>
          <w:p w:rsidR="00D20DE2" w:rsidRDefault="00D20DE2">
            <w:r>
              <w:t>Agent</w:t>
            </w:r>
          </w:p>
        </w:tc>
        <w:tc>
          <w:tcPr>
            <w:tcW w:w="0" w:type="auto"/>
            <w:shd w:val="clear" w:color="auto" w:fill="FFFFFF" w:themeFill="background1"/>
          </w:tcPr>
          <w:p w:rsidR="00D20DE2" w:rsidRDefault="00D20DE2">
            <w:r>
              <w:t>Active metabolite(s)</w:t>
            </w:r>
          </w:p>
        </w:tc>
        <w:tc>
          <w:tcPr>
            <w:tcW w:w="0" w:type="auto"/>
            <w:shd w:val="clear" w:color="auto" w:fill="FFFFFF" w:themeFill="background1"/>
          </w:tcPr>
          <w:p w:rsidR="00D20DE2" w:rsidRDefault="00D20DE2">
            <w:r>
              <w:t>Known interactions with DNA</w:t>
            </w:r>
          </w:p>
        </w:tc>
        <w:tc>
          <w:tcPr>
            <w:tcW w:w="3153" w:type="dxa"/>
            <w:shd w:val="clear" w:color="auto" w:fill="FFFFFF" w:themeFill="background1"/>
          </w:tcPr>
          <w:p w:rsidR="00D20DE2" w:rsidRDefault="00AF7397" w:rsidP="00FB68EF">
            <w:r>
              <w:t>Characteristics of</w:t>
            </w:r>
            <w:r w:rsidR="00D20DE2">
              <w:t xml:space="preserve"> mutational signature </w:t>
            </w:r>
          </w:p>
        </w:tc>
        <w:tc>
          <w:tcPr>
            <w:tcW w:w="2867" w:type="dxa"/>
            <w:shd w:val="clear" w:color="auto" w:fill="FFFFFF" w:themeFill="background1"/>
          </w:tcPr>
          <w:p w:rsidR="00D20DE2" w:rsidRDefault="00D20DE2" w:rsidP="00DF36F1">
            <w:r>
              <w:t>Resemblance</w:t>
            </w:r>
            <w:r w:rsidR="00DF36F1">
              <w:t>s</w:t>
            </w:r>
            <w:r>
              <w:t xml:space="preserve"> </w:t>
            </w:r>
            <w:r w:rsidR="00DF36F1">
              <w:t>(and notable differences) to</w:t>
            </w:r>
            <w:r>
              <w:t xml:space="preserve"> other signatures. Cosine similarity values shown in parentheses</w:t>
            </w:r>
          </w:p>
        </w:tc>
      </w:tr>
      <w:tr w:rsidR="006F62D1" w:rsidTr="0033115E">
        <w:tc>
          <w:tcPr>
            <w:tcW w:w="0" w:type="auto"/>
            <w:shd w:val="clear" w:color="auto" w:fill="C00000"/>
          </w:tcPr>
          <w:p w:rsidR="006F62D1" w:rsidRDefault="006F62D1" w:rsidP="00F41B74">
            <w:r>
              <w:t>Aldehydes</w:t>
            </w:r>
          </w:p>
        </w:tc>
        <w:tc>
          <w:tcPr>
            <w:tcW w:w="0" w:type="auto"/>
            <w:shd w:val="clear" w:color="auto" w:fill="C00000"/>
          </w:tcPr>
          <w:p w:rsidR="006F62D1" w:rsidRDefault="006F62D1" w:rsidP="00F41B74"/>
        </w:tc>
        <w:tc>
          <w:tcPr>
            <w:tcW w:w="0" w:type="auto"/>
            <w:shd w:val="clear" w:color="auto" w:fill="C00000"/>
          </w:tcPr>
          <w:p w:rsidR="006F62D1" w:rsidRDefault="006F62D1" w:rsidP="00F41B74"/>
        </w:tc>
        <w:tc>
          <w:tcPr>
            <w:tcW w:w="3153" w:type="dxa"/>
            <w:shd w:val="clear" w:color="auto" w:fill="C00000"/>
          </w:tcPr>
          <w:p w:rsidR="006F62D1" w:rsidRDefault="006F62D1" w:rsidP="00F41B74"/>
        </w:tc>
        <w:tc>
          <w:tcPr>
            <w:tcW w:w="2867" w:type="dxa"/>
            <w:shd w:val="clear" w:color="auto" w:fill="C00000"/>
          </w:tcPr>
          <w:p w:rsidR="006F62D1" w:rsidRDefault="006F62D1" w:rsidP="00F41B74"/>
        </w:tc>
      </w:tr>
      <w:tr w:rsidR="006F62D1" w:rsidTr="006F62D1">
        <w:tc>
          <w:tcPr>
            <w:tcW w:w="0" w:type="auto"/>
            <w:shd w:val="clear" w:color="auto" w:fill="auto"/>
          </w:tcPr>
          <w:p w:rsidR="006F62D1" w:rsidRDefault="006F62D1" w:rsidP="00F41B74">
            <w:r>
              <w:t>Formaldehyde</w:t>
            </w:r>
          </w:p>
          <w:p w:rsidR="00FE3673" w:rsidRDefault="00A02335" w:rsidP="00F41B74">
            <w:r>
              <w:object w:dxaOrig="655" w:dyaOrig="7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3pt;height:36.75pt" o:ole="">
                  <v:imagedata r:id="rId7" o:title=""/>
                </v:shape>
                <o:OLEObject Type="Embed" ProgID="ChemDraw.Document.6.0" ShapeID="_x0000_i1025" DrawAspect="Content" ObjectID="_1603887994" r:id="rId8"/>
              </w:object>
            </w:r>
          </w:p>
        </w:tc>
        <w:tc>
          <w:tcPr>
            <w:tcW w:w="0" w:type="auto"/>
            <w:shd w:val="clear" w:color="auto" w:fill="auto"/>
          </w:tcPr>
          <w:p w:rsidR="006F62D1" w:rsidRDefault="00E84D24" w:rsidP="00F41B74">
            <w:r>
              <w:t>[Direct acting]</w:t>
            </w:r>
          </w:p>
        </w:tc>
        <w:tc>
          <w:tcPr>
            <w:tcW w:w="0" w:type="auto"/>
            <w:shd w:val="clear" w:color="auto" w:fill="auto"/>
          </w:tcPr>
          <w:p w:rsidR="006F62D1" w:rsidRPr="00E84D24" w:rsidRDefault="00E84D24" w:rsidP="00F41B74">
            <w:r>
              <w:t xml:space="preserve">Most abundant adduct </w:t>
            </w:r>
            <w:r>
              <w:rPr>
                <w:i/>
              </w:rPr>
              <w:t>in vitro</w:t>
            </w:r>
            <w:r>
              <w:t xml:space="preserve"> is N</w:t>
            </w:r>
            <w:r>
              <w:rPr>
                <w:vertAlign w:val="superscript"/>
              </w:rPr>
              <w:t>6</w:t>
            </w:r>
            <w:r>
              <w:t xml:space="preserve">-hydroxymethyl-dA. Also forms </w:t>
            </w:r>
            <w:proofErr w:type="spellStart"/>
            <w:r>
              <w:t>interstrand</w:t>
            </w:r>
            <w:proofErr w:type="spellEnd"/>
            <w:r>
              <w:t xml:space="preserve"> crosslinks in DNA</w:t>
            </w:r>
          </w:p>
        </w:tc>
        <w:tc>
          <w:tcPr>
            <w:tcW w:w="3153" w:type="dxa"/>
            <w:shd w:val="clear" w:color="auto" w:fill="auto"/>
          </w:tcPr>
          <w:p w:rsidR="006F62D1" w:rsidRDefault="006018B2" w:rsidP="00F41B74">
            <w:r>
              <w:t xml:space="preserve">57% of mutations at GC; 43% at </w:t>
            </w:r>
            <w:proofErr w:type="spellStart"/>
            <w:r>
              <w:t>AT</w:t>
            </w:r>
            <w:proofErr w:type="spellEnd"/>
            <w:r>
              <w:t>. 28% of mutations are GC-TA; 21% are AT-GC</w:t>
            </w:r>
          </w:p>
        </w:tc>
        <w:tc>
          <w:tcPr>
            <w:tcW w:w="2867" w:type="dxa"/>
            <w:shd w:val="clear" w:color="auto" w:fill="auto"/>
          </w:tcPr>
          <w:p w:rsidR="006F62D1" w:rsidRDefault="006F62D1" w:rsidP="00F41B74">
            <w:r>
              <w:t>Not significantly similar to any other agents</w:t>
            </w:r>
          </w:p>
        </w:tc>
      </w:tr>
      <w:tr w:rsidR="00D20DE2" w:rsidTr="0033115E">
        <w:tc>
          <w:tcPr>
            <w:tcW w:w="0" w:type="auto"/>
            <w:shd w:val="clear" w:color="auto" w:fill="92D050"/>
          </w:tcPr>
          <w:p w:rsidR="00D20DE2" w:rsidRDefault="00D20DE2" w:rsidP="00F41B74">
            <w:r>
              <w:t>Alkylating agents</w:t>
            </w:r>
          </w:p>
        </w:tc>
        <w:tc>
          <w:tcPr>
            <w:tcW w:w="0" w:type="auto"/>
            <w:shd w:val="clear" w:color="auto" w:fill="92D050"/>
          </w:tcPr>
          <w:p w:rsidR="00D20DE2" w:rsidRDefault="00D20DE2" w:rsidP="00F41B74"/>
        </w:tc>
        <w:tc>
          <w:tcPr>
            <w:tcW w:w="0" w:type="auto"/>
            <w:shd w:val="clear" w:color="auto" w:fill="92D050"/>
          </w:tcPr>
          <w:p w:rsidR="00D20DE2" w:rsidRDefault="00D20DE2" w:rsidP="00F41B74"/>
        </w:tc>
        <w:tc>
          <w:tcPr>
            <w:tcW w:w="3153" w:type="dxa"/>
            <w:shd w:val="clear" w:color="auto" w:fill="92D050"/>
          </w:tcPr>
          <w:p w:rsidR="00D20DE2" w:rsidRDefault="00D20DE2" w:rsidP="00F41B74"/>
        </w:tc>
        <w:tc>
          <w:tcPr>
            <w:tcW w:w="2867" w:type="dxa"/>
            <w:shd w:val="clear" w:color="auto" w:fill="92D050"/>
          </w:tcPr>
          <w:p w:rsidR="00D20DE2" w:rsidRDefault="00D20DE2" w:rsidP="00F41B74"/>
        </w:tc>
      </w:tr>
      <w:tr w:rsidR="0085760B" w:rsidRPr="00D02CC3" w:rsidTr="00D20DE2">
        <w:tc>
          <w:tcPr>
            <w:tcW w:w="0" w:type="auto"/>
          </w:tcPr>
          <w:p w:rsidR="0085760B" w:rsidRDefault="0085760B" w:rsidP="00F41B74">
            <w:r w:rsidRPr="00533ED3">
              <w:t>N-Methyl-N-nitrosourea</w:t>
            </w:r>
            <w:r>
              <w:t xml:space="preserve"> (MNU)</w:t>
            </w:r>
          </w:p>
          <w:p w:rsidR="000B710B" w:rsidRDefault="009C19D4" w:rsidP="00F41B74">
            <w:r>
              <w:object w:dxaOrig="1416" w:dyaOrig="1140">
                <v:shape id="_x0000_i1026" type="#_x0000_t75" style="width:70.5pt;height:57pt" o:ole="">
                  <v:imagedata r:id="rId9" o:title=""/>
                </v:shape>
                <o:OLEObject Type="Embed" ProgID="ChemDraw.Document.6.0" ShapeID="_x0000_i1026" DrawAspect="Content" ObjectID="_1603887995" r:id="rId10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 xml:space="preserve">[Direct acting </w:t>
            </w:r>
            <w:proofErr w:type="spellStart"/>
            <w:r>
              <w:t>methylating</w:t>
            </w:r>
            <w:proofErr w:type="spellEnd"/>
            <w:r>
              <w:t xml:space="preserve"> agent]</w:t>
            </w:r>
          </w:p>
        </w:tc>
        <w:tc>
          <w:tcPr>
            <w:tcW w:w="0" w:type="auto"/>
          </w:tcPr>
          <w:p w:rsidR="0085760B" w:rsidRPr="0096579F" w:rsidRDefault="0085760B" w:rsidP="00F41B74">
            <w:r>
              <w:t>Forms mostly N7 guanine adducts (65-70%; non-mutagenic), but also N3-dA (8-9%; non-mutagenic) O</w:t>
            </w:r>
            <w:r>
              <w:rPr>
                <w:vertAlign w:val="superscript"/>
              </w:rPr>
              <w:t>6</w:t>
            </w:r>
            <w:r>
              <w:t>-dG (6-9%) and low amounts of O</w:t>
            </w:r>
            <w:r>
              <w:rPr>
                <w:vertAlign w:val="superscript"/>
              </w:rPr>
              <w:t>2</w:t>
            </w:r>
            <w:r>
              <w:t>-dT and O</w:t>
            </w:r>
            <w:r>
              <w:rPr>
                <w:vertAlign w:val="superscript"/>
              </w:rPr>
              <w:t>4</w:t>
            </w:r>
            <w:r>
              <w:t>-dT (&lt;1% each)</w:t>
            </w:r>
          </w:p>
        </w:tc>
        <w:tc>
          <w:tcPr>
            <w:tcW w:w="3153" w:type="dxa"/>
            <w:shd w:val="clear" w:color="auto" w:fill="auto"/>
          </w:tcPr>
          <w:p w:rsidR="0085760B" w:rsidRPr="00D02CC3" w:rsidRDefault="006018B2" w:rsidP="006018B2">
            <w:r>
              <w:t xml:space="preserve">89% of mutations are at </w:t>
            </w:r>
            <w:proofErr w:type="spellStart"/>
            <w:r>
              <w:t>AT</w:t>
            </w:r>
            <w:proofErr w:type="spellEnd"/>
            <w:r>
              <w:t xml:space="preserve">. </w:t>
            </w:r>
            <w:r w:rsidR="0085760B">
              <w:t>O</w:t>
            </w:r>
            <w:r w:rsidR="0085760B">
              <w:rPr>
                <w:vertAlign w:val="superscript"/>
              </w:rPr>
              <w:t>6</w:t>
            </w:r>
            <w:r w:rsidR="0085760B">
              <w:t>-alky</w:t>
            </w:r>
            <w:r>
              <w:t>lguanine adducts cause GC-AT (18</w:t>
            </w:r>
            <w:r w:rsidR="0085760B">
              <w:t>%); O</w:t>
            </w:r>
            <w:r w:rsidR="0085760B">
              <w:rPr>
                <w:vertAlign w:val="superscript"/>
              </w:rPr>
              <w:t>4</w:t>
            </w:r>
            <w:r w:rsidR="0085760B">
              <w:t>-alkylthymine adducts ca</w:t>
            </w:r>
            <w:r>
              <w:t>use AT-GC (78</w:t>
            </w:r>
            <w:r w:rsidR="0085760B">
              <w:t>%); O</w:t>
            </w:r>
            <w:r w:rsidR="0085760B">
              <w:rPr>
                <w:vertAlign w:val="superscript"/>
              </w:rPr>
              <w:t>2</w:t>
            </w:r>
            <w:r w:rsidR="0085760B">
              <w:t>-alk</w:t>
            </w:r>
            <w:r>
              <w:t>ylthymine adducts cause AT-TA (5</w:t>
            </w:r>
            <w:r w:rsidR="0085760B">
              <w:t xml:space="preserve">%); GC-AT accounts for a further </w:t>
            </w:r>
            <w:r>
              <w:t>8</w:t>
            </w:r>
            <w:r w:rsidR="0085760B">
              <w:t>%</w:t>
            </w:r>
          </w:p>
        </w:tc>
        <w:tc>
          <w:tcPr>
            <w:tcW w:w="2867" w:type="dxa"/>
          </w:tcPr>
          <w:p w:rsidR="00663332" w:rsidRDefault="00663332" w:rsidP="00F41B74">
            <w:r>
              <w:t>temozolomide (0.99)</w:t>
            </w:r>
          </w:p>
          <w:p w:rsidR="0085760B" w:rsidRDefault="0085760B" w:rsidP="00F41B74">
            <w:r>
              <w:t xml:space="preserve">ENU (0.86) </w:t>
            </w:r>
          </w:p>
          <w:p w:rsidR="0085760B" w:rsidRDefault="0085760B" w:rsidP="00F41B74">
            <w:r>
              <w:t>COSMIC signature 12 (0.84) COSMIC signature 26 (0.87)</w:t>
            </w:r>
          </w:p>
        </w:tc>
      </w:tr>
      <w:tr w:rsidR="0085760B" w:rsidRPr="00D02CC3" w:rsidTr="00D20DE2">
        <w:tc>
          <w:tcPr>
            <w:tcW w:w="0" w:type="auto"/>
          </w:tcPr>
          <w:p w:rsidR="0085760B" w:rsidRDefault="0085760B" w:rsidP="00F41B74">
            <w:r w:rsidRPr="00533ED3">
              <w:t>N-Ethyl-N-nitrosourea</w:t>
            </w:r>
            <w:r>
              <w:t xml:space="preserve"> (ENU)</w:t>
            </w:r>
          </w:p>
          <w:p w:rsidR="00FE3673" w:rsidRDefault="00125BDC" w:rsidP="00F41B74">
            <w:r>
              <w:object w:dxaOrig="1666" w:dyaOrig="1140">
                <v:shape id="_x0000_i1027" type="#_x0000_t75" style="width:83.25pt;height:57pt" o:ole="">
                  <v:imagedata r:id="rId11" o:title=""/>
                </v:shape>
                <o:OLEObject Type="Embed" ProgID="ChemDraw.Document.6.0" ShapeID="_x0000_i1027" DrawAspect="Content" ObjectID="_1603887996" r:id="rId12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>[Direct acting ethylating agent]</w:t>
            </w:r>
          </w:p>
        </w:tc>
        <w:tc>
          <w:tcPr>
            <w:tcW w:w="0" w:type="auto"/>
          </w:tcPr>
          <w:p w:rsidR="0085760B" w:rsidRDefault="0085760B" w:rsidP="00F41B74">
            <w:r>
              <w:t>Forms N7 guanine adducts (~11%; non-mutagenic), N3-dA (2-6%; non-mutagenic) O</w:t>
            </w:r>
            <w:r>
              <w:rPr>
                <w:vertAlign w:val="superscript"/>
              </w:rPr>
              <w:t>6</w:t>
            </w:r>
            <w:r>
              <w:t>-dG (7-10%) and O</w:t>
            </w:r>
            <w:r>
              <w:rPr>
                <w:vertAlign w:val="superscript"/>
              </w:rPr>
              <w:t>2</w:t>
            </w:r>
            <w:r>
              <w:t>-dT (~7%) and O</w:t>
            </w:r>
            <w:r>
              <w:rPr>
                <w:vertAlign w:val="superscript"/>
              </w:rPr>
              <w:t>4</w:t>
            </w:r>
            <w:r>
              <w:t>-dT (1-3%)</w:t>
            </w:r>
          </w:p>
        </w:tc>
        <w:tc>
          <w:tcPr>
            <w:tcW w:w="3153" w:type="dxa"/>
            <w:shd w:val="clear" w:color="auto" w:fill="auto"/>
          </w:tcPr>
          <w:p w:rsidR="0085760B" w:rsidRPr="00D02CC3" w:rsidRDefault="006018B2" w:rsidP="00D20DE2">
            <w:r>
              <w:t xml:space="preserve">75% of mutations are a AT. </w:t>
            </w:r>
            <w:r w:rsidR="0085760B">
              <w:t>O</w:t>
            </w:r>
            <w:r w:rsidR="0085760B">
              <w:rPr>
                <w:vertAlign w:val="superscript"/>
              </w:rPr>
              <w:t>6</w:t>
            </w:r>
            <w:r w:rsidR="0085760B">
              <w:t>-alky</w:t>
            </w:r>
            <w:r>
              <w:t>lguanine adducts cause GC-AT (20</w:t>
            </w:r>
            <w:r w:rsidR="0085760B">
              <w:t>%); O</w:t>
            </w:r>
            <w:r w:rsidR="0085760B">
              <w:rPr>
                <w:vertAlign w:val="superscript"/>
              </w:rPr>
              <w:t>4</w:t>
            </w:r>
            <w:r w:rsidR="0085760B">
              <w:t>-alky</w:t>
            </w:r>
            <w:r>
              <w:t>lthymine adducts cause AT-GC (50</w:t>
            </w:r>
            <w:r w:rsidR="0085760B">
              <w:t>%); O</w:t>
            </w:r>
            <w:r w:rsidR="0085760B">
              <w:rPr>
                <w:vertAlign w:val="superscript"/>
              </w:rPr>
              <w:t>2</w:t>
            </w:r>
            <w:r w:rsidR="0085760B">
              <w:t>-alky</w:t>
            </w:r>
            <w:r>
              <w:t>lthymine adducts cause AT-TA (20</w:t>
            </w:r>
            <w:r w:rsidR="0085760B">
              <w:t xml:space="preserve">%) </w:t>
            </w:r>
          </w:p>
        </w:tc>
        <w:tc>
          <w:tcPr>
            <w:tcW w:w="2867" w:type="dxa"/>
          </w:tcPr>
          <w:p w:rsidR="00663332" w:rsidRDefault="00663332" w:rsidP="00663332">
            <w:r>
              <w:t>temozolomide (0.87)</w:t>
            </w:r>
          </w:p>
          <w:p w:rsidR="0085760B" w:rsidRDefault="0085760B" w:rsidP="00D021BC">
            <w:r>
              <w:t xml:space="preserve">MNU (0.86) </w:t>
            </w:r>
          </w:p>
          <w:p w:rsidR="0085760B" w:rsidRDefault="0085760B" w:rsidP="00D021BC">
            <w:r>
              <w:t>COSMIC signature 12 (0.80) COSMIC signature 26 (0.81)</w:t>
            </w:r>
          </w:p>
        </w:tc>
      </w:tr>
      <w:tr w:rsidR="0085760B" w:rsidRPr="00D02CC3" w:rsidTr="00D20DE2">
        <w:tc>
          <w:tcPr>
            <w:tcW w:w="0" w:type="auto"/>
          </w:tcPr>
          <w:p w:rsidR="0085760B" w:rsidRDefault="0085760B" w:rsidP="00F41B74">
            <w:r w:rsidRPr="00533ED3">
              <w:t xml:space="preserve">Dimethyl </w:t>
            </w:r>
            <w:proofErr w:type="spellStart"/>
            <w:r w:rsidRPr="00533ED3">
              <w:t>sulfate</w:t>
            </w:r>
            <w:proofErr w:type="spellEnd"/>
            <w:r>
              <w:t xml:space="preserve"> (DMS)</w:t>
            </w:r>
          </w:p>
          <w:p w:rsidR="000B710B" w:rsidRDefault="000B710B" w:rsidP="00F41B74">
            <w:r>
              <w:object w:dxaOrig="1666" w:dyaOrig="684">
                <v:shape id="_x0000_i1028" type="#_x0000_t75" style="width:83.25pt;height:34.5pt" o:ole="">
                  <v:imagedata r:id="rId13" o:title=""/>
                </v:shape>
                <o:OLEObject Type="Embed" ProgID="ChemDraw.Document.6.0" ShapeID="_x0000_i1028" DrawAspect="Content" ObjectID="_1603887997" r:id="rId14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lastRenderedPageBreak/>
              <w:t xml:space="preserve">[Direct acting </w:t>
            </w:r>
            <w:proofErr w:type="spellStart"/>
            <w:r>
              <w:t>methylating</w:t>
            </w:r>
            <w:proofErr w:type="spellEnd"/>
            <w:r>
              <w:t xml:space="preserve"> agent]</w:t>
            </w:r>
          </w:p>
        </w:tc>
        <w:tc>
          <w:tcPr>
            <w:tcW w:w="0" w:type="auto"/>
            <w:shd w:val="clear" w:color="auto" w:fill="auto"/>
          </w:tcPr>
          <w:p w:rsidR="0085760B" w:rsidRPr="00FC7549" w:rsidRDefault="0085760B" w:rsidP="00F41B74">
            <w:r>
              <w:t>Forms N7-dG (non-mutagenic), N3-dA (non-mutagenic), N1-</w:t>
            </w:r>
            <w:r>
              <w:lastRenderedPageBreak/>
              <w:t>dA and N3-dC and low amount of O</w:t>
            </w:r>
            <w:r>
              <w:rPr>
                <w:vertAlign w:val="superscript"/>
              </w:rPr>
              <w:t>6</w:t>
            </w:r>
            <w:r>
              <w:t xml:space="preserve">-dG 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D20DE2">
            <w:r>
              <w:lastRenderedPageBreak/>
              <w:t>O</w:t>
            </w:r>
            <w:r>
              <w:rPr>
                <w:vertAlign w:val="superscript"/>
              </w:rPr>
              <w:t>6</w:t>
            </w:r>
            <w:r>
              <w:t>-alky</w:t>
            </w:r>
            <w:r w:rsidR="006018B2">
              <w:t>lguanine adducts cause GC-AT (29%); AT-TA accounts for 26</w:t>
            </w:r>
            <w:r>
              <w:t xml:space="preserve">% </w:t>
            </w:r>
          </w:p>
        </w:tc>
        <w:tc>
          <w:tcPr>
            <w:tcW w:w="2867" w:type="dxa"/>
          </w:tcPr>
          <w:p w:rsidR="0085760B" w:rsidRDefault="0085760B" w:rsidP="00D021BC">
            <w:r>
              <w:t xml:space="preserve">DES (0.80) </w:t>
            </w:r>
          </w:p>
          <w:p w:rsidR="0085760B" w:rsidRDefault="0085760B" w:rsidP="00D021BC">
            <w:r>
              <w:t>propylene oxide (0.80)</w:t>
            </w:r>
          </w:p>
          <w:p w:rsidR="0085760B" w:rsidRDefault="0085760B" w:rsidP="00D021BC"/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Di</w:t>
            </w:r>
            <w:r w:rsidRPr="00533ED3">
              <w:t xml:space="preserve">ethyl </w:t>
            </w:r>
            <w:proofErr w:type="spellStart"/>
            <w:r w:rsidRPr="00533ED3">
              <w:t>sulfate</w:t>
            </w:r>
            <w:proofErr w:type="spellEnd"/>
            <w:r>
              <w:t xml:space="preserve"> (DES)</w:t>
            </w:r>
          </w:p>
          <w:p w:rsidR="000B710B" w:rsidRDefault="000B710B" w:rsidP="00F41B74">
            <w:r>
              <w:object w:dxaOrig="2165" w:dyaOrig="727">
                <v:shape id="_x0000_i1029" type="#_x0000_t75" style="width:108pt;height:36pt" o:ole="">
                  <v:imagedata r:id="rId15" o:title=""/>
                </v:shape>
                <o:OLEObject Type="Embed" ProgID="ChemDraw.Document.6.0" ShapeID="_x0000_i1029" DrawAspect="Content" ObjectID="_1603887998" r:id="rId16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>[Direct acting ethylating agent]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5D57A7">
            <w:r>
              <w:t>Forms N7-dG (67%; non-mutagenic), N3-dA (10%; non-mutagenic) and low amount of O</w:t>
            </w:r>
            <w:r>
              <w:rPr>
                <w:vertAlign w:val="superscript"/>
              </w:rPr>
              <w:t>6</w:t>
            </w:r>
            <w:r>
              <w:t>-dG (0.2%)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D20DE2">
            <w:r>
              <w:t>O</w:t>
            </w:r>
            <w:r>
              <w:rPr>
                <w:vertAlign w:val="superscript"/>
              </w:rPr>
              <w:t>6</w:t>
            </w:r>
            <w:r>
              <w:t>-alky</w:t>
            </w:r>
            <w:r w:rsidR="006018B2">
              <w:t>lguanine adducts cause GC-AT (40%); AT-TA accounts for 24</w:t>
            </w:r>
            <w:r>
              <w:t>%</w:t>
            </w:r>
          </w:p>
        </w:tc>
        <w:tc>
          <w:tcPr>
            <w:tcW w:w="2867" w:type="dxa"/>
          </w:tcPr>
          <w:p w:rsidR="00663332" w:rsidRDefault="00663332" w:rsidP="00663332">
            <w:r>
              <w:t>propylene oxide (0.90)</w:t>
            </w:r>
          </w:p>
          <w:p w:rsidR="0085760B" w:rsidRDefault="0085760B" w:rsidP="00D021BC">
            <w:r>
              <w:t xml:space="preserve">DMS (0.86) </w:t>
            </w:r>
          </w:p>
          <w:p w:rsidR="0085760B" w:rsidRDefault="0085760B" w:rsidP="00D021BC">
            <w:r>
              <w:t>N-</w:t>
            </w:r>
            <w:proofErr w:type="spellStart"/>
            <w:r>
              <w:t>nitrosopyrrolidine</w:t>
            </w:r>
            <w:proofErr w:type="spellEnd"/>
            <w:r>
              <w:t xml:space="preserve"> (0.86)</w:t>
            </w:r>
          </w:p>
          <w:p w:rsidR="0085760B" w:rsidRDefault="0085760B" w:rsidP="00D021BC">
            <w:r>
              <w:t>mechlorethamine (0.82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 xml:space="preserve">1,2-Dimethylhydrazine </w:t>
            </w:r>
            <w:r w:rsidR="00E7266D">
              <w:t>(</w:t>
            </w:r>
            <w:r>
              <w:t>DMH)</w:t>
            </w:r>
          </w:p>
          <w:p w:rsidR="00A34A0E" w:rsidRDefault="000322A8" w:rsidP="00F41B74">
            <w:r>
              <w:object w:dxaOrig="1418" w:dyaOrig="713">
                <v:shape id="_x0000_i1030" type="#_x0000_t75" style="width:71.25pt;height:36pt" o:ole="">
                  <v:imagedata r:id="rId17" o:title=""/>
                </v:shape>
                <o:OLEObject Type="Embed" ProgID="ChemDraw.Document.6.0" ShapeID="_x0000_i1030" DrawAspect="Content" ObjectID="_1603887999" r:id="rId18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[</w:t>
            </w:r>
            <w:proofErr w:type="spellStart"/>
            <w:r>
              <w:t>Methylating</w:t>
            </w:r>
            <w:proofErr w:type="spellEnd"/>
            <w:r>
              <w:t xml:space="preserve"> agent]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5D7798">
            <w:r>
              <w:t>Forms adducts similarly to other alkylating agents, with O-alkylated bases presumed to be premutagenic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6018B2">
            <w:r>
              <w:t xml:space="preserve">AT-GC accounts for </w:t>
            </w:r>
            <w:r w:rsidR="006018B2">
              <w:t>33</w:t>
            </w:r>
            <w:r>
              <w:t xml:space="preserve">%; GC-AT for </w:t>
            </w:r>
            <w:r w:rsidR="006018B2">
              <w:t>42</w:t>
            </w:r>
            <w:r>
              <w:t xml:space="preserve">%; AT-TA for </w:t>
            </w:r>
            <w:r w:rsidR="006018B2">
              <w:t>11</w:t>
            </w:r>
            <w:r>
              <w:t xml:space="preserve">% </w:t>
            </w:r>
          </w:p>
        </w:tc>
        <w:tc>
          <w:tcPr>
            <w:tcW w:w="2867" w:type="dxa"/>
          </w:tcPr>
          <w:p w:rsidR="0085760B" w:rsidRDefault="0085760B" w:rsidP="00F41B74">
            <w:r>
              <w:t xml:space="preserve">Not significantly </w:t>
            </w:r>
            <w:proofErr w:type="gramStart"/>
            <w:r>
              <w:t>similar to</w:t>
            </w:r>
            <w:proofErr w:type="gramEnd"/>
            <w:r>
              <w:t xml:space="preserve"> other alkylating agents</w:t>
            </w:r>
          </w:p>
        </w:tc>
      </w:tr>
      <w:tr w:rsidR="0085760B" w:rsidTr="00D20DE2">
        <w:tc>
          <w:tcPr>
            <w:tcW w:w="0" w:type="auto"/>
            <w:shd w:val="clear" w:color="auto" w:fill="FFC000"/>
          </w:tcPr>
          <w:p w:rsidR="0085760B" w:rsidRDefault="0085760B" w:rsidP="008E4522">
            <w:pPr>
              <w:keepNext/>
            </w:pPr>
            <w:r>
              <w:t>Drug therapy</w:t>
            </w:r>
          </w:p>
        </w:tc>
        <w:tc>
          <w:tcPr>
            <w:tcW w:w="0" w:type="auto"/>
            <w:shd w:val="clear" w:color="auto" w:fill="FFC000"/>
          </w:tcPr>
          <w:p w:rsidR="0085760B" w:rsidRDefault="0085760B" w:rsidP="00F41B74"/>
        </w:tc>
        <w:tc>
          <w:tcPr>
            <w:tcW w:w="0" w:type="auto"/>
            <w:shd w:val="clear" w:color="auto" w:fill="FFC000"/>
          </w:tcPr>
          <w:p w:rsidR="0085760B" w:rsidRDefault="0085760B" w:rsidP="00F41B74"/>
        </w:tc>
        <w:tc>
          <w:tcPr>
            <w:tcW w:w="3153" w:type="dxa"/>
            <w:shd w:val="clear" w:color="auto" w:fill="FFC000"/>
          </w:tcPr>
          <w:p w:rsidR="0085760B" w:rsidRDefault="0085760B" w:rsidP="00F41B74"/>
        </w:tc>
        <w:tc>
          <w:tcPr>
            <w:tcW w:w="2867" w:type="dxa"/>
            <w:shd w:val="clear" w:color="auto" w:fill="FFC000"/>
          </w:tcPr>
          <w:p w:rsidR="0085760B" w:rsidRDefault="0085760B" w:rsidP="00F41B74"/>
        </w:tc>
      </w:tr>
      <w:tr w:rsidR="0085760B" w:rsidTr="00D20DE2"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Temozolomide (see also alkylating agents)</w:t>
            </w:r>
          </w:p>
          <w:p w:rsidR="00FE3673" w:rsidRDefault="00FE3673" w:rsidP="00F41B74">
            <w:r>
              <w:object w:dxaOrig="2115" w:dyaOrig="1412">
                <v:shape id="_x0000_i1031" type="#_x0000_t75" style="width:105.75pt;height:70.5pt" o:ole="">
                  <v:imagedata r:id="rId19" o:title=""/>
                </v:shape>
                <o:OLEObject Type="Embed" ProgID="ChemDraw.Document.6.0" ShapeID="_x0000_i1031" DrawAspect="Content" ObjectID="_1603888000" r:id="rId20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[Direct acting agent]</w:t>
            </w:r>
          </w:p>
        </w:tc>
        <w:tc>
          <w:tcPr>
            <w:tcW w:w="0" w:type="auto"/>
            <w:shd w:val="clear" w:color="auto" w:fill="auto"/>
          </w:tcPr>
          <w:p w:rsidR="0085760B" w:rsidRPr="00A2304B" w:rsidRDefault="0085760B" w:rsidP="00F41B74">
            <w:r>
              <w:t>Forms adducts at N7-dG (non-mutagenic) and O</w:t>
            </w:r>
            <w:r>
              <w:rPr>
                <w:vertAlign w:val="superscript"/>
              </w:rPr>
              <w:t>6</w:t>
            </w:r>
            <w:r>
              <w:t>-dG; presumably also alkylates O</w:t>
            </w:r>
            <w:r>
              <w:rPr>
                <w:vertAlign w:val="superscript"/>
              </w:rPr>
              <w:t>2</w:t>
            </w:r>
            <w:r>
              <w:t>-dT and O</w:t>
            </w:r>
            <w:r>
              <w:rPr>
                <w:vertAlign w:val="superscript"/>
              </w:rPr>
              <w:t>4</w:t>
            </w:r>
            <w:r>
              <w:t>-dT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125294">
            <w:r>
              <w:t>O</w:t>
            </w:r>
            <w:r>
              <w:rPr>
                <w:vertAlign w:val="superscript"/>
              </w:rPr>
              <w:t>6</w:t>
            </w:r>
            <w:r>
              <w:t xml:space="preserve">-alkylguanine adducts cause GC-TA, but signature is dominated by </w:t>
            </w:r>
            <w:r w:rsidR="00125294">
              <w:t>AT</w:t>
            </w:r>
            <w:r>
              <w:t>-</w:t>
            </w:r>
            <w:r w:rsidR="00125294">
              <w:t>GC</w:t>
            </w:r>
            <w:r>
              <w:t xml:space="preserve"> (</w:t>
            </w:r>
            <w:r w:rsidR="00125294">
              <w:t>85</w:t>
            </w:r>
            <w:r>
              <w:t>%)</w:t>
            </w:r>
          </w:p>
        </w:tc>
        <w:tc>
          <w:tcPr>
            <w:tcW w:w="2867" w:type="dxa"/>
          </w:tcPr>
          <w:p w:rsidR="0085760B" w:rsidRDefault="0085760B" w:rsidP="00F41B74">
            <w:r>
              <w:t xml:space="preserve">MNU (0.99) </w:t>
            </w:r>
          </w:p>
          <w:p w:rsidR="0085760B" w:rsidRDefault="0085760B" w:rsidP="00F41B74">
            <w:r>
              <w:t xml:space="preserve">ENU (0.87). </w:t>
            </w:r>
          </w:p>
          <w:p w:rsidR="0085760B" w:rsidRDefault="0085760B" w:rsidP="00734730">
            <w:r>
              <w:t xml:space="preserve">Signature is </w:t>
            </w:r>
            <w:r w:rsidRPr="00D021BC">
              <w:rPr>
                <w:i/>
              </w:rPr>
              <w:t>unlike</w:t>
            </w:r>
            <w:r>
              <w:t xml:space="preserve"> that of COSMIC signature 11 (0.16), but bears similarity to </w:t>
            </w:r>
            <w:r w:rsidR="00734730">
              <w:t xml:space="preserve">signature 12 (0.83), </w:t>
            </w:r>
            <w:r>
              <w:t>signature 21 (0.84) and signature 26 (0.89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Cyclophosphamide</w:t>
            </w:r>
          </w:p>
          <w:p w:rsidR="00FE3673" w:rsidRDefault="00FE3673" w:rsidP="00F41B74">
            <w:r>
              <w:object w:dxaOrig="1483" w:dyaOrig="1589">
                <v:shape id="_x0000_i1032" type="#_x0000_t75" style="width:74.25pt;height:79.5pt" o:ole="">
                  <v:imagedata r:id="rId21" o:title=""/>
                </v:shape>
                <o:OLEObject Type="Embed" ProgID="ChemDraw.Document.6.0" ShapeID="_x0000_i1032" DrawAspect="Content" ObjectID="_1603888001" r:id="rId22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 xml:space="preserve">Acrolein and </w:t>
            </w:r>
            <w:proofErr w:type="spellStart"/>
            <w:r>
              <w:t>phosphoramide</w:t>
            </w:r>
            <w:proofErr w:type="spellEnd"/>
            <w:r>
              <w:t xml:space="preserve"> mustard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Acrolein forms 8-hydroxy-</w:t>
            </w:r>
            <w:proofErr w:type="gramStart"/>
            <w:r>
              <w:t>1,</w:t>
            </w:r>
            <w:r w:rsidRPr="001A1298">
              <w:t>N</w:t>
            </w:r>
            <w:proofErr w:type="gramEnd"/>
            <w:r w:rsidRPr="001A1298">
              <w:rPr>
                <w:vertAlign w:val="superscript"/>
              </w:rPr>
              <w:t>2</w:t>
            </w:r>
            <w:r>
              <w:t>-propano-dG and 6-hydroxy-1,</w:t>
            </w:r>
            <w:r w:rsidRPr="001A1298">
              <w:t>N</w:t>
            </w:r>
            <w:r>
              <w:rPr>
                <w:vertAlign w:val="superscript"/>
              </w:rPr>
              <w:t>2</w:t>
            </w:r>
            <w:r>
              <w:t xml:space="preserve">-propano-dG; </w:t>
            </w:r>
            <w:proofErr w:type="spellStart"/>
            <w:r>
              <w:t>phophoramide</w:t>
            </w:r>
            <w:proofErr w:type="spellEnd"/>
            <w:r>
              <w:t xml:space="preserve"> mustard forms an unstable N7-dG adduct, which converts to a product </w:t>
            </w:r>
            <w:r>
              <w:lastRenderedPageBreak/>
              <w:t>that crosslinks with another guanine in DNA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125294">
            <w:r>
              <w:lastRenderedPageBreak/>
              <w:t>4</w:t>
            </w:r>
            <w:r w:rsidR="00125294">
              <w:t>7</w:t>
            </w:r>
            <w:r>
              <w:t>% of mutations are GC-</w:t>
            </w:r>
            <w:r w:rsidR="00125294">
              <w:t>TA; 2</w:t>
            </w:r>
            <w:r>
              <w:t>4% are GC-</w:t>
            </w:r>
            <w:r w:rsidR="00125294">
              <w:t>AT</w:t>
            </w:r>
          </w:p>
        </w:tc>
        <w:tc>
          <w:tcPr>
            <w:tcW w:w="2867" w:type="dxa"/>
          </w:tcPr>
          <w:p w:rsidR="0085760B" w:rsidRDefault="0066298B" w:rsidP="00F41B74">
            <w:r>
              <w:t>o</w:t>
            </w:r>
            <w:r w:rsidR="0085760B">
              <w:t>chratoxin A (0.87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 w:rsidRPr="00B675C4">
              <w:t>Mechlorethamine</w:t>
            </w:r>
            <w:r>
              <w:t xml:space="preserve"> (nitrogen mustard)</w:t>
            </w:r>
          </w:p>
          <w:p w:rsidR="00FE3673" w:rsidRDefault="00177E62" w:rsidP="00F41B74">
            <w:r>
              <w:object w:dxaOrig="1848" w:dyaOrig="715">
                <v:shape id="_x0000_i1033" type="#_x0000_t75" style="width:92.25pt;height:36pt" o:ole="">
                  <v:imagedata r:id="rId23" o:title=""/>
                </v:shape>
                <o:OLEObject Type="Embed" ProgID="ChemDraw.Document.6.0" ShapeID="_x0000_i1033" DrawAspect="Content" ObjectID="_1603888002" r:id="rId24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[Direct acting agent]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Forms monoadducts at N7-</w:t>
            </w:r>
            <w:proofErr w:type="gramStart"/>
            <w:r>
              <w:t>dG  (</w:t>
            </w:r>
            <w:proofErr w:type="gramEnd"/>
            <w:r>
              <w:t>53%) and N3-dA (26%), and a guanine-guanine crosslink (19%) in GNC sequences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D20DE2">
            <w:r>
              <w:t xml:space="preserve">Signature is </w:t>
            </w:r>
            <w:r w:rsidR="00125294">
              <w:t>dominated by GC-AT mutations (57</w:t>
            </w:r>
            <w:r>
              <w:t xml:space="preserve">%) </w:t>
            </w:r>
          </w:p>
        </w:tc>
        <w:tc>
          <w:tcPr>
            <w:tcW w:w="2867" w:type="dxa"/>
          </w:tcPr>
          <w:p w:rsidR="0085760B" w:rsidRDefault="0085760B" w:rsidP="00D021BC">
            <w:r>
              <w:t xml:space="preserve">propylene oxide (0.89) </w:t>
            </w:r>
          </w:p>
          <w:p w:rsidR="002F0AC9" w:rsidRDefault="0085760B" w:rsidP="00D021BC">
            <w:r>
              <w:t>N-</w:t>
            </w:r>
            <w:proofErr w:type="spellStart"/>
            <w:r>
              <w:t>nitrosopyrrolidine</w:t>
            </w:r>
            <w:proofErr w:type="spellEnd"/>
            <w:r>
              <w:t xml:space="preserve"> (0.88) </w:t>
            </w:r>
          </w:p>
          <w:p w:rsidR="002F0AC9" w:rsidRDefault="002F0AC9" w:rsidP="00D021BC">
            <w:r>
              <w:t>DES (0.82)</w:t>
            </w:r>
          </w:p>
          <w:p w:rsidR="0085760B" w:rsidRDefault="0085760B" w:rsidP="00D021BC">
            <w:r>
              <w:t>COSMIC signature 30 (0.80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proofErr w:type="spellStart"/>
            <w:r>
              <w:t>Semustine</w:t>
            </w:r>
            <w:proofErr w:type="spellEnd"/>
            <w:r w:rsidR="00F762DE">
              <w:t xml:space="preserve"> (Methyl-CCNU)</w:t>
            </w:r>
          </w:p>
          <w:p w:rsidR="00FE3673" w:rsidRDefault="00FE3673" w:rsidP="00F41B74">
            <w:r>
              <w:object w:dxaOrig="1190" w:dyaOrig="2443">
                <v:shape id="_x0000_i1034" type="#_x0000_t75" style="width:59.25pt;height:122.25pt" o:ole="">
                  <v:imagedata r:id="rId25" o:title=""/>
                </v:shape>
                <o:OLEObject Type="Embed" ProgID="ChemDraw.Document.6.0" ShapeID="_x0000_i1034" DrawAspect="Content" ObjectID="_1603888003" r:id="rId26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F762DE" w:rsidP="008F0726">
            <w:r>
              <w:t>[Direct acting agent]</w:t>
            </w:r>
          </w:p>
        </w:tc>
        <w:tc>
          <w:tcPr>
            <w:tcW w:w="0" w:type="auto"/>
            <w:shd w:val="clear" w:color="auto" w:fill="auto"/>
          </w:tcPr>
          <w:p w:rsidR="0085760B" w:rsidRPr="008F0726" w:rsidRDefault="008F0726" w:rsidP="003C13A7">
            <w:r>
              <w:t>See nitrosoureas (above). Adducts formed at N7-dG and O</w:t>
            </w:r>
            <w:r>
              <w:rPr>
                <w:vertAlign w:val="superscript"/>
              </w:rPr>
              <w:t>6</w:t>
            </w:r>
            <w:r>
              <w:t>-dG</w:t>
            </w:r>
          </w:p>
        </w:tc>
        <w:tc>
          <w:tcPr>
            <w:tcW w:w="3153" w:type="dxa"/>
            <w:shd w:val="clear" w:color="auto" w:fill="auto"/>
          </w:tcPr>
          <w:p w:rsidR="0085760B" w:rsidRDefault="00D365A5" w:rsidP="00D20DE2">
            <w:r>
              <w:t>58% of mutations are GC-AT</w:t>
            </w:r>
          </w:p>
        </w:tc>
        <w:tc>
          <w:tcPr>
            <w:tcW w:w="2867" w:type="dxa"/>
          </w:tcPr>
          <w:p w:rsidR="0085760B" w:rsidRDefault="00203258" w:rsidP="00D021BC">
            <w:r>
              <w:t xml:space="preserve">Not significantly </w:t>
            </w:r>
            <w:proofErr w:type="gramStart"/>
            <w:r>
              <w:t>similar to</w:t>
            </w:r>
            <w:proofErr w:type="gramEnd"/>
            <w:r>
              <w:t xml:space="preserve"> any other agents</w:t>
            </w:r>
          </w:p>
        </w:tc>
      </w:tr>
      <w:tr w:rsidR="0085760B" w:rsidTr="001855B6">
        <w:tc>
          <w:tcPr>
            <w:tcW w:w="0" w:type="auto"/>
          </w:tcPr>
          <w:p w:rsidR="0085760B" w:rsidRDefault="0085760B" w:rsidP="00F41B74">
            <w:r>
              <w:t>Cisplatin</w:t>
            </w:r>
          </w:p>
          <w:p w:rsidR="00FE3673" w:rsidRDefault="00FE3673" w:rsidP="00F41B74">
            <w:r>
              <w:object w:dxaOrig="1035" w:dyaOrig="571">
                <v:shape id="_x0000_i1035" type="#_x0000_t75" style="width:51.75pt;height:28.5pt" o:ole="">
                  <v:imagedata r:id="rId27" o:title=""/>
                </v:shape>
                <o:OLEObject Type="Embed" ProgID="ChemDraw.Document.6.0" ShapeID="_x0000_i1035" DrawAspect="Content" ObjectID="_1603888004" r:id="rId28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 xml:space="preserve">[Direct acting agent] 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CC062B">
            <w:r>
              <w:t xml:space="preserve">Reacts with N7 positions in guanine and adenine and forms </w:t>
            </w:r>
            <w:proofErr w:type="spellStart"/>
            <w:r>
              <w:t>intrastrand</w:t>
            </w:r>
            <w:proofErr w:type="spellEnd"/>
            <w:r>
              <w:t xml:space="preserve"> (80%) and </w:t>
            </w:r>
            <w:proofErr w:type="spellStart"/>
            <w:r>
              <w:t>interstrand</w:t>
            </w:r>
            <w:proofErr w:type="spellEnd"/>
            <w:r>
              <w:t xml:space="preserve"> (6%) crosslinks, plus </w:t>
            </w:r>
            <w:proofErr w:type="spellStart"/>
            <w:r>
              <w:t>dG</w:t>
            </w:r>
            <w:proofErr w:type="spellEnd"/>
            <w:r>
              <w:t xml:space="preserve"> monoadduct (6%). Adducts formed will be identical to those of carboplatin</w:t>
            </w:r>
          </w:p>
        </w:tc>
        <w:tc>
          <w:tcPr>
            <w:tcW w:w="3153" w:type="dxa"/>
          </w:tcPr>
          <w:p w:rsidR="0085760B" w:rsidRDefault="00D365A5" w:rsidP="00B97012">
            <w:r>
              <w:t>75% of mutations are at GC, and 43</w:t>
            </w:r>
            <w:r w:rsidR="0085760B">
              <w:t>% are GC-AT</w:t>
            </w:r>
          </w:p>
        </w:tc>
        <w:tc>
          <w:tcPr>
            <w:tcW w:w="2867" w:type="dxa"/>
            <w:shd w:val="clear" w:color="auto" w:fill="auto"/>
          </w:tcPr>
          <w:p w:rsidR="0085760B" w:rsidRDefault="0085760B" w:rsidP="00D021BC">
            <w:r>
              <w:t>carboplatin (0.95)</w:t>
            </w:r>
          </w:p>
          <w:p w:rsidR="0085760B" w:rsidRDefault="0085760B" w:rsidP="00D021BC"/>
        </w:tc>
      </w:tr>
      <w:tr w:rsidR="0085760B" w:rsidTr="001855B6">
        <w:tc>
          <w:tcPr>
            <w:tcW w:w="0" w:type="auto"/>
          </w:tcPr>
          <w:p w:rsidR="0085760B" w:rsidRDefault="0085760B" w:rsidP="00F41B74">
            <w:r>
              <w:t>Carboplatin</w:t>
            </w:r>
          </w:p>
          <w:p w:rsidR="0087395B" w:rsidRDefault="0087395B" w:rsidP="00F41B74">
            <w:r>
              <w:object w:dxaOrig="1562" w:dyaOrig="1236">
                <v:shape id="_x0000_i1036" type="#_x0000_t75" style="width:78pt;height:61.5pt" o:ole="">
                  <v:imagedata r:id="rId29" o:title=""/>
                </v:shape>
                <o:OLEObject Type="Embed" ProgID="ChemDraw.Document.6.0" ShapeID="_x0000_i1036" DrawAspect="Content" ObjectID="_1603888005" r:id="rId30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lastRenderedPageBreak/>
              <w:t>[Direct acting agent]</w:t>
            </w:r>
          </w:p>
        </w:tc>
        <w:tc>
          <w:tcPr>
            <w:tcW w:w="0" w:type="auto"/>
          </w:tcPr>
          <w:p w:rsidR="0085760B" w:rsidRDefault="0085760B" w:rsidP="00CC062B">
            <w:r>
              <w:t xml:space="preserve">Reacts with N7 positions in guanine and adenine and forms </w:t>
            </w:r>
            <w:proofErr w:type="spellStart"/>
            <w:r>
              <w:t>intrastrand</w:t>
            </w:r>
            <w:proofErr w:type="spellEnd"/>
            <w:r>
              <w:t xml:space="preserve"> and </w:t>
            </w:r>
            <w:proofErr w:type="spellStart"/>
            <w:r>
              <w:lastRenderedPageBreak/>
              <w:t>interstrand</w:t>
            </w:r>
            <w:proofErr w:type="spellEnd"/>
            <w:r>
              <w:t xml:space="preserve"> crosslinks. Adducts formed will be identical to those of cisplatin</w:t>
            </w:r>
          </w:p>
        </w:tc>
        <w:tc>
          <w:tcPr>
            <w:tcW w:w="3153" w:type="dxa"/>
          </w:tcPr>
          <w:p w:rsidR="0085760B" w:rsidRDefault="00D365A5" w:rsidP="00F41B74">
            <w:r>
              <w:lastRenderedPageBreak/>
              <w:t>76% are at GC, and 44</w:t>
            </w:r>
            <w:r w:rsidR="0085760B">
              <w:t>% are GC-AT</w:t>
            </w:r>
          </w:p>
        </w:tc>
        <w:tc>
          <w:tcPr>
            <w:tcW w:w="2867" w:type="dxa"/>
            <w:shd w:val="clear" w:color="auto" w:fill="auto"/>
          </w:tcPr>
          <w:p w:rsidR="0085760B" w:rsidRDefault="0085760B" w:rsidP="00D021BC">
            <w:r>
              <w:t>cisplatin (0.95)</w:t>
            </w:r>
          </w:p>
          <w:p w:rsidR="0085760B" w:rsidRDefault="0085760B" w:rsidP="00D021BC"/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Ellipticine</w:t>
            </w:r>
          </w:p>
          <w:p w:rsidR="0079795C" w:rsidRDefault="007236E6" w:rsidP="00F41B74">
            <w:r>
              <w:object w:dxaOrig="1992" w:dyaOrig="1435">
                <v:shape id="_x0000_i1037" type="#_x0000_t75" style="width:99.75pt;height:1in" o:ole="">
                  <v:imagedata r:id="rId31" o:title=""/>
                </v:shape>
                <o:OLEObject Type="Embed" ProgID="ChemDraw.Document.6.0" ShapeID="_x0000_i1037" DrawAspect="Content" ObjectID="_1603888006" r:id="rId32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12-hydroxyellipticine and 13-hydroxyellipticine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 xml:space="preserve">React with </w:t>
            </w:r>
            <w:proofErr w:type="spellStart"/>
            <w:r>
              <w:t>dG</w:t>
            </w:r>
            <w:proofErr w:type="spellEnd"/>
            <w:r>
              <w:t xml:space="preserve"> in DNA, presumed at N</w:t>
            </w:r>
            <w:r>
              <w:rPr>
                <w:vertAlign w:val="superscript"/>
              </w:rPr>
              <w:t>2</w:t>
            </w:r>
            <w:r>
              <w:t xml:space="preserve"> position</w:t>
            </w:r>
          </w:p>
        </w:tc>
        <w:tc>
          <w:tcPr>
            <w:tcW w:w="3153" w:type="dxa"/>
            <w:shd w:val="clear" w:color="auto" w:fill="auto"/>
          </w:tcPr>
          <w:p w:rsidR="0085760B" w:rsidRDefault="00D365A5" w:rsidP="00D365A5">
            <w:r>
              <w:t>70% are at GC; 43</w:t>
            </w:r>
            <w:r w:rsidR="0085760B">
              <w:t xml:space="preserve">% of mutations are GC-TA, </w:t>
            </w:r>
            <w:r>
              <w:t>19</w:t>
            </w:r>
            <w:r w:rsidR="0085760B">
              <w:t>% are GC-AT</w:t>
            </w:r>
          </w:p>
        </w:tc>
        <w:tc>
          <w:tcPr>
            <w:tcW w:w="2867" w:type="dxa"/>
          </w:tcPr>
          <w:p w:rsidR="0085760B" w:rsidRDefault="0085760B" w:rsidP="006511B1">
            <w:r>
              <w:t xml:space="preserve">benzidine (0.88) </w:t>
            </w:r>
          </w:p>
          <w:p w:rsidR="0085760B" w:rsidRDefault="0085760B" w:rsidP="006511B1">
            <w:r>
              <w:t xml:space="preserve">MX (0.87) </w:t>
            </w:r>
          </w:p>
          <w:p w:rsidR="00663332" w:rsidRDefault="00663332" w:rsidP="00663332">
            <w:r>
              <w:t>3-NBA (0.86)</w:t>
            </w:r>
          </w:p>
          <w:p w:rsidR="0085760B" w:rsidRDefault="0085760B" w:rsidP="006511B1">
            <w:r>
              <w:t>1,8-DNP (0.84)</w:t>
            </w:r>
          </w:p>
          <w:p w:rsidR="00663332" w:rsidRDefault="00663332" w:rsidP="00663332">
            <w:proofErr w:type="spellStart"/>
            <w:r>
              <w:t>BaP</w:t>
            </w:r>
            <w:proofErr w:type="spellEnd"/>
            <w:r>
              <w:t xml:space="preserve"> (0.82)</w:t>
            </w:r>
          </w:p>
          <w:p w:rsidR="0085760B" w:rsidRDefault="0085760B" w:rsidP="00734730">
            <w:r>
              <w:t xml:space="preserve">COSMIC signature 4 (0.82) </w:t>
            </w:r>
            <w:r w:rsidR="00734730">
              <w:t xml:space="preserve">COSMIC </w:t>
            </w:r>
            <w:r>
              <w:t>signature 8 (0.84)</w:t>
            </w:r>
          </w:p>
        </w:tc>
      </w:tr>
      <w:tr w:rsidR="005C58A8" w:rsidTr="0033115E">
        <w:tc>
          <w:tcPr>
            <w:tcW w:w="0" w:type="auto"/>
            <w:shd w:val="clear" w:color="auto" w:fill="8DB3E2" w:themeFill="text2" w:themeFillTint="66"/>
          </w:tcPr>
          <w:p w:rsidR="005C58A8" w:rsidRDefault="005C58A8" w:rsidP="00F41B74">
            <w:r w:rsidRPr="005C58A8">
              <w:t>DNA damage response inhibitors</w:t>
            </w:r>
          </w:p>
        </w:tc>
        <w:tc>
          <w:tcPr>
            <w:tcW w:w="0" w:type="auto"/>
            <w:shd w:val="clear" w:color="auto" w:fill="8DB3E2" w:themeFill="text2" w:themeFillTint="66"/>
          </w:tcPr>
          <w:p w:rsidR="005C58A8" w:rsidRDefault="005C58A8" w:rsidP="00F41B74"/>
        </w:tc>
        <w:tc>
          <w:tcPr>
            <w:tcW w:w="0" w:type="auto"/>
            <w:shd w:val="clear" w:color="auto" w:fill="8DB3E2" w:themeFill="text2" w:themeFillTint="66"/>
          </w:tcPr>
          <w:p w:rsidR="005C58A8" w:rsidRDefault="005C58A8" w:rsidP="00F41B74"/>
        </w:tc>
        <w:tc>
          <w:tcPr>
            <w:tcW w:w="3153" w:type="dxa"/>
            <w:shd w:val="clear" w:color="auto" w:fill="8DB3E2" w:themeFill="text2" w:themeFillTint="66"/>
          </w:tcPr>
          <w:p w:rsidR="005C58A8" w:rsidRDefault="005C58A8" w:rsidP="00AF7397"/>
        </w:tc>
        <w:tc>
          <w:tcPr>
            <w:tcW w:w="2867" w:type="dxa"/>
            <w:shd w:val="clear" w:color="auto" w:fill="8DB3E2" w:themeFill="text2" w:themeFillTint="66"/>
          </w:tcPr>
          <w:p w:rsidR="005C58A8" w:rsidRDefault="005C58A8" w:rsidP="006511B1"/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AZD7762</w:t>
            </w:r>
          </w:p>
          <w:p w:rsidR="0079795C" w:rsidRDefault="0079795C" w:rsidP="00F41B74">
            <w:r>
              <w:object w:dxaOrig="2865" w:dyaOrig="1747">
                <v:shape id="_x0000_i1038" type="#_x0000_t75" style="width:143.25pt;height:87pt" o:ole="">
                  <v:imagedata r:id="rId33" o:title=""/>
                </v:shape>
                <o:OLEObject Type="Embed" ProgID="ChemDraw.Document.6.0" ShapeID="_x0000_i1038" DrawAspect="Content" ObjectID="_1603888007" r:id="rId34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4D4227" w:rsidP="004D4227">
            <w:r>
              <w:t>Not known</w:t>
            </w:r>
          </w:p>
        </w:tc>
        <w:tc>
          <w:tcPr>
            <w:tcW w:w="0" w:type="auto"/>
            <w:shd w:val="clear" w:color="auto" w:fill="auto"/>
          </w:tcPr>
          <w:p w:rsidR="0085760B" w:rsidRDefault="004D4227" w:rsidP="00F41B74">
            <w:r>
              <w:t>A kinase inhibitor; unlikely to react directly with DNA</w:t>
            </w:r>
          </w:p>
        </w:tc>
        <w:tc>
          <w:tcPr>
            <w:tcW w:w="3153" w:type="dxa"/>
            <w:shd w:val="clear" w:color="auto" w:fill="auto"/>
          </w:tcPr>
          <w:p w:rsidR="0085760B" w:rsidRDefault="001E2A55" w:rsidP="00AF7397">
            <w:r>
              <w:t xml:space="preserve">87% of mutations are at </w:t>
            </w:r>
            <w:proofErr w:type="spellStart"/>
            <w:r>
              <w:t>AT</w:t>
            </w:r>
            <w:proofErr w:type="spellEnd"/>
            <w:r>
              <w:t>; 59% are AT-TA, 22% are AT-GC</w:t>
            </w:r>
          </w:p>
        </w:tc>
        <w:tc>
          <w:tcPr>
            <w:tcW w:w="2867" w:type="dxa"/>
          </w:tcPr>
          <w:p w:rsidR="0085760B" w:rsidRDefault="002F0AC9" w:rsidP="006511B1">
            <w:r>
              <w:t>DBP/DBPDE (0.89)</w:t>
            </w:r>
          </w:p>
          <w:p w:rsidR="002F0AC9" w:rsidRDefault="002F0AC9" w:rsidP="006511B1">
            <w:r>
              <w:t>6-nitrochrysene (0.89)</w:t>
            </w:r>
          </w:p>
          <w:p w:rsidR="002F0AC9" w:rsidRDefault="002F0AC9" w:rsidP="006511B1">
            <w:r>
              <w:t>aristolochic acid I (0.88)</w:t>
            </w:r>
          </w:p>
          <w:p w:rsidR="00734730" w:rsidRDefault="00734730" w:rsidP="006511B1">
            <w:r>
              <w:t>COSMIC signature 22 (0.87)</w:t>
            </w:r>
          </w:p>
          <w:p w:rsidR="00734730" w:rsidRDefault="00734730" w:rsidP="006511B1">
            <w:r>
              <w:t>COSMIC signature 25 (0.83)</w:t>
            </w:r>
          </w:p>
        </w:tc>
      </w:tr>
      <w:tr w:rsidR="0085760B" w:rsidTr="0033115E">
        <w:tc>
          <w:tcPr>
            <w:tcW w:w="0" w:type="auto"/>
            <w:shd w:val="clear" w:color="auto" w:fill="FFFF00"/>
          </w:tcPr>
          <w:p w:rsidR="0085760B" w:rsidRDefault="0085760B" w:rsidP="00F41B74">
            <w:pPr>
              <w:keepNext/>
            </w:pPr>
            <w:r>
              <w:t>Aromatic amines</w:t>
            </w:r>
          </w:p>
        </w:tc>
        <w:tc>
          <w:tcPr>
            <w:tcW w:w="0" w:type="auto"/>
            <w:shd w:val="clear" w:color="auto" w:fill="FFFF00"/>
          </w:tcPr>
          <w:p w:rsidR="0085760B" w:rsidRDefault="0085760B" w:rsidP="00F41B74"/>
        </w:tc>
        <w:tc>
          <w:tcPr>
            <w:tcW w:w="0" w:type="auto"/>
            <w:shd w:val="clear" w:color="auto" w:fill="FFFF00"/>
          </w:tcPr>
          <w:p w:rsidR="0085760B" w:rsidRDefault="0085760B" w:rsidP="00F41B74"/>
        </w:tc>
        <w:tc>
          <w:tcPr>
            <w:tcW w:w="3153" w:type="dxa"/>
            <w:shd w:val="clear" w:color="auto" w:fill="FFFF00"/>
          </w:tcPr>
          <w:p w:rsidR="0085760B" w:rsidRDefault="0085760B" w:rsidP="00F41B74"/>
        </w:tc>
        <w:tc>
          <w:tcPr>
            <w:tcW w:w="2867" w:type="dxa"/>
            <w:shd w:val="clear" w:color="auto" w:fill="FFFF00"/>
          </w:tcPr>
          <w:p w:rsidR="0085760B" w:rsidRDefault="0085760B" w:rsidP="00F41B74"/>
        </w:tc>
      </w:tr>
      <w:tr w:rsidR="0085760B" w:rsidTr="001855B6">
        <w:tc>
          <w:tcPr>
            <w:tcW w:w="0" w:type="auto"/>
            <w:shd w:val="clear" w:color="auto" w:fill="auto"/>
          </w:tcPr>
          <w:p w:rsidR="0085760B" w:rsidRDefault="00E7266D" w:rsidP="00E7266D">
            <w:r>
              <w:t>Benzidine</w:t>
            </w:r>
          </w:p>
          <w:p w:rsidR="00DA2252" w:rsidRDefault="00DA2252" w:rsidP="00E7266D">
            <w:r>
              <w:object w:dxaOrig="2683" w:dyaOrig="578">
                <v:shape id="_x0000_i1039" type="#_x0000_t75" style="width:134.25pt;height:29.25pt" o:ole="">
                  <v:imagedata r:id="rId35" o:title=""/>
                </v:shape>
                <o:OLEObject Type="Embed" ProgID="ChemDraw.Document.6.0" ShapeID="_x0000_i1039" DrawAspect="Content" ObjectID="_1603888008" r:id="rId36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N-Hydroxylamine, which is converted to reactive N-O-ester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Forms adducts at C8-dG and N</w:t>
            </w:r>
            <w:r>
              <w:rPr>
                <w:vertAlign w:val="superscript"/>
              </w:rPr>
              <w:t>2</w:t>
            </w:r>
            <w:r>
              <w:t>-dG</w:t>
            </w:r>
          </w:p>
        </w:tc>
        <w:tc>
          <w:tcPr>
            <w:tcW w:w="3153" w:type="dxa"/>
            <w:shd w:val="clear" w:color="auto" w:fill="auto"/>
          </w:tcPr>
          <w:p w:rsidR="0085760B" w:rsidRDefault="001E2A55" w:rsidP="001E2A55">
            <w:r>
              <w:t>90% of mutations are at GC; 61% are</w:t>
            </w:r>
            <w:r w:rsidR="0085760B">
              <w:t xml:space="preserve"> GC-TA </w:t>
            </w:r>
          </w:p>
        </w:tc>
        <w:tc>
          <w:tcPr>
            <w:tcW w:w="2867" w:type="dxa"/>
            <w:shd w:val="clear" w:color="auto" w:fill="auto"/>
          </w:tcPr>
          <w:p w:rsidR="00663332" w:rsidRDefault="00663332" w:rsidP="00F41B74">
            <w:r>
              <w:t>MX (0.96)</w:t>
            </w:r>
          </w:p>
          <w:p w:rsidR="0085760B" w:rsidRDefault="0085760B" w:rsidP="00F41B74">
            <w:r>
              <w:t xml:space="preserve">ellipticine (0.88) </w:t>
            </w:r>
          </w:p>
          <w:p w:rsidR="0085760B" w:rsidRDefault="002F0AC9" w:rsidP="00F41B74">
            <w:proofErr w:type="spellStart"/>
            <w:r>
              <w:t>BaP</w:t>
            </w:r>
            <w:proofErr w:type="spellEnd"/>
            <w:r>
              <w:t xml:space="preserve"> (0.85</w:t>
            </w:r>
            <w:r w:rsidR="0085760B">
              <w:t xml:space="preserve">) </w:t>
            </w:r>
          </w:p>
          <w:p w:rsidR="0085760B" w:rsidRDefault="0085760B" w:rsidP="00F41B74">
            <w:proofErr w:type="spellStart"/>
            <w:r>
              <w:t>PhIP</w:t>
            </w:r>
            <w:proofErr w:type="spellEnd"/>
            <w:r>
              <w:t xml:space="preserve"> (0.84)</w:t>
            </w:r>
          </w:p>
          <w:p w:rsidR="002F0AC9" w:rsidRDefault="002F0AC9" w:rsidP="00F41B74">
            <w:r>
              <w:t>3-NBA (0.83)</w:t>
            </w:r>
          </w:p>
          <w:p w:rsidR="002F0AC9" w:rsidRDefault="002F0AC9" w:rsidP="00F41B74">
            <w:r>
              <w:t>1,8-DNP (0.82)</w:t>
            </w:r>
          </w:p>
          <w:p w:rsidR="002F0AC9" w:rsidRDefault="002F0AC9" w:rsidP="00F41B74">
            <w:r>
              <w:t>furan (0.82)</w:t>
            </w:r>
          </w:p>
          <w:p w:rsidR="002F0AC9" w:rsidRDefault="002F0AC9" w:rsidP="00F41B74">
            <w:r>
              <w:t>DBA (0.81)</w:t>
            </w:r>
          </w:p>
          <w:p w:rsidR="00734730" w:rsidRDefault="00734730" w:rsidP="00F41B74">
            <w:r>
              <w:t>COSMIC signature 4 (0.86)</w:t>
            </w:r>
          </w:p>
        </w:tc>
      </w:tr>
      <w:tr w:rsidR="0085760B" w:rsidTr="00BA0485"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4-Aminobiphenyl (4-ABP)</w:t>
            </w:r>
          </w:p>
          <w:p w:rsidR="009B6598" w:rsidRDefault="009B6598" w:rsidP="00F41B74">
            <w:r>
              <w:object w:dxaOrig="2102" w:dyaOrig="578">
                <v:shape id="_x0000_i1040" type="#_x0000_t75" style="width:105pt;height:29.25pt" o:ole="">
                  <v:imagedata r:id="rId37" o:title=""/>
                </v:shape>
                <o:OLEObject Type="Embed" ProgID="ChemDraw.Document.6.0" ShapeID="_x0000_i1040" DrawAspect="Content" ObjectID="_1603888009" r:id="rId38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Pr="005F22A7" w:rsidRDefault="00BA0485" w:rsidP="00F41B74">
            <w:pPr>
              <w:rPr>
                <w:highlight w:val="yellow"/>
              </w:rPr>
            </w:pPr>
            <w:r>
              <w:t>N-Hydroxylamine, which is converted to reactive N-O-ester</w:t>
            </w:r>
          </w:p>
        </w:tc>
        <w:tc>
          <w:tcPr>
            <w:tcW w:w="0" w:type="auto"/>
            <w:shd w:val="clear" w:color="auto" w:fill="auto"/>
          </w:tcPr>
          <w:p w:rsidR="0085760B" w:rsidRPr="005F22A7" w:rsidRDefault="00BA0485" w:rsidP="00F41B74">
            <w:pPr>
              <w:rPr>
                <w:highlight w:val="yellow"/>
              </w:rPr>
            </w:pPr>
            <w:r>
              <w:t>Forms adducts at C8-dG and N</w:t>
            </w:r>
            <w:r>
              <w:rPr>
                <w:vertAlign w:val="superscript"/>
              </w:rPr>
              <w:t>2</w:t>
            </w:r>
            <w:r>
              <w:t>-dG</w:t>
            </w:r>
          </w:p>
        </w:tc>
        <w:tc>
          <w:tcPr>
            <w:tcW w:w="3153" w:type="dxa"/>
            <w:shd w:val="clear" w:color="auto" w:fill="auto"/>
          </w:tcPr>
          <w:p w:rsidR="000C43D8" w:rsidRDefault="000C43D8" w:rsidP="00F41B74">
            <w:r>
              <w:t>64% of mutations are at GC; 36% are GC-TA, 23% are GC-AT, 20% are AT-TA</w:t>
            </w:r>
          </w:p>
        </w:tc>
        <w:tc>
          <w:tcPr>
            <w:tcW w:w="2867" w:type="dxa"/>
            <w:shd w:val="clear" w:color="auto" w:fill="auto"/>
          </w:tcPr>
          <w:p w:rsidR="0085760B" w:rsidRDefault="00663332" w:rsidP="00663332">
            <w:r>
              <w:t>Not significantly similar to any other agents</w:t>
            </w:r>
          </w:p>
        </w:tc>
      </w:tr>
      <w:tr w:rsidR="0085760B" w:rsidTr="0033115E">
        <w:tc>
          <w:tcPr>
            <w:tcW w:w="0" w:type="auto"/>
            <w:shd w:val="clear" w:color="auto" w:fill="5F497A" w:themeFill="accent4" w:themeFillShade="BF"/>
          </w:tcPr>
          <w:p w:rsidR="0085760B" w:rsidRDefault="0085760B" w:rsidP="00F41B74">
            <w:pPr>
              <w:keepNext/>
            </w:pPr>
            <w:r w:rsidRPr="0033115E">
              <w:rPr>
                <w:color w:val="FFFFFF" w:themeColor="background1"/>
              </w:rPr>
              <w:lastRenderedPageBreak/>
              <w:t>Heterocyclic amines</w:t>
            </w:r>
          </w:p>
        </w:tc>
        <w:tc>
          <w:tcPr>
            <w:tcW w:w="0" w:type="auto"/>
            <w:shd w:val="clear" w:color="auto" w:fill="5F497A" w:themeFill="accent4" w:themeFillShade="BF"/>
          </w:tcPr>
          <w:p w:rsidR="0085760B" w:rsidRDefault="0085760B" w:rsidP="00F41B74"/>
        </w:tc>
        <w:tc>
          <w:tcPr>
            <w:tcW w:w="0" w:type="auto"/>
            <w:shd w:val="clear" w:color="auto" w:fill="5F497A" w:themeFill="accent4" w:themeFillShade="BF"/>
          </w:tcPr>
          <w:p w:rsidR="0085760B" w:rsidRDefault="0085760B" w:rsidP="00F41B74"/>
        </w:tc>
        <w:tc>
          <w:tcPr>
            <w:tcW w:w="3153" w:type="dxa"/>
            <w:shd w:val="clear" w:color="auto" w:fill="5F497A" w:themeFill="accent4" w:themeFillShade="BF"/>
          </w:tcPr>
          <w:p w:rsidR="0085760B" w:rsidRDefault="0085760B" w:rsidP="00F41B74"/>
        </w:tc>
        <w:tc>
          <w:tcPr>
            <w:tcW w:w="2867" w:type="dxa"/>
            <w:shd w:val="clear" w:color="auto" w:fill="5F497A" w:themeFill="accent4" w:themeFillShade="BF"/>
          </w:tcPr>
          <w:p w:rsidR="0085760B" w:rsidRDefault="0085760B" w:rsidP="00F41B74"/>
        </w:tc>
      </w:tr>
      <w:tr w:rsidR="0085760B" w:rsidTr="001855B6">
        <w:tc>
          <w:tcPr>
            <w:tcW w:w="0" w:type="auto"/>
            <w:shd w:val="clear" w:color="auto" w:fill="auto"/>
          </w:tcPr>
          <w:p w:rsidR="0085760B" w:rsidRDefault="0085760B" w:rsidP="00F41B74">
            <w:r w:rsidRPr="004E7A5C">
              <w:t>2-amino-1-methyl-6-phenylimidazo[4,5-</w:t>
            </w:r>
            <w:r w:rsidRPr="004F29B0">
              <w:rPr>
                <w:i/>
              </w:rPr>
              <w:t>b</w:t>
            </w:r>
            <w:r w:rsidRPr="004E7A5C">
              <w:t>]pyridine</w:t>
            </w:r>
            <w:r w:rsidR="00D914AA">
              <w:t xml:space="preserve"> (</w:t>
            </w:r>
            <w:proofErr w:type="spellStart"/>
            <w:r w:rsidR="00D914AA">
              <w:t>PhIP</w:t>
            </w:r>
            <w:proofErr w:type="spellEnd"/>
            <w:r>
              <w:t>)</w:t>
            </w:r>
          </w:p>
          <w:p w:rsidR="009B6598" w:rsidRDefault="009B6598" w:rsidP="00F41B74">
            <w:r>
              <w:object w:dxaOrig="2352" w:dyaOrig="1162">
                <v:shape id="_x0000_i1041" type="#_x0000_t75" style="width:117.75pt;height:57.75pt" o:ole="">
                  <v:imagedata r:id="rId39" o:title=""/>
                </v:shape>
                <o:OLEObject Type="Embed" ProgID="ChemDraw.Document.6.0" ShapeID="_x0000_i1041" DrawAspect="Content" ObjectID="_1603888010" r:id="rId40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N-Hydroxylamine, which is converted to reactive N-O-ester</w:t>
            </w:r>
          </w:p>
        </w:tc>
        <w:tc>
          <w:tcPr>
            <w:tcW w:w="0" w:type="auto"/>
            <w:shd w:val="clear" w:color="auto" w:fill="auto"/>
          </w:tcPr>
          <w:p w:rsidR="0085760B" w:rsidRPr="00227B79" w:rsidRDefault="0085760B" w:rsidP="00F41B74">
            <w:r>
              <w:t>Mainly C8-dG adduct formed</w:t>
            </w:r>
          </w:p>
        </w:tc>
        <w:tc>
          <w:tcPr>
            <w:tcW w:w="3153" w:type="dxa"/>
            <w:shd w:val="clear" w:color="auto" w:fill="auto"/>
          </w:tcPr>
          <w:p w:rsidR="0085760B" w:rsidRDefault="007A4C28" w:rsidP="007A4C28">
            <w:r>
              <w:t>96-98% of mutations are at GC, with s</w:t>
            </w:r>
            <w:r w:rsidR="0085760B">
              <w:t xml:space="preserve">ignature </w:t>
            </w:r>
            <w:r>
              <w:t>dominated by GC-TA mutations (76-83</w:t>
            </w:r>
            <w:r w:rsidR="0085760B">
              <w:t>%)</w:t>
            </w:r>
          </w:p>
        </w:tc>
        <w:tc>
          <w:tcPr>
            <w:tcW w:w="2867" w:type="dxa"/>
            <w:shd w:val="clear" w:color="auto" w:fill="auto"/>
          </w:tcPr>
          <w:p w:rsidR="002F0AC9" w:rsidRDefault="002F0AC9" w:rsidP="00F41B74">
            <w:proofErr w:type="spellStart"/>
            <w:r>
              <w:t>BaP</w:t>
            </w:r>
            <w:proofErr w:type="spellEnd"/>
            <w:r>
              <w:t>/BPDE (</w:t>
            </w:r>
            <w:r w:rsidR="004B5A64">
              <w:t>0.95</w:t>
            </w:r>
            <w:r w:rsidR="0085760B">
              <w:t>)</w:t>
            </w:r>
          </w:p>
          <w:p w:rsidR="002F0AC9" w:rsidRDefault="002F0AC9" w:rsidP="00F41B74">
            <w:r>
              <w:t>5-methylchrysene (0.91)</w:t>
            </w:r>
            <w:r w:rsidR="0085760B">
              <w:t xml:space="preserve"> </w:t>
            </w:r>
          </w:p>
          <w:p w:rsidR="0085760B" w:rsidRDefault="002F0AC9" w:rsidP="00F41B74">
            <w:r>
              <w:t>1,8-DNP (0.90</w:t>
            </w:r>
            <w:r w:rsidR="0085760B">
              <w:t xml:space="preserve">) </w:t>
            </w:r>
          </w:p>
          <w:p w:rsidR="00380E58" w:rsidRDefault="002F0AC9" w:rsidP="00F41B74">
            <w:r>
              <w:t>MX (0.87</w:t>
            </w:r>
            <w:r w:rsidR="0085760B">
              <w:t>)</w:t>
            </w:r>
          </w:p>
          <w:p w:rsidR="0085760B" w:rsidRDefault="00380E58" w:rsidP="00F41B74">
            <w:r>
              <w:t>DBAC (0.85)</w:t>
            </w:r>
            <w:r w:rsidR="0085760B">
              <w:t xml:space="preserve"> </w:t>
            </w:r>
          </w:p>
          <w:p w:rsidR="0085760B" w:rsidRDefault="0085760B" w:rsidP="00F41B74">
            <w:r>
              <w:t>benzidine (0.84)</w:t>
            </w:r>
          </w:p>
          <w:p w:rsidR="00734730" w:rsidRDefault="00734730" w:rsidP="00F41B74">
            <w:r>
              <w:t>COSMIC signature 4 (0.85)</w:t>
            </w:r>
          </w:p>
        </w:tc>
      </w:tr>
      <w:tr w:rsidR="0085760B" w:rsidTr="0033115E">
        <w:tc>
          <w:tcPr>
            <w:tcW w:w="0" w:type="auto"/>
            <w:shd w:val="clear" w:color="auto" w:fill="CCC0D9" w:themeFill="accent4" w:themeFillTint="66"/>
          </w:tcPr>
          <w:p w:rsidR="0085760B" w:rsidRDefault="0085760B" w:rsidP="008E4522">
            <w:pPr>
              <w:keepNext/>
            </w:pPr>
            <w:r>
              <w:t>Radiation</w:t>
            </w:r>
          </w:p>
        </w:tc>
        <w:tc>
          <w:tcPr>
            <w:tcW w:w="0" w:type="auto"/>
            <w:shd w:val="clear" w:color="auto" w:fill="CCC0D9" w:themeFill="accent4" w:themeFillTint="66"/>
          </w:tcPr>
          <w:p w:rsidR="0085760B" w:rsidRDefault="0085760B" w:rsidP="00F41B74"/>
        </w:tc>
        <w:tc>
          <w:tcPr>
            <w:tcW w:w="0" w:type="auto"/>
            <w:shd w:val="clear" w:color="auto" w:fill="CCC0D9" w:themeFill="accent4" w:themeFillTint="66"/>
          </w:tcPr>
          <w:p w:rsidR="0085760B" w:rsidRPr="00265728" w:rsidRDefault="0085760B" w:rsidP="00F41B74"/>
        </w:tc>
        <w:tc>
          <w:tcPr>
            <w:tcW w:w="3153" w:type="dxa"/>
            <w:shd w:val="clear" w:color="auto" w:fill="CCC0D9" w:themeFill="accent4" w:themeFillTint="66"/>
          </w:tcPr>
          <w:p w:rsidR="0085760B" w:rsidRDefault="0085760B" w:rsidP="00F41B74"/>
        </w:tc>
        <w:tc>
          <w:tcPr>
            <w:tcW w:w="2867" w:type="dxa"/>
            <w:shd w:val="clear" w:color="auto" w:fill="CCC0D9" w:themeFill="accent4" w:themeFillTint="66"/>
          </w:tcPr>
          <w:p w:rsidR="0085760B" w:rsidRDefault="0085760B" w:rsidP="00F41B74"/>
        </w:tc>
      </w:tr>
      <w:tr w:rsidR="0085760B" w:rsidTr="00156AE0"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Simulated solar radiation (SSR)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95% UVA</w:t>
            </w:r>
          </w:p>
          <w:p w:rsidR="0085760B" w:rsidRDefault="0085760B" w:rsidP="00F41B74">
            <w:r>
              <w:t>5% UVB</w:t>
            </w:r>
          </w:p>
        </w:tc>
        <w:tc>
          <w:tcPr>
            <w:tcW w:w="0" w:type="auto"/>
            <w:shd w:val="clear" w:color="auto" w:fill="auto"/>
          </w:tcPr>
          <w:p w:rsidR="0085760B" w:rsidRPr="00E256C5" w:rsidRDefault="00156AE0" w:rsidP="00F41B74">
            <w:r>
              <w:t xml:space="preserve">Forms mainly </w:t>
            </w:r>
            <w:proofErr w:type="spellStart"/>
            <w:r w:rsidR="00D60130">
              <w:t>intrastrand</w:t>
            </w:r>
            <w:proofErr w:type="spellEnd"/>
            <w:r w:rsidR="00D60130">
              <w:t xml:space="preserve"> </w:t>
            </w:r>
            <w:r>
              <w:t xml:space="preserve">pyrimidine dimers: </w:t>
            </w:r>
            <w:proofErr w:type="spellStart"/>
            <w:r>
              <w:t>cyclobutadipyrimidines</w:t>
            </w:r>
            <w:proofErr w:type="spellEnd"/>
            <w:r>
              <w:t xml:space="preserve"> and </w:t>
            </w:r>
            <w:proofErr w:type="gramStart"/>
            <w:r>
              <w:t>pyrimidine(</w:t>
            </w:r>
            <w:proofErr w:type="gramEnd"/>
            <w:r>
              <w:t>6-4)</w:t>
            </w:r>
            <w:proofErr w:type="spellStart"/>
            <w:r>
              <w:t>pyrimidones</w:t>
            </w:r>
            <w:proofErr w:type="spellEnd"/>
          </w:p>
        </w:tc>
        <w:tc>
          <w:tcPr>
            <w:tcW w:w="3153" w:type="dxa"/>
            <w:shd w:val="clear" w:color="auto" w:fill="auto"/>
          </w:tcPr>
          <w:p w:rsidR="0085760B" w:rsidRDefault="007A4C28" w:rsidP="00AF7397">
            <w:r>
              <w:t>87</w:t>
            </w:r>
            <w:r w:rsidR="0085760B">
              <w:t xml:space="preserve">% of mutations are GC-AT </w:t>
            </w:r>
          </w:p>
        </w:tc>
        <w:tc>
          <w:tcPr>
            <w:tcW w:w="2867" w:type="dxa"/>
          </w:tcPr>
          <w:p w:rsidR="0085760B" w:rsidRDefault="0085760B" w:rsidP="00F41B74">
            <w:r>
              <w:t>Very good match with signature in UV-treated MEFs and with COSMIC signature 7 (0.94)</w:t>
            </w:r>
            <w:r w:rsidR="004707ED">
              <w:t>. also similar to COSMIC signature 11 (0.83)</w:t>
            </w:r>
          </w:p>
        </w:tc>
      </w:tr>
      <w:tr w:rsidR="0085760B" w:rsidTr="0033115E">
        <w:tc>
          <w:tcPr>
            <w:tcW w:w="0" w:type="auto"/>
            <w:shd w:val="clear" w:color="auto" w:fill="C2D69B" w:themeFill="accent3" w:themeFillTint="99"/>
          </w:tcPr>
          <w:p w:rsidR="0085760B" w:rsidRDefault="0085760B" w:rsidP="008E4522">
            <w:pPr>
              <w:keepNext/>
            </w:pPr>
            <w:r>
              <w:t>Nitrosamines</w:t>
            </w:r>
          </w:p>
        </w:tc>
        <w:tc>
          <w:tcPr>
            <w:tcW w:w="0" w:type="auto"/>
            <w:shd w:val="clear" w:color="auto" w:fill="C2D69B" w:themeFill="accent3" w:themeFillTint="99"/>
          </w:tcPr>
          <w:p w:rsidR="0085760B" w:rsidRDefault="0085760B" w:rsidP="00F41B74"/>
        </w:tc>
        <w:tc>
          <w:tcPr>
            <w:tcW w:w="0" w:type="auto"/>
            <w:shd w:val="clear" w:color="auto" w:fill="C2D69B" w:themeFill="accent3" w:themeFillTint="99"/>
          </w:tcPr>
          <w:p w:rsidR="0085760B" w:rsidRDefault="0085760B" w:rsidP="00F41B74"/>
        </w:tc>
        <w:tc>
          <w:tcPr>
            <w:tcW w:w="3153" w:type="dxa"/>
            <w:shd w:val="clear" w:color="auto" w:fill="C2D69B" w:themeFill="accent3" w:themeFillTint="99"/>
          </w:tcPr>
          <w:p w:rsidR="0085760B" w:rsidRDefault="0085760B" w:rsidP="00F41B74"/>
        </w:tc>
        <w:tc>
          <w:tcPr>
            <w:tcW w:w="2867" w:type="dxa"/>
            <w:shd w:val="clear" w:color="auto" w:fill="C2D69B" w:themeFill="accent3" w:themeFillTint="99"/>
          </w:tcPr>
          <w:p w:rsidR="0085760B" w:rsidRDefault="0085760B" w:rsidP="00F41B74"/>
        </w:tc>
      </w:tr>
      <w:tr w:rsidR="0085760B" w:rsidTr="00D20DE2">
        <w:tc>
          <w:tcPr>
            <w:tcW w:w="0" w:type="auto"/>
            <w:shd w:val="clear" w:color="auto" w:fill="auto"/>
          </w:tcPr>
          <w:p w:rsidR="0085760B" w:rsidRDefault="0085760B" w:rsidP="007B71A4">
            <w:r>
              <w:t>N-</w:t>
            </w:r>
            <w:proofErr w:type="spellStart"/>
            <w:r>
              <w:t>Nitrosopyrrolidine</w:t>
            </w:r>
            <w:proofErr w:type="spellEnd"/>
            <w:r>
              <w:t xml:space="preserve"> </w:t>
            </w:r>
          </w:p>
          <w:p w:rsidR="00F41B74" w:rsidRDefault="00F41B74" w:rsidP="007B71A4">
            <w:r>
              <w:object w:dxaOrig="607" w:dyaOrig="1073">
                <v:shape id="_x0000_i1042" type="#_x0000_t75" style="width:30pt;height:54pt" o:ole="">
                  <v:imagedata r:id="rId41" o:title=""/>
                </v:shape>
                <o:OLEObject Type="Embed" ProgID="ChemDraw.Document.6.0" ShapeID="_x0000_i1042" DrawAspect="Content" ObjectID="_1603888011" r:id="rId42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rPr>
                <w:rFonts w:ascii="Symbol" w:hAnsi="Symbol"/>
              </w:rPr>
              <w:t></w:t>
            </w:r>
            <w:r>
              <w:t xml:space="preserve">-hydroxylation leads to multiple reactive metabolites, including crotonaldehyde, 3-hydroxybutanal, </w:t>
            </w:r>
            <w:proofErr w:type="spellStart"/>
            <w:r>
              <w:t>paraldol</w:t>
            </w:r>
            <w:proofErr w:type="spellEnd"/>
            <w:r>
              <w:t xml:space="preserve"> and acetaldehyde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A total of 69 structurally distinct and diverse DNA adducts have been identified, including a number of cyclic adducts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7A4C28">
            <w:r>
              <w:t>Most mutatio</w:t>
            </w:r>
            <w:r w:rsidR="007A4C28">
              <w:t>ns are GC-AT (69</w:t>
            </w:r>
            <w:r>
              <w:t>%), followed by</w:t>
            </w:r>
            <w:r w:rsidR="007A4C28">
              <w:t xml:space="preserve"> AT-TA (14</w:t>
            </w:r>
            <w:r>
              <w:t>%)</w:t>
            </w:r>
          </w:p>
        </w:tc>
        <w:tc>
          <w:tcPr>
            <w:tcW w:w="2867" w:type="dxa"/>
          </w:tcPr>
          <w:p w:rsidR="0085760B" w:rsidRDefault="0085760B" w:rsidP="006511B1">
            <w:r>
              <w:t>m</w:t>
            </w:r>
            <w:r w:rsidRPr="00B675C4">
              <w:t>echlorethamine</w:t>
            </w:r>
            <w:r w:rsidR="004707ED">
              <w:t xml:space="preserve"> (0.88</w:t>
            </w:r>
            <w:r>
              <w:t>)</w:t>
            </w:r>
          </w:p>
          <w:p w:rsidR="004707ED" w:rsidRDefault="0085760B" w:rsidP="004707ED">
            <w:r>
              <w:t>propylene oxide (0.8</w:t>
            </w:r>
            <w:r w:rsidR="004707ED">
              <w:t>8)</w:t>
            </w:r>
          </w:p>
          <w:p w:rsidR="00734730" w:rsidRDefault="000F169F" w:rsidP="00734730">
            <w:r>
              <w:t>DES</w:t>
            </w:r>
            <w:r w:rsidR="004707ED">
              <w:t xml:space="preserve"> (0.86) </w:t>
            </w:r>
          </w:p>
          <w:p w:rsidR="0085760B" w:rsidRDefault="004707ED" w:rsidP="00734730">
            <w:r>
              <w:t>COSMIC signature 30 (0.80</w:t>
            </w:r>
            <w:r w:rsidR="0085760B">
              <w:t>)</w:t>
            </w:r>
          </w:p>
        </w:tc>
      </w:tr>
      <w:tr w:rsidR="0085760B" w:rsidTr="0033115E">
        <w:tc>
          <w:tcPr>
            <w:tcW w:w="0" w:type="auto"/>
            <w:shd w:val="clear" w:color="auto" w:fill="215868" w:themeFill="accent5" w:themeFillShade="80"/>
          </w:tcPr>
          <w:p w:rsidR="0085760B" w:rsidRDefault="0085760B" w:rsidP="008E4522">
            <w:pPr>
              <w:keepNext/>
            </w:pPr>
            <w:r w:rsidRPr="0033115E">
              <w:rPr>
                <w:color w:val="FFFFFF" w:themeColor="background1"/>
              </w:rPr>
              <w:t>PAHs/nitro-PAHs</w:t>
            </w:r>
          </w:p>
        </w:tc>
        <w:tc>
          <w:tcPr>
            <w:tcW w:w="0" w:type="auto"/>
            <w:shd w:val="clear" w:color="auto" w:fill="215868" w:themeFill="accent5" w:themeFillShade="80"/>
          </w:tcPr>
          <w:p w:rsidR="0085760B" w:rsidRDefault="0085760B"/>
        </w:tc>
        <w:tc>
          <w:tcPr>
            <w:tcW w:w="0" w:type="auto"/>
            <w:shd w:val="clear" w:color="auto" w:fill="215868" w:themeFill="accent5" w:themeFillShade="80"/>
          </w:tcPr>
          <w:p w:rsidR="0085760B" w:rsidRDefault="0085760B"/>
        </w:tc>
        <w:tc>
          <w:tcPr>
            <w:tcW w:w="3153" w:type="dxa"/>
            <w:shd w:val="clear" w:color="auto" w:fill="215868" w:themeFill="accent5" w:themeFillShade="80"/>
          </w:tcPr>
          <w:p w:rsidR="0085760B" w:rsidRDefault="0085760B"/>
        </w:tc>
        <w:tc>
          <w:tcPr>
            <w:tcW w:w="2867" w:type="dxa"/>
            <w:shd w:val="clear" w:color="auto" w:fill="215868" w:themeFill="accent5" w:themeFillShade="80"/>
          </w:tcPr>
          <w:p w:rsidR="0085760B" w:rsidRDefault="0085760B"/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Benzo[</w:t>
            </w:r>
            <w:r w:rsidRPr="00F43589">
              <w:rPr>
                <w:i/>
              </w:rPr>
              <w:t>a</w:t>
            </w:r>
            <w:r>
              <w:t>]pyrene (</w:t>
            </w:r>
            <w:proofErr w:type="spellStart"/>
            <w:r>
              <w:t>BaP</w:t>
            </w:r>
            <w:proofErr w:type="spellEnd"/>
            <w:r>
              <w:t>)</w:t>
            </w:r>
          </w:p>
          <w:p w:rsidR="00D06B12" w:rsidRDefault="006D5D38" w:rsidP="00F41B74">
            <w:r>
              <w:object w:dxaOrig="1819" w:dyaOrig="1087">
                <v:shape id="_x0000_i1043" type="#_x0000_t75" style="width:90.75pt;height:54pt" o:ole="">
                  <v:imagedata r:id="rId43" o:title=""/>
                </v:shape>
                <o:OLEObject Type="Embed" ProgID="ChemDraw.Document.6.0" ShapeID="_x0000_i1043" DrawAspect="Content" ObjectID="_1603888012" r:id="rId44"/>
              </w:object>
            </w:r>
          </w:p>
          <w:p w:rsidR="00792497" w:rsidRDefault="00792497" w:rsidP="00F41B74"/>
          <w:p w:rsidR="0085760B" w:rsidRDefault="0085760B" w:rsidP="00F41B74">
            <w:pPr>
              <w:rPr>
                <w:vertAlign w:val="superscript"/>
              </w:rPr>
            </w:pPr>
            <w:r>
              <w:t>Benzo[</w:t>
            </w:r>
            <w:r w:rsidRPr="00F43589">
              <w:rPr>
                <w:i/>
              </w:rPr>
              <w:t>a</w:t>
            </w:r>
            <w:r>
              <w:t>]pyrene diol-epoxide (BPDE)</w:t>
            </w:r>
            <w:r w:rsidR="00AD3FB9">
              <w:rPr>
                <w:vertAlign w:val="superscript"/>
              </w:rPr>
              <w:t>1</w:t>
            </w:r>
          </w:p>
          <w:p w:rsidR="006D5D38" w:rsidRPr="00AD3FB9" w:rsidRDefault="00E404EC" w:rsidP="00F41B74">
            <w:pPr>
              <w:rPr>
                <w:vertAlign w:val="superscript"/>
              </w:rPr>
            </w:pPr>
            <w:r w:rsidRPr="00E404EC">
              <w:object w:dxaOrig="2292" w:dyaOrig="1452">
                <v:shape id="_x0000_i1044" type="#_x0000_t75" style="width:114.75pt;height:72.75pt" o:ole="">
                  <v:imagedata r:id="rId45" o:title=""/>
                </v:shape>
                <o:OLEObject Type="Embed" ProgID="ChemDraw.Document.6.0" ShapeID="_x0000_i1044" DrawAspect="Content" ObjectID="_1603888013" r:id="rId46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lastRenderedPageBreak/>
              <w:t xml:space="preserve">BPDE is the reactive intermediate of </w:t>
            </w:r>
            <w:proofErr w:type="spellStart"/>
            <w:r>
              <w:t>BaP</w:t>
            </w:r>
            <w:proofErr w:type="spellEnd"/>
          </w:p>
        </w:tc>
        <w:tc>
          <w:tcPr>
            <w:tcW w:w="0" w:type="auto"/>
          </w:tcPr>
          <w:p w:rsidR="0085760B" w:rsidRDefault="0085760B" w:rsidP="00F41B74">
            <w:r>
              <w:t>Forms adducts principally with N</w:t>
            </w:r>
            <w:r>
              <w:rPr>
                <w:vertAlign w:val="superscript"/>
              </w:rPr>
              <w:t>2</w:t>
            </w:r>
            <w:r>
              <w:t xml:space="preserve">-dG. Very little reaction with </w:t>
            </w:r>
            <w:proofErr w:type="spellStart"/>
            <w:r>
              <w:t>dA.</w:t>
            </w:r>
            <w:proofErr w:type="spellEnd"/>
            <w:r>
              <w:t xml:space="preserve"> </w:t>
            </w:r>
          </w:p>
        </w:tc>
        <w:tc>
          <w:tcPr>
            <w:tcW w:w="3153" w:type="dxa"/>
          </w:tcPr>
          <w:p w:rsidR="0085760B" w:rsidRPr="00615177" w:rsidRDefault="0085760B" w:rsidP="007A4C28">
            <w:r>
              <w:t xml:space="preserve">Major point mutation predicted to be GC-TA.  For </w:t>
            </w:r>
            <w:proofErr w:type="spellStart"/>
            <w:r>
              <w:t>BaP</w:t>
            </w:r>
            <w:proofErr w:type="spellEnd"/>
            <w:r>
              <w:t xml:space="preserve"> </w:t>
            </w:r>
            <w:r w:rsidR="007A4C28">
              <w:t>91-92</w:t>
            </w:r>
            <w:r>
              <w:t xml:space="preserve">% are at GC, and </w:t>
            </w:r>
            <w:r w:rsidR="007A4C28">
              <w:t>71-73% are GC-TA. For BPDE 96% are at GC, and 75</w:t>
            </w:r>
            <w:r>
              <w:t>% are GC-TA, a</w:t>
            </w:r>
            <w:r w:rsidRPr="002F6C63">
              <w:t>s expected</w:t>
            </w:r>
          </w:p>
        </w:tc>
        <w:tc>
          <w:tcPr>
            <w:tcW w:w="2867" w:type="dxa"/>
          </w:tcPr>
          <w:p w:rsidR="0085760B" w:rsidRDefault="0085760B" w:rsidP="00F41B74">
            <w:proofErr w:type="spellStart"/>
            <w:r>
              <w:t>BaP</w:t>
            </w:r>
            <w:proofErr w:type="spellEnd"/>
            <w:r>
              <w:t xml:space="preserve"> and BPDE signatures very similar (0.99) </w:t>
            </w:r>
          </w:p>
          <w:p w:rsidR="00220F9E" w:rsidRDefault="00220F9E" w:rsidP="00220F9E">
            <w:r>
              <w:t>1,8-DNP (0.93)</w:t>
            </w:r>
          </w:p>
          <w:p w:rsidR="00220F9E" w:rsidRDefault="00220F9E" w:rsidP="00220F9E">
            <w:r>
              <w:t>5-methylchrysene (0.92)</w:t>
            </w:r>
          </w:p>
          <w:p w:rsidR="0085760B" w:rsidRDefault="0085760B" w:rsidP="00F41B74">
            <w:r>
              <w:t>DBA</w:t>
            </w:r>
            <w:r w:rsidR="00220F9E">
              <w:t>/</w:t>
            </w:r>
            <w:r w:rsidR="004707ED">
              <w:t>DBADE</w:t>
            </w:r>
            <w:r>
              <w:t xml:space="preserve"> (</w:t>
            </w:r>
            <w:r w:rsidR="004707ED">
              <w:t>0.91</w:t>
            </w:r>
            <w:r>
              <w:t>)</w:t>
            </w:r>
          </w:p>
          <w:p w:rsidR="0085760B" w:rsidRDefault="004707ED" w:rsidP="00F41B74">
            <w:proofErr w:type="spellStart"/>
            <w:r>
              <w:t>PhIP</w:t>
            </w:r>
            <w:proofErr w:type="spellEnd"/>
            <w:r>
              <w:t xml:space="preserve"> (0.9</w:t>
            </w:r>
            <w:r w:rsidR="00220F9E">
              <w:t>5</w:t>
            </w:r>
            <w:r w:rsidR="0085760B">
              <w:t xml:space="preserve">) </w:t>
            </w:r>
          </w:p>
          <w:p w:rsidR="0085760B" w:rsidRDefault="004707ED" w:rsidP="00F41B74">
            <w:r>
              <w:t>MX (0.</w:t>
            </w:r>
            <w:r w:rsidR="00220F9E">
              <w:t>90</w:t>
            </w:r>
            <w:r w:rsidR="0085760B">
              <w:t xml:space="preserve">) </w:t>
            </w:r>
          </w:p>
          <w:p w:rsidR="0085760B" w:rsidRDefault="004707ED" w:rsidP="00F41B74">
            <w:r>
              <w:t>benzidine (0.85</w:t>
            </w:r>
            <w:r w:rsidR="0085760B">
              <w:t>)</w:t>
            </w:r>
          </w:p>
          <w:p w:rsidR="005819DA" w:rsidRDefault="005819DA" w:rsidP="00F41B74">
            <w:r>
              <w:t>3-NBA (0.85)</w:t>
            </w:r>
          </w:p>
          <w:p w:rsidR="005819DA" w:rsidRDefault="005819DA" w:rsidP="00F41B74">
            <w:r>
              <w:lastRenderedPageBreak/>
              <w:t>ellipticine (0.82)</w:t>
            </w:r>
          </w:p>
          <w:p w:rsidR="005819DA" w:rsidRDefault="005819DA" w:rsidP="00F41B74">
            <w:r>
              <w:t>aflatoxin B1 (0.81)</w:t>
            </w:r>
          </w:p>
          <w:p w:rsidR="00734730" w:rsidRDefault="00734730" w:rsidP="00F41B74">
            <w:r>
              <w:t>COSMIC signature 4 (0.89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proofErr w:type="spellStart"/>
            <w:r>
              <w:lastRenderedPageBreak/>
              <w:t>Dibenz</w:t>
            </w:r>
            <w:proofErr w:type="spellEnd"/>
            <w:r>
              <w:t>[</w:t>
            </w:r>
            <w:proofErr w:type="spellStart"/>
            <w:proofErr w:type="gramStart"/>
            <w:r w:rsidRPr="00F43589">
              <w:rPr>
                <w:i/>
              </w:rPr>
              <w:t>a,h</w:t>
            </w:r>
            <w:proofErr w:type="spellEnd"/>
            <w:proofErr w:type="gramEnd"/>
            <w:r>
              <w:t>]anthracene (DBA)</w:t>
            </w:r>
          </w:p>
          <w:p w:rsidR="00D06B12" w:rsidRDefault="00224B5A" w:rsidP="00F41B74">
            <w:r>
              <w:object w:dxaOrig="2073" w:dyaOrig="1524">
                <v:shape id="_x0000_i1045" type="#_x0000_t75" style="width:103.5pt;height:76.5pt" o:ole="">
                  <v:imagedata r:id="rId47" o:title=""/>
                </v:shape>
                <o:OLEObject Type="Embed" ProgID="ChemDraw.Document.6.0" ShapeID="_x0000_i1045" DrawAspect="Content" ObjectID="_1603888014" r:id="rId48"/>
              </w:object>
            </w:r>
          </w:p>
          <w:p w:rsidR="00792497" w:rsidRDefault="00792497"/>
          <w:p w:rsidR="0085760B" w:rsidRDefault="0085760B">
            <w:pPr>
              <w:rPr>
                <w:vertAlign w:val="superscript"/>
              </w:rPr>
            </w:pPr>
            <w:proofErr w:type="spellStart"/>
            <w:r>
              <w:t>Dibenz</w:t>
            </w:r>
            <w:proofErr w:type="spellEnd"/>
            <w:r>
              <w:t>[</w:t>
            </w:r>
            <w:proofErr w:type="spellStart"/>
            <w:proofErr w:type="gramStart"/>
            <w:r w:rsidRPr="00F43589">
              <w:rPr>
                <w:i/>
              </w:rPr>
              <w:t>a,h</w:t>
            </w:r>
            <w:proofErr w:type="spellEnd"/>
            <w:proofErr w:type="gramEnd"/>
            <w:r>
              <w:t>]anthracene diol-epoxide (DBADE)</w:t>
            </w:r>
            <w:r w:rsidR="00F43589">
              <w:rPr>
                <w:vertAlign w:val="superscript"/>
              </w:rPr>
              <w:t>2</w:t>
            </w:r>
          </w:p>
          <w:p w:rsidR="006D5D38" w:rsidRPr="00F43589" w:rsidRDefault="00156AEF">
            <w:pPr>
              <w:rPr>
                <w:vertAlign w:val="superscript"/>
              </w:rPr>
            </w:pPr>
            <w:r w:rsidRPr="00156AEF">
              <w:rPr>
                <w:vertAlign w:val="superscript"/>
              </w:rPr>
              <w:object w:dxaOrig="2539" w:dyaOrig="1752">
                <v:shape id="_x0000_i1046" type="#_x0000_t75" style="width:126.75pt;height:92.25pt" o:ole="">
                  <v:imagedata r:id="rId49" o:title=""/>
                </v:shape>
                <o:OLEObject Type="Embed" ProgID="ChemDraw.Document.6.0" ShapeID="_x0000_i1046" DrawAspect="Content" ObjectID="_1603888015" r:id="rId50"/>
              </w:object>
            </w:r>
          </w:p>
        </w:tc>
        <w:tc>
          <w:tcPr>
            <w:tcW w:w="0" w:type="auto"/>
          </w:tcPr>
          <w:p w:rsidR="0085760B" w:rsidRDefault="0085760B" w:rsidP="002B0ECF">
            <w:r>
              <w:t>DBADE is the major reactive intermediate of DBA, but a bis-diol-epoxide is also formed and can contribute to DNA adduct formation</w:t>
            </w:r>
          </w:p>
        </w:tc>
        <w:tc>
          <w:tcPr>
            <w:tcW w:w="0" w:type="auto"/>
          </w:tcPr>
          <w:p w:rsidR="0085760B" w:rsidRDefault="0085760B">
            <w:r>
              <w:t>Sites of modification of DNA not known but predicted to involve N</w:t>
            </w:r>
            <w:r>
              <w:rPr>
                <w:vertAlign w:val="superscript"/>
              </w:rPr>
              <w:t>2</w:t>
            </w:r>
            <w:r>
              <w:t>-dG and probably N</w:t>
            </w:r>
            <w:r>
              <w:rPr>
                <w:vertAlign w:val="superscript"/>
              </w:rPr>
              <w:t>6</w:t>
            </w:r>
            <w:r>
              <w:t xml:space="preserve">-dA. </w:t>
            </w:r>
          </w:p>
        </w:tc>
        <w:tc>
          <w:tcPr>
            <w:tcW w:w="3153" w:type="dxa"/>
          </w:tcPr>
          <w:p w:rsidR="0085760B" w:rsidRDefault="0085760B" w:rsidP="00F11EA6">
            <w:r>
              <w:t xml:space="preserve">Major point mutation predicted to be GC-TA. For DBA </w:t>
            </w:r>
            <w:r w:rsidR="00F11EA6">
              <w:t>87% are at GC, and 70</w:t>
            </w:r>
            <w:r>
              <w:t xml:space="preserve">% are GC-TA. For DBADE 90-91% are at GC, and </w:t>
            </w:r>
            <w:r w:rsidR="00F11EA6">
              <w:t>74-77</w:t>
            </w:r>
            <w:r>
              <w:t>% are GC-TA, as expected</w:t>
            </w:r>
          </w:p>
        </w:tc>
        <w:tc>
          <w:tcPr>
            <w:tcW w:w="2867" w:type="dxa"/>
          </w:tcPr>
          <w:p w:rsidR="0085760B" w:rsidRDefault="0085760B" w:rsidP="00180982">
            <w:r>
              <w:t>DBA and DBADE signatures very similar (</w:t>
            </w:r>
            <w:r w:rsidR="004707ED">
              <w:t>0.99</w:t>
            </w:r>
            <w:r>
              <w:t xml:space="preserve">) </w:t>
            </w:r>
          </w:p>
          <w:p w:rsidR="0085760B" w:rsidRDefault="000F169F" w:rsidP="00180982">
            <w:r>
              <w:t>5-methylchrysene</w:t>
            </w:r>
            <w:r w:rsidR="004707ED">
              <w:t xml:space="preserve"> (</w:t>
            </w:r>
            <w:r w:rsidR="0085760B">
              <w:t xml:space="preserve">0.97) </w:t>
            </w:r>
          </w:p>
          <w:p w:rsidR="00380E58" w:rsidRDefault="00380E58" w:rsidP="00180982">
            <w:r>
              <w:t>1,8-DNP (0.93)</w:t>
            </w:r>
          </w:p>
          <w:p w:rsidR="00380E58" w:rsidRDefault="004707ED" w:rsidP="00180982">
            <w:proofErr w:type="spellStart"/>
            <w:r>
              <w:t>BaP</w:t>
            </w:r>
            <w:proofErr w:type="spellEnd"/>
            <w:r>
              <w:t>/BPDE (</w:t>
            </w:r>
            <w:r w:rsidR="0085760B">
              <w:t>0.91)</w:t>
            </w:r>
          </w:p>
          <w:p w:rsidR="004707ED" w:rsidRDefault="00380E58" w:rsidP="00180982">
            <w:r>
              <w:t>DBAC (0.85)</w:t>
            </w:r>
          </w:p>
          <w:p w:rsidR="004707ED" w:rsidRDefault="004707ED" w:rsidP="00180982">
            <w:proofErr w:type="spellStart"/>
            <w:r>
              <w:t>PhIP</w:t>
            </w:r>
            <w:proofErr w:type="spellEnd"/>
            <w:r>
              <w:t xml:space="preserve"> (0.85)</w:t>
            </w:r>
          </w:p>
          <w:p w:rsidR="004707ED" w:rsidRDefault="004707ED" w:rsidP="00180982">
            <w:r>
              <w:t>benzidine (0.81)</w:t>
            </w:r>
          </w:p>
          <w:p w:rsidR="004707ED" w:rsidRDefault="004707ED" w:rsidP="00180982">
            <w:r>
              <w:t>3-NBA (0.87)</w:t>
            </w:r>
          </w:p>
          <w:p w:rsidR="004707ED" w:rsidRDefault="004707ED" w:rsidP="00180982">
            <w:r>
              <w:t>MX (0.88)</w:t>
            </w:r>
          </w:p>
          <w:p w:rsidR="00734730" w:rsidRDefault="00734730" w:rsidP="00180982">
            <w:r>
              <w:t>COSMIC signature 4 (0.87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pPr>
              <w:rPr>
                <w:vertAlign w:val="superscript"/>
              </w:rPr>
            </w:pPr>
            <w:r>
              <w:t>Dibenzo[</w:t>
            </w:r>
            <w:proofErr w:type="spellStart"/>
            <w:proofErr w:type="gramStart"/>
            <w:r w:rsidRPr="00F43589">
              <w:rPr>
                <w:i/>
              </w:rPr>
              <w:t>a,l</w:t>
            </w:r>
            <w:proofErr w:type="spellEnd"/>
            <w:proofErr w:type="gramEnd"/>
            <w:r>
              <w:t>]pyrene (DBP)</w:t>
            </w:r>
            <w:r w:rsidR="00F43589">
              <w:rPr>
                <w:vertAlign w:val="superscript"/>
              </w:rPr>
              <w:t>3</w:t>
            </w:r>
          </w:p>
          <w:p w:rsidR="00D06B12" w:rsidRPr="00F43589" w:rsidRDefault="001130B6" w:rsidP="00F41B74">
            <w:pPr>
              <w:rPr>
                <w:vertAlign w:val="superscript"/>
              </w:rPr>
            </w:pPr>
            <w:r>
              <w:object w:dxaOrig="1819" w:dyaOrig="1519">
                <v:shape id="_x0000_i1047" type="#_x0000_t75" style="width:90.75pt;height:75.75pt" o:ole="">
                  <v:imagedata r:id="rId51" o:title=""/>
                </v:shape>
                <o:OLEObject Type="Embed" ProgID="ChemDraw.Document.6.0" ShapeID="_x0000_i1047" DrawAspect="Content" ObjectID="_1603888016" r:id="rId52"/>
              </w:object>
            </w:r>
          </w:p>
          <w:p w:rsidR="00792497" w:rsidRDefault="00792497"/>
          <w:p w:rsidR="0085760B" w:rsidRDefault="0085760B">
            <w:pPr>
              <w:rPr>
                <w:vertAlign w:val="superscript"/>
              </w:rPr>
            </w:pPr>
            <w:r>
              <w:t>Dibenzo[</w:t>
            </w:r>
            <w:proofErr w:type="spellStart"/>
            <w:proofErr w:type="gramStart"/>
            <w:r w:rsidRPr="00F43589">
              <w:rPr>
                <w:i/>
              </w:rPr>
              <w:t>a,l</w:t>
            </w:r>
            <w:proofErr w:type="spellEnd"/>
            <w:proofErr w:type="gramEnd"/>
            <w:r>
              <w:t>]pyrene  diol-epoxide (DBPDE)</w:t>
            </w:r>
            <w:r w:rsidR="00F43589">
              <w:rPr>
                <w:vertAlign w:val="superscript"/>
              </w:rPr>
              <w:t>4</w:t>
            </w:r>
          </w:p>
          <w:p w:rsidR="001130B6" w:rsidRPr="00F43589" w:rsidRDefault="00A02335">
            <w:pPr>
              <w:rPr>
                <w:vertAlign w:val="superscript"/>
              </w:rPr>
            </w:pPr>
            <w:r>
              <w:object w:dxaOrig="2287" w:dyaOrig="1883">
                <v:shape id="_x0000_i1048" type="#_x0000_t75" style="width:114pt;height:94.5pt" o:ole="">
                  <v:imagedata r:id="rId53" o:title=""/>
                </v:shape>
                <o:OLEObject Type="Embed" ProgID="ChemDraw.Document.6.0" ShapeID="_x0000_i1048" DrawAspect="Content" ObjectID="_1603888017" r:id="rId54"/>
              </w:object>
            </w:r>
          </w:p>
        </w:tc>
        <w:tc>
          <w:tcPr>
            <w:tcW w:w="0" w:type="auto"/>
          </w:tcPr>
          <w:p w:rsidR="0085760B" w:rsidRDefault="0085760B">
            <w:r>
              <w:lastRenderedPageBreak/>
              <w:t>DBPDE is the major reactive intermediate of DBP</w:t>
            </w:r>
          </w:p>
        </w:tc>
        <w:tc>
          <w:tcPr>
            <w:tcW w:w="0" w:type="auto"/>
          </w:tcPr>
          <w:p w:rsidR="0085760B" w:rsidRDefault="0085760B">
            <w:r>
              <w:t>Forms adducts more predominantly with N</w:t>
            </w:r>
            <w:r>
              <w:rPr>
                <w:vertAlign w:val="superscript"/>
              </w:rPr>
              <w:t>6</w:t>
            </w:r>
            <w:r>
              <w:t>-dA than with N</w:t>
            </w:r>
            <w:r>
              <w:rPr>
                <w:vertAlign w:val="superscript"/>
              </w:rPr>
              <w:t>2</w:t>
            </w:r>
            <w:r>
              <w:t>-dG</w:t>
            </w:r>
          </w:p>
        </w:tc>
        <w:tc>
          <w:tcPr>
            <w:tcW w:w="3153" w:type="dxa"/>
            <w:shd w:val="clear" w:color="auto" w:fill="auto"/>
          </w:tcPr>
          <w:p w:rsidR="0085760B" w:rsidRDefault="00F11EA6" w:rsidP="00964B8D">
            <w:r>
              <w:t xml:space="preserve">DBP signature is 15-30% at GC, with 33-70% AT-TA. </w:t>
            </w:r>
            <w:r w:rsidR="0085760B">
              <w:t xml:space="preserve">DBPDE signature is </w:t>
            </w:r>
            <w:r>
              <w:t xml:space="preserve">26-33% at GC, 67-74% at </w:t>
            </w:r>
            <w:proofErr w:type="spellStart"/>
            <w:r>
              <w:t>AT</w:t>
            </w:r>
            <w:proofErr w:type="spellEnd"/>
            <w:r>
              <w:t>;</w:t>
            </w:r>
            <w:r w:rsidR="0085760B">
              <w:t xml:space="preserve"> 5</w:t>
            </w:r>
            <w:r>
              <w:t>3</w:t>
            </w:r>
            <w:r w:rsidR="00964B8D">
              <w:t>-60% of mutations are AT-TA, 18-23</w:t>
            </w:r>
            <w:r w:rsidR="0085760B">
              <w:t>% are GC-TA</w:t>
            </w:r>
          </w:p>
        </w:tc>
        <w:tc>
          <w:tcPr>
            <w:tcW w:w="2867" w:type="dxa"/>
          </w:tcPr>
          <w:p w:rsidR="0085760B" w:rsidRDefault="0085760B" w:rsidP="003A41EC">
            <w:r w:rsidRPr="00AA0B87">
              <w:t xml:space="preserve">DBP </w:t>
            </w:r>
            <w:r>
              <w:t>and DBP</w:t>
            </w:r>
            <w:r w:rsidR="004707ED">
              <w:t>DE signatures very similar (0.96</w:t>
            </w:r>
            <w:r>
              <w:t xml:space="preserve">) </w:t>
            </w:r>
          </w:p>
          <w:p w:rsidR="0085760B" w:rsidRDefault="0085760B" w:rsidP="003A41EC">
            <w:r>
              <w:t>Also to be noted is the similarity of the AT-TA section of the profile to that of AAI</w:t>
            </w:r>
            <w:r w:rsidR="004707ED">
              <w:t xml:space="preserve"> (0.96)</w:t>
            </w:r>
          </w:p>
          <w:p w:rsidR="004707ED" w:rsidRDefault="004707ED" w:rsidP="003A41EC">
            <w:r>
              <w:t>6-nitrochrysene (0.82)</w:t>
            </w:r>
          </w:p>
          <w:p w:rsidR="004707ED" w:rsidRDefault="004707ED" w:rsidP="003A41EC">
            <w:r>
              <w:t>AZD7762 (0.89)</w:t>
            </w:r>
          </w:p>
          <w:p w:rsidR="00734730" w:rsidRDefault="00734730" w:rsidP="003A41EC">
            <w:r>
              <w:t>COSMIC signature 22 (0.96)</w:t>
            </w:r>
          </w:p>
          <w:p w:rsidR="00734730" w:rsidRPr="00AA0B87" w:rsidRDefault="00734730" w:rsidP="003A41EC">
            <w:r>
              <w:t>COSMIC signature 25 (0.82)</w:t>
            </w:r>
          </w:p>
        </w:tc>
      </w:tr>
      <w:tr w:rsidR="0085760B" w:rsidTr="00D20DE2">
        <w:tc>
          <w:tcPr>
            <w:tcW w:w="0" w:type="auto"/>
          </w:tcPr>
          <w:p w:rsidR="0085760B" w:rsidRDefault="00CB4433" w:rsidP="00CB4433">
            <w:r>
              <w:t>5-methylchrysene</w:t>
            </w:r>
          </w:p>
          <w:p w:rsidR="001130B6" w:rsidRDefault="001130B6" w:rsidP="00CB4433">
            <w:r>
              <w:object w:dxaOrig="1819" w:dyaOrig="1207">
                <v:shape id="_x0000_i1049" type="#_x0000_t75" style="width:90.75pt;height:60pt" o:ole="">
                  <v:imagedata r:id="rId55" o:title=""/>
                </v:shape>
                <o:OLEObject Type="Embed" ProgID="ChemDraw.Document.6.0" ShapeID="_x0000_i1049" DrawAspect="Content" ObjectID="_1603888018" r:id="rId56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>Most likely activated via a diol-epoxide</w:t>
            </w:r>
          </w:p>
        </w:tc>
        <w:tc>
          <w:tcPr>
            <w:tcW w:w="0" w:type="auto"/>
          </w:tcPr>
          <w:p w:rsidR="0085760B" w:rsidRDefault="0085760B" w:rsidP="00F41B74">
            <w:r>
              <w:t xml:space="preserve">5-MeC diol-epoxides react with </w:t>
            </w:r>
            <w:proofErr w:type="spellStart"/>
            <w:r>
              <w:t>dG</w:t>
            </w:r>
            <w:proofErr w:type="spellEnd"/>
            <w:r>
              <w:t xml:space="preserve"> to an extent only slightly less than for BPDE</w:t>
            </w:r>
          </w:p>
        </w:tc>
        <w:tc>
          <w:tcPr>
            <w:tcW w:w="3153" w:type="dxa"/>
          </w:tcPr>
          <w:p w:rsidR="0085760B" w:rsidRDefault="00964B8D" w:rsidP="00964B8D">
            <w:r>
              <w:t>90</w:t>
            </w:r>
            <w:r w:rsidR="0085760B">
              <w:t xml:space="preserve">% of mutations are at GC. 71% are GC-TA </w:t>
            </w:r>
          </w:p>
        </w:tc>
        <w:tc>
          <w:tcPr>
            <w:tcW w:w="2867" w:type="dxa"/>
          </w:tcPr>
          <w:p w:rsidR="0085760B" w:rsidRDefault="007A1FFD" w:rsidP="00F41B74">
            <w:proofErr w:type="spellStart"/>
            <w:r>
              <w:t>BaP</w:t>
            </w:r>
            <w:proofErr w:type="spellEnd"/>
            <w:r>
              <w:t>/BPDE (</w:t>
            </w:r>
            <w:r w:rsidR="0085760B">
              <w:t>0.92)</w:t>
            </w:r>
          </w:p>
          <w:p w:rsidR="0085760B" w:rsidRDefault="007A1FFD" w:rsidP="00F41B74">
            <w:r>
              <w:t>DBA/DBADE (</w:t>
            </w:r>
            <w:r w:rsidR="0085760B">
              <w:t xml:space="preserve">0.97) </w:t>
            </w:r>
          </w:p>
          <w:p w:rsidR="0085760B" w:rsidRDefault="007A1FFD" w:rsidP="00F41B74">
            <w:r>
              <w:t>1,8-DNP (0.93</w:t>
            </w:r>
            <w:r w:rsidR="0085760B">
              <w:t>)</w:t>
            </w:r>
          </w:p>
          <w:p w:rsidR="007A1FFD" w:rsidRDefault="007A1FFD" w:rsidP="00F41B74">
            <w:proofErr w:type="spellStart"/>
            <w:r>
              <w:t>PhIP</w:t>
            </w:r>
            <w:proofErr w:type="spellEnd"/>
            <w:r>
              <w:t xml:space="preserve"> (0.91)</w:t>
            </w:r>
          </w:p>
          <w:p w:rsidR="007A1FFD" w:rsidRDefault="007A1FFD" w:rsidP="00F41B74">
            <w:r>
              <w:t>3-NBA (0.85)</w:t>
            </w:r>
          </w:p>
          <w:p w:rsidR="00734730" w:rsidRDefault="00734730" w:rsidP="00F41B74">
            <w:r>
              <w:t>COSMIC signature 4 (0.86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proofErr w:type="spellStart"/>
            <w:r>
              <w:t>Dibenz</w:t>
            </w:r>
            <w:proofErr w:type="spellEnd"/>
            <w:r>
              <w:t>[</w:t>
            </w:r>
            <w:proofErr w:type="spellStart"/>
            <w:proofErr w:type="gramStart"/>
            <w:r w:rsidRPr="00F43589">
              <w:rPr>
                <w:i/>
              </w:rPr>
              <w:t>a,j</w:t>
            </w:r>
            <w:proofErr w:type="spellEnd"/>
            <w:proofErr w:type="gramEnd"/>
            <w:r>
              <w:t>]acridine (DBAC)</w:t>
            </w:r>
          </w:p>
          <w:p w:rsidR="00943C60" w:rsidRDefault="00943C60" w:rsidP="00F41B74">
            <w:r>
              <w:object w:dxaOrig="2076" w:dyaOrig="1162">
                <v:shape id="_x0000_i1050" type="#_x0000_t75" style="width:103.5pt;height:57.75pt" o:ole="">
                  <v:imagedata r:id="rId57" o:title=""/>
                </v:shape>
                <o:OLEObject Type="Embed" ProgID="ChemDraw.Document.6.0" ShapeID="_x0000_i1050" DrawAspect="Content" ObjectID="_1603888019" r:id="rId58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>A PAH with a nitrogen atom in one of its 6-membered rings. Could/should be activated via a diol-epoxide</w:t>
            </w:r>
          </w:p>
        </w:tc>
        <w:tc>
          <w:tcPr>
            <w:tcW w:w="0" w:type="auto"/>
          </w:tcPr>
          <w:p w:rsidR="0085760B" w:rsidRDefault="0085760B" w:rsidP="00F41B74">
            <w:r>
              <w:t xml:space="preserve">DNA adducts not identified, but at least 2 formed </w:t>
            </w:r>
            <w:r>
              <w:rPr>
                <w:i/>
              </w:rPr>
              <w:t>in vivo</w:t>
            </w:r>
          </w:p>
        </w:tc>
        <w:tc>
          <w:tcPr>
            <w:tcW w:w="3153" w:type="dxa"/>
          </w:tcPr>
          <w:p w:rsidR="0085760B" w:rsidRPr="00615177" w:rsidRDefault="00964B8D" w:rsidP="00964B8D">
            <w:r>
              <w:t>70% of mutations are at GC;</w:t>
            </w:r>
            <w:r w:rsidR="0085760B">
              <w:t xml:space="preserve"> </w:t>
            </w:r>
            <w:r>
              <w:t>52% are GC-TA, 21% are AT-TA</w:t>
            </w:r>
            <w:r w:rsidR="0085760B">
              <w:t xml:space="preserve"> </w:t>
            </w:r>
          </w:p>
        </w:tc>
        <w:tc>
          <w:tcPr>
            <w:tcW w:w="2867" w:type="dxa"/>
          </w:tcPr>
          <w:p w:rsidR="0085760B" w:rsidRDefault="00632F1C" w:rsidP="00F41B74">
            <w:r>
              <w:t>3-NBA (0.83</w:t>
            </w:r>
            <w:r w:rsidR="0085760B">
              <w:t xml:space="preserve">) </w:t>
            </w:r>
          </w:p>
          <w:p w:rsidR="0085760B" w:rsidRDefault="00632F1C" w:rsidP="00F41B74">
            <w:r>
              <w:t>1,8-DNP (0.80</w:t>
            </w:r>
            <w:r w:rsidR="0085760B">
              <w:t>)</w:t>
            </w:r>
          </w:p>
          <w:p w:rsidR="0085760B" w:rsidRDefault="00632F1C" w:rsidP="00F41B74">
            <w:r>
              <w:t>DBA/DBADE (0.85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6-nitrochrysene</w:t>
            </w:r>
          </w:p>
          <w:p w:rsidR="001130B6" w:rsidRDefault="001130B6" w:rsidP="00F41B74">
            <w:r>
              <w:object w:dxaOrig="1819" w:dyaOrig="1493">
                <v:shape id="_x0000_i1051" type="#_x0000_t75" style="width:90.75pt;height:75pt" o:ole="">
                  <v:imagedata r:id="rId59" o:title=""/>
                </v:shape>
                <o:OLEObject Type="Embed" ProgID="ChemDraw.Document.6.0" ShapeID="_x0000_i1051" DrawAspect="Content" ObjectID="_1603888020" r:id="rId60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 xml:space="preserve">Both </w:t>
            </w:r>
            <w:proofErr w:type="spellStart"/>
            <w:r>
              <w:t>nitroreduction</w:t>
            </w:r>
            <w:proofErr w:type="spellEnd"/>
            <w:r>
              <w:t xml:space="preserve"> to N-hydroxy-6-aminochrysene and ring oxidation to 6-nitrochrysene-1,2-dihydrodiol (leading to diol-epoxide)</w:t>
            </w:r>
          </w:p>
        </w:tc>
        <w:tc>
          <w:tcPr>
            <w:tcW w:w="0" w:type="auto"/>
          </w:tcPr>
          <w:p w:rsidR="0085760B" w:rsidRDefault="0085760B" w:rsidP="002B0ECF">
            <w:r>
              <w:t xml:space="preserve">Major reaction of hydroxylamine with C8 of </w:t>
            </w:r>
            <w:proofErr w:type="spellStart"/>
            <w:r>
              <w:t>dA</w:t>
            </w:r>
            <w:proofErr w:type="spellEnd"/>
            <w:r>
              <w:t>, resulting in N-(deoxyinosin-8-yl)-6-aminochrysene, after deamination of adenine. Also reaction with N</w:t>
            </w:r>
            <w:r>
              <w:rPr>
                <w:vertAlign w:val="superscript"/>
              </w:rPr>
              <w:t>2</w:t>
            </w:r>
            <w:r>
              <w:t xml:space="preserve">-dG and minor reaction with C8 of </w:t>
            </w:r>
            <w:proofErr w:type="spellStart"/>
            <w:r>
              <w:t>dG</w:t>
            </w:r>
            <w:proofErr w:type="spellEnd"/>
            <w:r>
              <w:t xml:space="preserve">. Diol-epoxide reaction with </w:t>
            </w:r>
            <w:proofErr w:type="spellStart"/>
            <w:r>
              <w:t>dG</w:t>
            </w:r>
            <w:proofErr w:type="spellEnd"/>
            <w:r>
              <w:t>, presumably at N</w:t>
            </w:r>
            <w:r>
              <w:rPr>
                <w:vertAlign w:val="superscript"/>
              </w:rPr>
              <w:t>2</w:t>
            </w:r>
          </w:p>
        </w:tc>
        <w:tc>
          <w:tcPr>
            <w:tcW w:w="3153" w:type="dxa"/>
          </w:tcPr>
          <w:p w:rsidR="0085760B" w:rsidRPr="002F6C63" w:rsidRDefault="0085760B" w:rsidP="002F3BC7">
            <w:r>
              <w:t xml:space="preserve">In the absence of S9, mutations are overwhelmingly at </w:t>
            </w:r>
            <w:proofErr w:type="spellStart"/>
            <w:r>
              <w:t>AT</w:t>
            </w:r>
            <w:proofErr w:type="spellEnd"/>
            <w:r>
              <w:t xml:space="preserve"> (</w:t>
            </w:r>
            <w:r w:rsidR="002F3BC7">
              <w:t>88</w:t>
            </w:r>
            <w:r>
              <w:t>%). In the presence of S9, there is a shift towards GC (</w:t>
            </w:r>
            <w:r w:rsidR="002F3BC7">
              <w:t>30</w:t>
            </w:r>
            <w:r>
              <w:t xml:space="preserve">%). Predominant mutation </w:t>
            </w:r>
            <w:r w:rsidR="002F3BC7">
              <w:t xml:space="preserve">in the absence of S9 </w:t>
            </w:r>
            <w:r>
              <w:t>is AT-TA (5</w:t>
            </w:r>
            <w:r w:rsidR="002F3BC7">
              <w:t>4</w:t>
            </w:r>
            <w:r>
              <w:t xml:space="preserve">%) </w:t>
            </w:r>
            <w:r w:rsidR="002F3BC7">
              <w:t>but is AT-GC (41</w:t>
            </w:r>
            <w:r>
              <w:t>%)</w:t>
            </w:r>
            <w:r w:rsidR="002F3BC7">
              <w:t xml:space="preserve"> in the presence of S9. Signatures cluster closely, however.</w:t>
            </w:r>
          </w:p>
        </w:tc>
        <w:tc>
          <w:tcPr>
            <w:tcW w:w="2867" w:type="dxa"/>
          </w:tcPr>
          <w:p w:rsidR="0085760B" w:rsidRDefault="004707ED" w:rsidP="00F41B74">
            <w:r>
              <w:t>DBP/DBPDE (0.82)</w:t>
            </w:r>
          </w:p>
          <w:p w:rsidR="004707ED" w:rsidRDefault="004707ED" w:rsidP="00F41B74">
            <w:r>
              <w:t>AZD7762 (0.89)</w:t>
            </w:r>
          </w:p>
          <w:p w:rsidR="009E65FC" w:rsidRDefault="009E65FC" w:rsidP="00F41B74">
            <w:r>
              <w:t>aristolochic acid II (0.87)</w:t>
            </w:r>
          </w:p>
          <w:p w:rsidR="00734730" w:rsidRDefault="00734730" w:rsidP="00F41B74">
            <w:r>
              <w:t>COSMIC signature 16 (0.81)</w:t>
            </w:r>
          </w:p>
          <w:p w:rsidR="00734730" w:rsidRDefault="00734730" w:rsidP="00F41B74">
            <w:r>
              <w:t>COSMIC signature 25 (0.81)</w:t>
            </w:r>
          </w:p>
          <w:p w:rsidR="004126A6" w:rsidRDefault="004126A6" w:rsidP="00F41B74"/>
        </w:tc>
      </w:tr>
      <w:tr w:rsidR="0085760B" w:rsidTr="00C87563">
        <w:tc>
          <w:tcPr>
            <w:tcW w:w="0" w:type="auto"/>
          </w:tcPr>
          <w:p w:rsidR="0085760B" w:rsidRDefault="0085760B">
            <w:r>
              <w:t>1,6-dinitropyrene (1,6-DNP)</w:t>
            </w:r>
          </w:p>
          <w:p w:rsidR="00D06B12" w:rsidRDefault="00943C60">
            <w:r>
              <w:object w:dxaOrig="1382" w:dyaOrig="1865">
                <v:shape id="_x0000_i1052" type="#_x0000_t75" style="width:69pt;height:93pt" o:ole="">
                  <v:imagedata r:id="rId61" o:title=""/>
                </v:shape>
                <o:OLEObject Type="Embed" ProgID="ChemDraw.Document.6.0" ShapeID="_x0000_i1052" DrawAspect="Content" ObjectID="_1603888021" r:id="rId62"/>
              </w:object>
            </w:r>
          </w:p>
          <w:p w:rsidR="00792497" w:rsidRDefault="00792497" w:rsidP="00F41B74"/>
          <w:p w:rsidR="0085760B" w:rsidRDefault="0085760B" w:rsidP="00F41B74">
            <w:r>
              <w:t>1,8-dinitropyrene (1,8-DNP)</w:t>
            </w:r>
          </w:p>
          <w:p w:rsidR="00943C60" w:rsidRDefault="00943C60" w:rsidP="00F41B74">
            <w:r>
              <w:object w:dxaOrig="1939" w:dyaOrig="1462">
                <v:shape id="_x0000_i1053" type="#_x0000_t75" style="width:96.75pt;height:72.75pt" o:ole="">
                  <v:imagedata r:id="rId63" o:title=""/>
                </v:shape>
                <o:OLEObject Type="Embed" ProgID="ChemDraw.Document.6.0" ShapeID="_x0000_i1053" DrawAspect="Content" ObjectID="_1603888022" r:id="rId64"/>
              </w:object>
            </w:r>
          </w:p>
        </w:tc>
        <w:tc>
          <w:tcPr>
            <w:tcW w:w="0" w:type="auto"/>
          </w:tcPr>
          <w:p w:rsidR="0085760B" w:rsidRDefault="0085760B" w:rsidP="00F41B74">
            <w:proofErr w:type="spellStart"/>
            <w:r>
              <w:lastRenderedPageBreak/>
              <w:t>Nitroreduction</w:t>
            </w:r>
            <w:proofErr w:type="spellEnd"/>
            <w:r>
              <w:t xml:space="preserve"> of one nitro group. Leads to </w:t>
            </w:r>
            <w:r>
              <w:lastRenderedPageBreak/>
              <w:t>acid-catalysed DNA binding or conversion to highly reactive O-acetyl metabolites</w:t>
            </w:r>
          </w:p>
        </w:tc>
        <w:tc>
          <w:tcPr>
            <w:tcW w:w="0" w:type="auto"/>
          </w:tcPr>
          <w:p w:rsidR="0085760B" w:rsidRDefault="0085760B" w:rsidP="00F41B74">
            <w:r>
              <w:lastRenderedPageBreak/>
              <w:t xml:space="preserve">In both cases C8-substituted </w:t>
            </w:r>
            <w:proofErr w:type="spellStart"/>
            <w:r>
              <w:t>dG</w:t>
            </w:r>
            <w:proofErr w:type="spellEnd"/>
            <w:r>
              <w:t xml:space="preserve"> adducts </w:t>
            </w:r>
            <w:r>
              <w:lastRenderedPageBreak/>
              <w:t xml:space="preserve">are major products. Minor reaction with </w:t>
            </w:r>
            <w:proofErr w:type="spellStart"/>
            <w:r>
              <w:t>dA</w:t>
            </w:r>
            <w:proofErr w:type="spellEnd"/>
            <w:r>
              <w:t xml:space="preserve"> also proposed</w:t>
            </w:r>
          </w:p>
        </w:tc>
        <w:tc>
          <w:tcPr>
            <w:tcW w:w="3153" w:type="dxa"/>
          </w:tcPr>
          <w:p w:rsidR="0085760B" w:rsidRDefault="0085760B" w:rsidP="00E60C32">
            <w:r>
              <w:lastRenderedPageBreak/>
              <w:t>For both comp</w:t>
            </w:r>
            <w:r w:rsidR="00E60C32">
              <w:t xml:space="preserve">ounds most mutation is at GC (84-86% for </w:t>
            </w:r>
            <w:r w:rsidR="00E60C32">
              <w:lastRenderedPageBreak/>
              <w:t>1,6-DNP, 86</w:t>
            </w:r>
            <w:r>
              <w:t>% for 1,8-DNP). For 1,8-DNP GC-TA predominates (5</w:t>
            </w:r>
            <w:r w:rsidR="00E60C32">
              <w:t>0-60</w:t>
            </w:r>
            <w:r>
              <w:t xml:space="preserve">%); for 1,6-DNP </w:t>
            </w:r>
            <w:r w:rsidR="00E60C32">
              <w:t xml:space="preserve">GC-TA is 34%, </w:t>
            </w:r>
            <w:r>
              <w:t xml:space="preserve">GC-AT is </w:t>
            </w:r>
            <w:r w:rsidR="00E60C32">
              <w:t>29%</w:t>
            </w:r>
            <w:r w:rsidR="00EA08A0">
              <w:t>, GC-CG is 21%</w:t>
            </w:r>
            <w:r>
              <w:t xml:space="preserve">. </w:t>
            </w:r>
          </w:p>
        </w:tc>
        <w:tc>
          <w:tcPr>
            <w:tcW w:w="2867" w:type="dxa"/>
            <w:shd w:val="clear" w:color="auto" w:fill="auto"/>
          </w:tcPr>
          <w:p w:rsidR="004126A6" w:rsidRDefault="0085760B" w:rsidP="004126A6">
            <w:r>
              <w:lastRenderedPageBreak/>
              <w:t xml:space="preserve">Signatures are fairly </w:t>
            </w:r>
            <w:proofErr w:type="gramStart"/>
            <w:r w:rsidR="00185E40">
              <w:t>similar to</w:t>
            </w:r>
            <w:proofErr w:type="gramEnd"/>
            <w:r>
              <w:t xml:space="preserve"> each other </w:t>
            </w:r>
            <w:r w:rsidR="00185E40">
              <w:t>(0.84).</w:t>
            </w:r>
            <w:r>
              <w:t xml:space="preserve"> 1,8-</w:t>
            </w:r>
            <w:r>
              <w:lastRenderedPageBreak/>
              <w:t xml:space="preserve">DNP signature </w:t>
            </w:r>
            <w:proofErr w:type="gramStart"/>
            <w:r>
              <w:t>similar to</w:t>
            </w:r>
            <w:proofErr w:type="gramEnd"/>
            <w:r>
              <w:t xml:space="preserve"> that of</w:t>
            </w:r>
            <w:r w:rsidR="000F169F">
              <w:t xml:space="preserve"> </w:t>
            </w:r>
          </w:p>
          <w:p w:rsidR="004126A6" w:rsidRDefault="004126A6" w:rsidP="004126A6">
            <w:r>
              <w:t xml:space="preserve">3-NBA (0.97) </w:t>
            </w:r>
          </w:p>
          <w:p w:rsidR="000F169F" w:rsidRDefault="000F169F" w:rsidP="00185E40">
            <w:proofErr w:type="spellStart"/>
            <w:r>
              <w:t>BaP</w:t>
            </w:r>
            <w:proofErr w:type="spellEnd"/>
            <w:r>
              <w:t>/BPDE (0.93)</w:t>
            </w:r>
            <w:r w:rsidR="00185E40">
              <w:t xml:space="preserve"> </w:t>
            </w:r>
          </w:p>
          <w:p w:rsidR="000F169F" w:rsidRDefault="000F169F" w:rsidP="00185E40">
            <w:r>
              <w:t>DBA/DBADE (0.93)</w:t>
            </w:r>
            <w:r w:rsidR="00185E40">
              <w:t xml:space="preserve"> </w:t>
            </w:r>
          </w:p>
          <w:p w:rsidR="004126A6" w:rsidRDefault="004126A6" w:rsidP="00185E40">
            <w:r>
              <w:t>5-methylchrysene (0.93)</w:t>
            </w:r>
          </w:p>
          <w:p w:rsidR="000F169F" w:rsidRDefault="000F169F" w:rsidP="00185E40">
            <w:proofErr w:type="spellStart"/>
            <w:r>
              <w:t>PhIP</w:t>
            </w:r>
            <w:proofErr w:type="spellEnd"/>
            <w:r>
              <w:t xml:space="preserve"> (0.90)</w:t>
            </w:r>
            <w:r w:rsidR="00185E40">
              <w:t xml:space="preserve"> </w:t>
            </w:r>
          </w:p>
          <w:p w:rsidR="004126A6" w:rsidRDefault="004126A6" w:rsidP="00185E40">
            <w:r>
              <w:t>MX (0.87)</w:t>
            </w:r>
          </w:p>
          <w:p w:rsidR="000F169F" w:rsidRDefault="00185E40" w:rsidP="00185E40">
            <w:r>
              <w:t>e</w:t>
            </w:r>
            <w:r w:rsidR="000F169F">
              <w:t>llipticine (0.84)</w:t>
            </w:r>
            <w:r w:rsidR="0085760B">
              <w:t xml:space="preserve"> </w:t>
            </w:r>
          </w:p>
          <w:p w:rsidR="0085760B" w:rsidRDefault="00185E40" w:rsidP="00185E40">
            <w:r>
              <w:t>benzidine (0.82)</w:t>
            </w:r>
          </w:p>
          <w:p w:rsidR="004126A6" w:rsidRDefault="004126A6" w:rsidP="00185E40">
            <w:r>
              <w:t>DBAC (0.80)</w:t>
            </w:r>
          </w:p>
          <w:p w:rsidR="00734730" w:rsidRDefault="00734730" w:rsidP="00734730">
            <w:r>
              <w:t>COSMIC signature 4 (0.88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223082">
            <w:pPr>
              <w:keepLines/>
            </w:pPr>
            <w:r>
              <w:lastRenderedPageBreak/>
              <w:t>3-nitrobenzanthrone (3-NBA)</w:t>
            </w:r>
          </w:p>
          <w:p w:rsidR="00943C60" w:rsidRDefault="00AF56C9" w:rsidP="00223082">
            <w:pPr>
              <w:keepLines/>
            </w:pPr>
            <w:r>
              <w:object w:dxaOrig="1884" w:dyaOrig="1536">
                <v:shape id="_x0000_i1054" type="#_x0000_t75" style="width:94.5pt;height:76.5pt" o:ole="">
                  <v:imagedata r:id="rId65" o:title=""/>
                </v:shape>
                <o:OLEObject Type="Embed" ProgID="ChemDraw.Document.6.0" ShapeID="_x0000_i1054" DrawAspect="Content" ObjectID="_1603888023" r:id="rId66"/>
              </w:object>
            </w:r>
          </w:p>
        </w:tc>
        <w:tc>
          <w:tcPr>
            <w:tcW w:w="0" w:type="auto"/>
          </w:tcPr>
          <w:p w:rsidR="0085760B" w:rsidRDefault="0085760B" w:rsidP="00F41B74">
            <w:r>
              <w:t xml:space="preserve">Activation via </w:t>
            </w:r>
            <w:proofErr w:type="spellStart"/>
            <w:r>
              <w:t>nitroreduction</w:t>
            </w:r>
            <w:proofErr w:type="spellEnd"/>
          </w:p>
        </w:tc>
        <w:tc>
          <w:tcPr>
            <w:tcW w:w="0" w:type="auto"/>
          </w:tcPr>
          <w:p w:rsidR="0085760B" w:rsidRPr="000A2CB2" w:rsidRDefault="0085760B" w:rsidP="00F41B74">
            <w:r>
              <w:t>Adducts with C8 and N</w:t>
            </w:r>
            <w:r>
              <w:rPr>
                <w:vertAlign w:val="superscript"/>
              </w:rPr>
              <w:t>2</w:t>
            </w:r>
            <w:r>
              <w:t xml:space="preserve"> of </w:t>
            </w:r>
            <w:proofErr w:type="spellStart"/>
            <w:r>
              <w:t>dG</w:t>
            </w:r>
            <w:proofErr w:type="spellEnd"/>
            <w:r>
              <w:t xml:space="preserve"> and with N</w:t>
            </w:r>
            <w:r>
              <w:rPr>
                <w:vertAlign w:val="superscript"/>
              </w:rPr>
              <w:t>6</w:t>
            </w:r>
            <w:r>
              <w:t xml:space="preserve"> of </w:t>
            </w:r>
            <w:proofErr w:type="spellStart"/>
            <w:r>
              <w:t>dA</w:t>
            </w:r>
            <w:proofErr w:type="spellEnd"/>
          </w:p>
        </w:tc>
        <w:tc>
          <w:tcPr>
            <w:tcW w:w="3153" w:type="dxa"/>
          </w:tcPr>
          <w:p w:rsidR="0085760B" w:rsidRDefault="0085760B" w:rsidP="00B62988">
            <w:r>
              <w:t xml:space="preserve">Mutations are </w:t>
            </w:r>
            <w:r w:rsidR="00B62988">
              <w:t>69</w:t>
            </w:r>
            <w:r>
              <w:t xml:space="preserve">-70% at GC, with </w:t>
            </w:r>
            <w:r w:rsidR="00B62988">
              <w:t>45-48</w:t>
            </w:r>
            <w:r>
              <w:t xml:space="preserve">% GC-TA </w:t>
            </w:r>
          </w:p>
        </w:tc>
        <w:tc>
          <w:tcPr>
            <w:tcW w:w="2867" w:type="dxa"/>
          </w:tcPr>
          <w:p w:rsidR="0085760B" w:rsidRDefault="0085760B" w:rsidP="00185E40">
            <w:r>
              <w:t>1,8-DNP (0.</w:t>
            </w:r>
            <w:r w:rsidR="00185E40">
              <w:t>87</w:t>
            </w:r>
            <w:r>
              <w:t>)</w:t>
            </w:r>
          </w:p>
          <w:p w:rsidR="00185E40" w:rsidRDefault="00185E40" w:rsidP="00185E40">
            <w:proofErr w:type="spellStart"/>
            <w:r>
              <w:t>BaP</w:t>
            </w:r>
            <w:proofErr w:type="spellEnd"/>
            <w:r>
              <w:t>/BPDE (0.86)</w:t>
            </w:r>
          </w:p>
          <w:p w:rsidR="00185E40" w:rsidRDefault="00185E40" w:rsidP="00185E40">
            <w:r>
              <w:t>DBA/DBADE (0.85)</w:t>
            </w:r>
          </w:p>
          <w:p w:rsidR="003620EC" w:rsidRDefault="003620EC" w:rsidP="00185E40">
            <w:r>
              <w:t>5-methylchrysene (0.85)</w:t>
            </w:r>
          </w:p>
          <w:p w:rsidR="004126A6" w:rsidRDefault="004126A6" w:rsidP="00185E40">
            <w:r>
              <w:t>MX (0.84)</w:t>
            </w:r>
          </w:p>
          <w:p w:rsidR="004126A6" w:rsidRDefault="004126A6" w:rsidP="004126A6">
            <w:r>
              <w:t>DBAC (0.83)</w:t>
            </w:r>
          </w:p>
          <w:p w:rsidR="00185E40" w:rsidRDefault="00185E40" w:rsidP="00185E40">
            <w:r>
              <w:t>benzidine (0.83)</w:t>
            </w:r>
          </w:p>
          <w:p w:rsidR="00185E40" w:rsidRDefault="00185E40" w:rsidP="00185E40">
            <w:r>
              <w:t>ellipticine (0.82)</w:t>
            </w:r>
          </w:p>
          <w:p w:rsidR="00734730" w:rsidRDefault="00734730" w:rsidP="00185E40">
            <w:r>
              <w:t>COSMIC signature 4 (0.83)</w:t>
            </w:r>
          </w:p>
        </w:tc>
      </w:tr>
      <w:tr w:rsidR="0085760B" w:rsidTr="0033115E">
        <w:tc>
          <w:tcPr>
            <w:tcW w:w="0" w:type="auto"/>
            <w:shd w:val="clear" w:color="auto" w:fill="9A7500"/>
          </w:tcPr>
          <w:p w:rsidR="0085760B" w:rsidRDefault="0085760B" w:rsidP="002C6F3F">
            <w:pPr>
              <w:keepNext/>
            </w:pPr>
            <w:r w:rsidRPr="0033115E">
              <w:rPr>
                <w:color w:val="FFFFFF" w:themeColor="background1"/>
              </w:rPr>
              <w:t>ROS</w:t>
            </w:r>
          </w:p>
        </w:tc>
        <w:tc>
          <w:tcPr>
            <w:tcW w:w="0" w:type="auto"/>
            <w:shd w:val="clear" w:color="auto" w:fill="9A7500"/>
          </w:tcPr>
          <w:p w:rsidR="0085760B" w:rsidRDefault="0085760B" w:rsidP="00F41B74"/>
        </w:tc>
        <w:tc>
          <w:tcPr>
            <w:tcW w:w="0" w:type="auto"/>
            <w:shd w:val="clear" w:color="auto" w:fill="9A7500"/>
          </w:tcPr>
          <w:p w:rsidR="0085760B" w:rsidRPr="008757EC" w:rsidRDefault="0085760B" w:rsidP="00F41B74">
            <w:pPr>
              <w:rPr>
                <w:i/>
              </w:rPr>
            </w:pPr>
          </w:p>
        </w:tc>
        <w:tc>
          <w:tcPr>
            <w:tcW w:w="3153" w:type="dxa"/>
            <w:shd w:val="clear" w:color="auto" w:fill="9A7500"/>
          </w:tcPr>
          <w:p w:rsidR="0085760B" w:rsidRDefault="0085760B" w:rsidP="00F41B74"/>
        </w:tc>
        <w:tc>
          <w:tcPr>
            <w:tcW w:w="2867" w:type="dxa"/>
            <w:shd w:val="clear" w:color="auto" w:fill="9A7500"/>
          </w:tcPr>
          <w:p w:rsidR="0085760B" w:rsidRDefault="0085760B" w:rsidP="00F41B74"/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Potassium bromate</w:t>
            </w:r>
          </w:p>
          <w:p w:rsidR="00B73B26" w:rsidRPr="004A40EB" w:rsidRDefault="004A40EB" w:rsidP="00F41B74">
            <w:pPr>
              <w:rPr>
                <w:vertAlign w:val="subscript"/>
              </w:rPr>
            </w:pPr>
            <w:r>
              <w:t>KBrO</w:t>
            </w:r>
            <w:r>
              <w:rPr>
                <w:vertAlign w:val="subscript"/>
              </w:rPr>
              <w:t>3</w:t>
            </w:r>
          </w:p>
        </w:tc>
        <w:tc>
          <w:tcPr>
            <w:tcW w:w="0" w:type="auto"/>
          </w:tcPr>
          <w:p w:rsidR="0085760B" w:rsidRDefault="0085760B" w:rsidP="00F41B74">
            <w:r>
              <w:t xml:space="preserve">Generates ROS, including hydroxyl radical </w:t>
            </w:r>
            <w:r w:rsidRPr="00CA7A18">
              <w:rPr>
                <w:b/>
                <w:vertAlign w:val="superscript"/>
              </w:rPr>
              <w:t>.</w:t>
            </w:r>
            <w:r>
              <w:t>OH</w:t>
            </w:r>
          </w:p>
        </w:tc>
        <w:tc>
          <w:tcPr>
            <w:tcW w:w="0" w:type="auto"/>
          </w:tcPr>
          <w:p w:rsidR="0085760B" w:rsidRPr="008757EC" w:rsidRDefault="0085760B" w:rsidP="00F41B74">
            <w:pPr>
              <w:rPr>
                <w:i/>
              </w:rPr>
            </w:pPr>
            <w:r>
              <w:t xml:space="preserve">Many DNA adducts potentially formed. 8-OH-dG, also called 8-oxo-dG, will be the most prominent </w:t>
            </w:r>
          </w:p>
        </w:tc>
        <w:tc>
          <w:tcPr>
            <w:tcW w:w="3153" w:type="dxa"/>
          </w:tcPr>
          <w:p w:rsidR="0085760B" w:rsidRDefault="0085760B" w:rsidP="003143EB">
            <w:r>
              <w:t xml:space="preserve">8-OH-dG gives rise to GC-TA transversions. </w:t>
            </w:r>
            <w:r w:rsidR="003143EB">
              <w:t>92</w:t>
            </w:r>
            <w:r>
              <w:t xml:space="preserve">% of mutations are at GC, and </w:t>
            </w:r>
            <w:r w:rsidR="003143EB">
              <w:t>88-89</w:t>
            </w:r>
            <w:r>
              <w:t xml:space="preserve">% are GC-TA. </w:t>
            </w:r>
          </w:p>
        </w:tc>
        <w:tc>
          <w:tcPr>
            <w:tcW w:w="2867" w:type="dxa"/>
          </w:tcPr>
          <w:p w:rsidR="0085760B" w:rsidRDefault="0085760B" w:rsidP="002C6F3F">
            <w:r w:rsidRPr="002F6C63">
              <w:t xml:space="preserve">Signature is </w:t>
            </w:r>
            <w:r w:rsidR="002C6F3F">
              <w:t>similar to</w:t>
            </w:r>
            <w:r w:rsidRPr="002F6C63">
              <w:t xml:space="preserve"> COSMIC signature 18</w:t>
            </w:r>
            <w:r w:rsidR="002C6F3F">
              <w:t xml:space="preserve"> (0.85)</w:t>
            </w:r>
          </w:p>
        </w:tc>
      </w:tr>
      <w:tr w:rsidR="0085760B" w:rsidTr="0033115E">
        <w:tc>
          <w:tcPr>
            <w:tcW w:w="0" w:type="auto"/>
            <w:shd w:val="clear" w:color="auto" w:fill="E5B8B7" w:themeFill="accent2" w:themeFillTint="66"/>
          </w:tcPr>
          <w:p w:rsidR="0085760B" w:rsidRDefault="0085760B" w:rsidP="008E4522">
            <w:pPr>
              <w:keepNext/>
            </w:pPr>
            <w:r>
              <w:t>Diet/tobacco/drinking water, other compounds</w:t>
            </w:r>
          </w:p>
        </w:tc>
        <w:tc>
          <w:tcPr>
            <w:tcW w:w="0" w:type="auto"/>
            <w:shd w:val="clear" w:color="auto" w:fill="E5B8B7" w:themeFill="accent2" w:themeFillTint="66"/>
          </w:tcPr>
          <w:p w:rsidR="0085760B" w:rsidRPr="00CA7A18" w:rsidRDefault="0085760B" w:rsidP="00F41B74"/>
        </w:tc>
        <w:tc>
          <w:tcPr>
            <w:tcW w:w="0" w:type="auto"/>
            <w:shd w:val="clear" w:color="auto" w:fill="E5B8B7" w:themeFill="accent2" w:themeFillTint="66"/>
          </w:tcPr>
          <w:p w:rsidR="0085760B" w:rsidRDefault="0085760B" w:rsidP="00F41B74"/>
        </w:tc>
        <w:tc>
          <w:tcPr>
            <w:tcW w:w="3153" w:type="dxa"/>
            <w:shd w:val="clear" w:color="auto" w:fill="E5B8B7" w:themeFill="accent2" w:themeFillTint="66"/>
          </w:tcPr>
          <w:p w:rsidR="0085760B" w:rsidRPr="00DF5779" w:rsidRDefault="0085760B" w:rsidP="00F41B74">
            <w:pPr>
              <w:rPr>
                <w:b/>
                <w:i/>
              </w:rPr>
            </w:pPr>
          </w:p>
        </w:tc>
        <w:tc>
          <w:tcPr>
            <w:tcW w:w="2867" w:type="dxa"/>
            <w:shd w:val="clear" w:color="auto" w:fill="E5B8B7" w:themeFill="accent2" w:themeFillTint="66"/>
          </w:tcPr>
          <w:p w:rsidR="0085760B" w:rsidRPr="00DF5779" w:rsidRDefault="0085760B" w:rsidP="00F41B74">
            <w:pPr>
              <w:rPr>
                <w:b/>
                <w:i/>
              </w:rPr>
            </w:pP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Aristolochic acid I (AAI)</w:t>
            </w:r>
          </w:p>
          <w:p w:rsidR="0004578D" w:rsidRDefault="0004578D" w:rsidP="00F41B74">
            <w:r>
              <w:object w:dxaOrig="1819" w:dyaOrig="2299">
                <v:shape id="_x0000_i1055" type="#_x0000_t75" style="width:90.75pt;height:114.75pt" o:ole="">
                  <v:imagedata r:id="rId67" o:title=""/>
                </v:shape>
                <o:OLEObject Type="Embed" ProgID="ChemDraw.Document.6.0" ShapeID="_x0000_i1055" DrawAspect="Content" ObjectID="_1603888024" r:id="rId68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7F27DB" w:rsidP="00F41B74">
            <w:proofErr w:type="spellStart"/>
            <w:r>
              <w:lastRenderedPageBreak/>
              <w:t>a</w:t>
            </w:r>
            <w:r w:rsidR="0085760B">
              <w:t>ristolactam</w:t>
            </w:r>
            <w:proofErr w:type="spellEnd"/>
            <w:r w:rsidR="0085760B">
              <w:t xml:space="preserve"> nitrenium ion</w:t>
            </w:r>
          </w:p>
        </w:tc>
        <w:tc>
          <w:tcPr>
            <w:tcW w:w="0" w:type="auto"/>
          </w:tcPr>
          <w:p w:rsidR="0085760B" w:rsidRDefault="0085760B" w:rsidP="00F41B74">
            <w:r>
              <w:t>Adducts formed mainly with N</w:t>
            </w:r>
            <w:r>
              <w:rPr>
                <w:vertAlign w:val="superscript"/>
              </w:rPr>
              <w:t>6</w:t>
            </w:r>
            <w:r>
              <w:t xml:space="preserve">-dA; </w:t>
            </w:r>
            <w:r>
              <w:lastRenderedPageBreak/>
              <w:t>lesser formation of N</w:t>
            </w:r>
            <w:r>
              <w:rPr>
                <w:vertAlign w:val="superscript"/>
              </w:rPr>
              <w:t>2</w:t>
            </w:r>
            <w:r>
              <w:t>-dG adduct</w:t>
            </w:r>
          </w:p>
        </w:tc>
        <w:tc>
          <w:tcPr>
            <w:tcW w:w="3153" w:type="dxa"/>
          </w:tcPr>
          <w:p w:rsidR="0085760B" w:rsidRDefault="0085760B" w:rsidP="00F864CC">
            <w:r>
              <w:lastRenderedPageBreak/>
              <w:t xml:space="preserve">AT-TA transversions known from </w:t>
            </w:r>
            <w:r w:rsidRPr="00D54F2E">
              <w:rPr>
                <w:i/>
              </w:rPr>
              <w:t>TP53</w:t>
            </w:r>
            <w:r>
              <w:rPr>
                <w:i/>
              </w:rPr>
              <w:t xml:space="preserve"> </w:t>
            </w:r>
            <w:r w:rsidRPr="00D54F2E">
              <w:t>and in</w:t>
            </w:r>
            <w:r>
              <w:t xml:space="preserve"> </w:t>
            </w:r>
            <w:r w:rsidRPr="00D54F2E">
              <w:t xml:space="preserve">vitro </w:t>
            </w:r>
            <w:r w:rsidRPr="00D54F2E">
              <w:lastRenderedPageBreak/>
              <w:t>studie</w:t>
            </w:r>
            <w:r w:rsidR="00F864CC">
              <w:t>s. Signature: 89% of mutations are a AT; 83</w:t>
            </w:r>
            <w:r>
              <w:t xml:space="preserve">% are AT-TA. </w:t>
            </w:r>
          </w:p>
        </w:tc>
        <w:tc>
          <w:tcPr>
            <w:tcW w:w="2867" w:type="dxa"/>
          </w:tcPr>
          <w:p w:rsidR="0085760B" w:rsidRDefault="00890A0D" w:rsidP="000F169F">
            <w:r w:rsidRPr="00890A0D">
              <w:rPr>
                <w:i/>
              </w:rPr>
              <w:lastRenderedPageBreak/>
              <w:t>Dissimilar</w:t>
            </w:r>
            <w:r>
              <w:t xml:space="preserve"> to aristolochic acid II (0.51). </w:t>
            </w:r>
            <w:r w:rsidR="0085760B">
              <w:t xml:space="preserve">Very close </w:t>
            </w:r>
            <w:r w:rsidR="0085760B">
              <w:lastRenderedPageBreak/>
              <w:t>match with signature in MEFs and with COSMIC signature 22 (0.99). Note similarity of AT-TA portion of DBPDE signature, however</w:t>
            </w:r>
            <w:r>
              <w:t xml:space="preserve"> (0.96)</w:t>
            </w:r>
            <w:r w:rsidR="000F169F">
              <w:t xml:space="preserve"> AZD7762 (0.88)</w:t>
            </w:r>
          </w:p>
        </w:tc>
        <w:bookmarkStart w:id="0" w:name="_GoBack"/>
        <w:bookmarkEnd w:id="0"/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lastRenderedPageBreak/>
              <w:t>Aristolochic acid II (AAII)</w:t>
            </w:r>
          </w:p>
          <w:p w:rsidR="0004578D" w:rsidRDefault="0004578D" w:rsidP="00F41B74">
            <w:r>
              <w:object w:dxaOrig="1819" w:dyaOrig="1896">
                <v:shape id="_x0000_i1056" type="#_x0000_t75" style="width:90.75pt;height:94.5pt" o:ole="">
                  <v:imagedata r:id="rId69" o:title=""/>
                </v:shape>
                <o:OLEObject Type="Embed" ProgID="ChemDraw.Document.6.0" ShapeID="_x0000_i1056" DrawAspect="Content" ObjectID="_1603888025" r:id="rId70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Pr="00D54F2E" w:rsidRDefault="007F27DB" w:rsidP="00F41B74">
            <w:proofErr w:type="spellStart"/>
            <w:r>
              <w:t>a</w:t>
            </w:r>
            <w:r w:rsidR="0085760B">
              <w:t>ristolactam</w:t>
            </w:r>
            <w:proofErr w:type="spellEnd"/>
            <w:r w:rsidR="0085760B">
              <w:t xml:space="preserve"> nitrenium ion. Structure differs from that formed by AAI only in having side chain R = OCH</w:t>
            </w:r>
            <w:r w:rsidR="0085760B">
              <w:rPr>
                <w:vertAlign w:val="subscript"/>
              </w:rPr>
              <w:t>3</w:t>
            </w:r>
            <w:r w:rsidR="0085760B">
              <w:t xml:space="preserve"> replaced by R = H</w:t>
            </w:r>
          </w:p>
        </w:tc>
        <w:tc>
          <w:tcPr>
            <w:tcW w:w="0" w:type="auto"/>
            <w:shd w:val="clear" w:color="auto" w:fill="auto"/>
          </w:tcPr>
          <w:p w:rsidR="0085760B" w:rsidRPr="00D54F2E" w:rsidRDefault="0085760B" w:rsidP="00456742">
            <w:pPr>
              <w:rPr>
                <w:i/>
              </w:rPr>
            </w:pPr>
            <w:r>
              <w:t>Adducts formed mainly with N</w:t>
            </w:r>
            <w:r>
              <w:rPr>
                <w:vertAlign w:val="superscript"/>
              </w:rPr>
              <w:t>6</w:t>
            </w:r>
            <w:r>
              <w:t>-dA; lesser formation of N</w:t>
            </w:r>
            <w:r>
              <w:rPr>
                <w:vertAlign w:val="superscript"/>
              </w:rPr>
              <w:t>2</w:t>
            </w:r>
            <w:r>
              <w:t>-dG adduct</w:t>
            </w:r>
          </w:p>
        </w:tc>
        <w:tc>
          <w:tcPr>
            <w:tcW w:w="3153" w:type="dxa"/>
            <w:shd w:val="clear" w:color="auto" w:fill="auto"/>
          </w:tcPr>
          <w:p w:rsidR="0085760B" w:rsidRPr="00D54F2E" w:rsidRDefault="00F864CC" w:rsidP="00F864CC">
            <w:r>
              <w:t xml:space="preserve">67% of mutations are at </w:t>
            </w:r>
            <w:proofErr w:type="spellStart"/>
            <w:r>
              <w:t>AT</w:t>
            </w:r>
            <w:proofErr w:type="spellEnd"/>
            <w:r>
              <w:t xml:space="preserve">. </w:t>
            </w:r>
            <w:r w:rsidR="0085760B">
              <w:t xml:space="preserve">AT-TA accounts for </w:t>
            </w:r>
            <w:r>
              <w:t>31</w:t>
            </w:r>
            <w:r w:rsidR="0085760B">
              <w:t>% of mutations</w:t>
            </w:r>
            <w:r>
              <w:t>, AT-GC for 28%,</w:t>
            </w:r>
            <w:r w:rsidR="0085760B">
              <w:t xml:space="preserve"> GC-AT for </w:t>
            </w:r>
            <w:r>
              <w:t>21</w:t>
            </w:r>
            <w:r w:rsidR="0085760B">
              <w:t xml:space="preserve">% </w:t>
            </w:r>
          </w:p>
        </w:tc>
        <w:tc>
          <w:tcPr>
            <w:tcW w:w="2867" w:type="dxa"/>
          </w:tcPr>
          <w:p w:rsidR="0085760B" w:rsidRDefault="0085760B" w:rsidP="002F6C63">
            <w:r>
              <w:t xml:space="preserve">Despite similarity of DNA damage with that of AA1, signature is very different from that of AAI </w:t>
            </w:r>
            <w:r w:rsidR="00890A0D">
              <w:t>(0.51)</w:t>
            </w:r>
            <w:r w:rsidR="007B2073">
              <w:t xml:space="preserve"> </w:t>
            </w:r>
            <w:r>
              <w:t>and COSMIC signature 22</w:t>
            </w:r>
            <w:r w:rsidR="00890A0D">
              <w:t xml:space="preserve"> (0.51)</w:t>
            </w:r>
          </w:p>
          <w:p w:rsidR="00DC2623" w:rsidRDefault="00DC2623" w:rsidP="002F6C63">
            <w:r>
              <w:t>6-nitrochryene (0.87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Aflatoxin B1 (AFB</w:t>
            </w:r>
            <w:r w:rsidR="00BC7ACF">
              <w:t>1</w:t>
            </w:r>
            <w:r>
              <w:t>)</w:t>
            </w:r>
          </w:p>
          <w:p w:rsidR="00224B5A" w:rsidRDefault="00224B5A" w:rsidP="00F41B74">
            <w:r>
              <w:object w:dxaOrig="2047" w:dyaOrig="1584">
                <v:shape id="_x0000_i1057" type="#_x0000_t75" style="width:102pt;height:79.5pt" o:ole="">
                  <v:imagedata r:id="rId71" o:title=""/>
                </v:shape>
                <o:OLEObject Type="Embed" ProgID="ChemDraw.Document.6.0" ShapeID="_x0000_i1057" DrawAspect="Content" ObjectID="_1603888026" r:id="rId72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aflatoxin 8,9-oxide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697B2A">
            <w:r>
              <w:t>Adducts formed with N7-dG</w:t>
            </w:r>
            <w:r w:rsidR="00697B2A">
              <w:t xml:space="preserve">; these are unstable and can undergo depurination, leaving an apurinic site in DNA, or imidazole ring opening to yield a stable adduct </w:t>
            </w:r>
          </w:p>
        </w:tc>
        <w:tc>
          <w:tcPr>
            <w:tcW w:w="3153" w:type="dxa"/>
            <w:shd w:val="clear" w:color="auto" w:fill="auto"/>
          </w:tcPr>
          <w:p w:rsidR="0085760B" w:rsidRDefault="00D9210D" w:rsidP="00DF36F1">
            <w:r>
              <w:t>96% of mutation</w:t>
            </w:r>
            <w:r w:rsidR="00EA08A0">
              <w:t>s</w:t>
            </w:r>
            <w:r>
              <w:t xml:space="preserve"> are at GC. 59% are GC-TA</w:t>
            </w:r>
            <w:r w:rsidR="00EA08A0">
              <w:t>, 26% are GC-CG</w:t>
            </w:r>
          </w:p>
        </w:tc>
        <w:tc>
          <w:tcPr>
            <w:tcW w:w="2867" w:type="dxa"/>
          </w:tcPr>
          <w:p w:rsidR="008715C3" w:rsidRDefault="008715C3" w:rsidP="002F6C63">
            <w:r>
              <w:t>BPDE (0.81)</w:t>
            </w:r>
          </w:p>
          <w:p w:rsidR="0085760B" w:rsidRDefault="002C6F3F" w:rsidP="002F6C63">
            <w:r>
              <w:t>Similarity to COSMIC signature not strong (0.68)</w:t>
            </w:r>
          </w:p>
        </w:tc>
      </w:tr>
      <w:tr w:rsidR="0085760B" w:rsidTr="00D20DE2">
        <w:tc>
          <w:tcPr>
            <w:tcW w:w="0" w:type="auto"/>
          </w:tcPr>
          <w:p w:rsidR="0085760B" w:rsidRDefault="00B16F2D" w:rsidP="00F41B74">
            <w:r>
              <w:t>Ochratoxin A (OT</w:t>
            </w:r>
            <w:r w:rsidR="0085760B">
              <w:t>A)</w:t>
            </w:r>
          </w:p>
          <w:p w:rsidR="00EC4B94" w:rsidRDefault="00EC4B94" w:rsidP="00F41B74">
            <w:r>
              <w:object w:dxaOrig="3368" w:dyaOrig="1536">
                <v:shape id="_x0000_i1058" type="#_x0000_t75" style="width:168.75pt;height:76.5pt" o:ole="">
                  <v:imagedata r:id="rId73" o:title=""/>
                </v:shape>
                <o:OLEObject Type="Embed" ProgID="ChemDraw.Document.6.0" ShapeID="_x0000_i1058" DrawAspect="Content" ObjectID="_1603888027" r:id="rId74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7D5A3D" w:rsidP="00F41B74">
            <w:r>
              <w:t>Not known</w:t>
            </w:r>
          </w:p>
        </w:tc>
        <w:tc>
          <w:tcPr>
            <w:tcW w:w="0" w:type="auto"/>
            <w:shd w:val="clear" w:color="auto" w:fill="auto"/>
          </w:tcPr>
          <w:p w:rsidR="0085760B" w:rsidRDefault="007D5A3D" w:rsidP="00456742">
            <w:r>
              <w:t>Evidence for adduct formation is equivocal</w:t>
            </w:r>
          </w:p>
        </w:tc>
        <w:tc>
          <w:tcPr>
            <w:tcW w:w="3153" w:type="dxa"/>
            <w:shd w:val="clear" w:color="auto" w:fill="auto"/>
          </w:tcPr>
          <w:p w:rsidR="0085760B" w:rsidRDefault="00457BAC" w:rsidP="00DF36F1">
            <w:r>
              <w:t>86% of mutations are at GC. 58% are GC-TA, 21% are GC-AT</w:t>
            </w:r>
          </w:p>
        </w:tc>
        <w:tc>
          <w:tcPr>
            <w:tcW w:w="2867" w:type="dxa"/>
          </w:tcPr>
          <w:p w:rsidR="00DC2623" w:rsidRDefault="00DC2623" w:rsidP="002F6C63">
            <w:proofErr w:type="spellStart"/>
            <w:r>
              <w:t>methyleugenol</w:t>
            </w:r>
            <w:proofErr w:type="spellEnd"/>
            <w:r>
              <w:t xml:space="preserve"> (0.88)</w:t>
            </w:r>
          </w:p>
          <w:p w:rsidR="0085760B" w:rsidRDefault="008715C3" w:rsidP="002F6C63">
            <w:r>
              <w:t xml:space="preserve">cyclophosphamide (0.87) 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t>Propylene oxide</w:t>
            </w:r>
          </w:p>
          <w:p w:rsidR="00792497" w:rsidRDefault="00792497" w:rsidP="00F41B74">
            <w:r>
              <w:object w:dxaOrig="869" w:dyaOrig="691">
                <v:shape id="_x0000_i1059" type="#_x0000_t75" style="width:43.5pt;height:34.5pt" o:ole="">
                  <v:imagedata r:id="rId75" o:title=""/>
                </v:shape>
                <o:OLEObject Type="Embed" ProgID="ChemDraw.Document.6.0" ShapeID="_x0000_i1059" DrawAspect="Content" ObjectID="_1603888028" r:id="rId76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lastRenderedPageBreak/>
              <w:t>Direct acting</w:t>
            </w:r>
          </w:p>
        </w:tc>
        <w:tc>
          <w:tcPr>
            <w:tcW w:w="0" w:type="auto"/>
            <w:shd w:val="clear" w:color="auto" w:fill="auto"/>
          </w:tcPr>
          <w:p w:rsidR="0085760B" w:rsidRPr="00D32459" w:rsidRDefault="0085760B" w:rsidP="00F41B74">
            <w:r>
              <w:t>Major site is N7-dG, but also modifies N3-</w:t>
            </w:r>
            <w:r>
              <w:lastRenderedPageBreak/>
              <w:t>dA (11%), N3-dC (10%) and O</w:t>
            </w:r>
            <w:r>
              <w:rPr>
                <w:vertAlign w:val="superscript"/>
              </w:rPr>
              <w:t>6</w:t>
            </w:r>
            <w:r>
              <w:t>-dG (&lt;0.4%)</w:t>
            </w:r>
          </w:p>
        </w:tc>
        <w:tc>
          <w:tcPr>
            <w:tcW w:w="3153" w:type="dxa"/>
            <w:shd w:val="clear" w:color="auto" w:fill="auto"/>
          </w:tcPr>
          <w:p w:rsidR="0085760B" w:rsidRDefault="0085760B" w:rsidP="00A6767B">
            <w:r>
              <w:lastRenderedPageBreak/>
              <w:t xml:space="preserve">Signature is </w:t>
            </w:r>
            <w:r w:rsidR="00A6767B">
              <w:t>44% GC-AT,</w:t>
            </w:r>
            <w:r>
              <w:t xml:space="preserve"> </w:t>
            </w:r>
            <w:r w:rsidR="00A6767B">
              <w:t>32</w:t>
            </w:r>
            <w:r>
              <w:t xml:space="preserve">% AT-TA. </w:t>
            </w:r>
          </w:p>
        </w:tc>
        <w:tc>
          <w:tcPr>
            <w:tcW w:w="2867" w:type="dxa"/>
          </w:tcPr>
          <w:p w:rsidR="0085760B" w:rsidRDefault="007D5A3D" w:rsidP="00180982">
            <w:r>
              <w:t>mechlorethamine (0.88</w:t>
            </w:r>
            <w:r w:rsidR="0085760B">
              <w:t xml:space="preserve">) </w:t>
            </w:r>
          </w:p>
          <w:p w:rsidR="0085760B" w:rsidRDefault="007D5A3D" w:rsidP="00180982">
            <w:r>
              <w:t>N-</w:t>
            </w:r>
            <w:proofErr w:type="spellStart"/>
            <w:r>
              <w:t>nitrosopyrrolidine</w:t>
            </w:r>
            <w:proofErr w:type="spellEnd"/>
            <w:r>
              <w:t xml:space="preserve"> (0.88</w:t>
            </w:r>
            <w:r w:rsidR="0085760B">
              <w:t>)</w:t>
            </w:r>
          </w:p>
          <w:p w:rsidR="00DC2623" w:rsidRDefault="00DC2623" w:rsidP="00DC2623">
            <w:r>
              <w:lastRenderedPageBreak/>
              <w:t xml:space="preserve">DES (0.86) </w:t>
            </w:r>
          </w:p>
          <w:p w:rsidR="00DC2623" w:rsidRDefault="00DC2623" w:rsidP="00180982">
            <w:r>
              <w:t>DMS (0.80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>
              <w:lastRenderedPageBreak/>
              <w:t>Furan</w:t>
            </w:r>
          </w:p>
          <w:p w:rsidR="00201550" w:rsidRDefault="00201550" w:rsidP="00F41B74">
            <w:r>
              <w:object w:dxaOrig="550" w:dyaOrig="598">
                <v:shape id="_x0000_i1060" type="#_x0000_t75" style="width:27.75pt;height:30pt" o:ole="">
                  <v:imagedata r:id="rId77" o:title=""/>
                </v:shape>
                <o:OLEObject Type="Embed" ProgID="ChemDraw.Document.6.0" ShapeID="_x0000_i1060" DrawAspect="Content" ObjectID="_1603888029" r:id="rId78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Pr="00456742" w:rsidRDefault="0085760B" w:rsidP="00F41B74">
            <w:r w:rsidRPr="00316AE9">
              <w:t>cis-2-butene-1,4-dial (BDA)</w: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Forms several cyclic adducts with DNA bases: 1,N</w:t>
            </w:r>
            <w:r>
              <w:rPr>
                <w:vertAlign w:val="superscript"/>
              </w:rPr>
              <w:t>2</w:t>
            </w:r>
            <w:r>
              <w:t>-dG, 3,N</w:t>
            </w:r>
            <w:r>
              <w:rPr>
                <w:vertAlign w:val="superscript"/>
              </w:rPr>
              <w:t>4</w:t>
            </w:r>
            <w:r>
              <w:t>-dC and 1,N</w:t>
            </w:r>
            <w:r>
              <w:rPr>
                <w:vertAlign w:val="superscript"/>
              </w:rPr>
              <w:t>6</w:t>
            </w:r>
            <w:r>
              <w:t>-dA</w:t>
            </w:r>
          </w:p>
        </w:tc>
        <w:tc>
          <w:tcPr>
            <w:tcW w:w="3153" w:type="dxa"/>
            <w:shd w:val="clear" w:color="auto" w:fill="auto"/>
          </w:tcPr>
          <w:p w:rsidR="0085760B" w:rsidRDefault="00A6767B" w:rsidP="00A6767B">
            <w:r>
              <w:t>89% of mutations are at GC. 51% are GC-TA, 20% are</w:t>
            </w:r>
            <w:r w:rsidR="0085760B">
              <w:t xml:space="preserve"> GC-AT</w:t>
            </w:r>
            <w:r>
              <w:t>, 18% are GC-CG</w:t>
            </w:r>
          </w:p>
        </w:tc>
        <w:tc>
          <w:tcPr>
            <w:tcW w:w="2867" w:type="dxa"/>
          </w:tcPr>
          <w:p w:rsidR="0085760B" w:rsidRDefault="007D5A3D" w:rsidP="00F41B74">
            <w:r>
              <w:t xml:space="preserve">benzidine </w:t>
            </w:r>
            <w:r w:rsidR="00DC2623">
              <w:t>(0.82</w:t>
            </w:r>
            <w:r>
              <w:t>)</w:t>
            </w:r>
          </w:p>
          <w:p w:rsidR="007D5A3D" w:rsidRDefault="007D5A3D" w:rsidP="00F41B74">
            <w:r>
              <w:t>MX (0.80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proofErr w:type="spellStart"/>
            <w:r>
              <w:t>Methyleugenol</w:t>
            </w:r>
            <w:proofErr w:type="spellEnd"/>
          </w:p>
          <w:p w:rsidR="000B049D" w:rsidRDefault="000B049D" w:rsidP="00F41B74">
            <w:r>
              <w:object w:dxaOrig="1272" w:dyaOrig="1495">
                <v:shape id="_x0000_i1061" type="#_x0000_t75" style="width:63.75pt;height:75pt" o:ole="">
                  <v:imagedata r:id="rId79" o:title=""/>
                </v:shape>
                <o:OLEObject Type="Embed" ProgID="ChemDraw.Document.6.0" ShapeID="_x0000_i1061" DrawAspect="Content" ObjectID="_1603888030" r:id="rId80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Pr="00316AE9" w:rsidRDefault="004B2D98" w:rsidP="004B2D98">
            <w:r>
              <w:t>1’-sulphöoxymethyleugenol</w:t>
            </w:r>
          </w:p>
        </w:tc>
        <w:tc>
          <w:tcPr>
            <w:tcW w:w="0" w:type="auto"/>
            <w:shd w:val="clear" w:color="auto" w:fill="auto"/>
          </w:tcPr>
          <w:p w:rsidR="0085760B" w:rsidRPr="004B2D98" w:rsidRDefault="004B2D98" w:rsidP="00F41B74">
            <w:r>
              <w:t xml:space="preserve">By analogy with other </w:t>
            </w:r>
            <w:proofErr w:type="spellStart"/>
            <w:r>
              <w:t>alkenylbenzenes</w:t>
            </w:r>
            <w:proofErr w:type="spellEnd"/>
            <w:r>
              <w:t>, forms adducts at N</w:t>
            </w:r>
            <w:r>
              <w:rPr>
                <w:vertAlign w:val="superscript"/>
              </w:rPr>
              <w:t>2</w:t>
            </w:r>
            <w:r>
              <w:t>-dG and N</w:t>
            </w:r>
            <w:r>
              <w:rPr>
                <w:vertAlign w:val="superscript"/>
              </w:rPr>
              <w:t>6</w:t>
            </w:r>
            <w:r>
              <w:t>-dA</w:t>
            </w:r>
          </w:p>
        </w:tc>
        <w:tc>
          <w:tcPr>
            <w:tcW w:w="3153" w:type="dxa"/>
            <w:shd w:val="clear" w:color="auto" w:fill="auto"/>
          </w:tcPr>
          <w:p w:rsidR="0085760B" w:rsidRDefault="00FD07F4" w:rsidP="00F41B74">
            <w:r>
              <w:t>82% of mutations are at GC. 58% are GC-TA</w:t>
            </w:r>
          </w:p>
        </w:tc>
        <w:tc>
          <w:tcPr>
            <w:tcW w:w="2867" w:type="dxa"/>
          </w:tcPr>
          <w:p w:rsidR="0085760B" w:rsidRDefault="008715C3" w:rsidP="00F41B74">
            <w:r>
              <w:t>ochratoxin A (0.88)</w:t>
            </w:r>
          </w:p>
        </w:tc>
      </w:tr>
      <w:tr w:rsidR="0085760B" w:rsidTr="00D20DE2">
        <w:tc>
          <w:tcPr>
            <w:tcW w:w="0" w:type="auto"/>
          </w:tcPr>
          <w:p w:rsidR="0085760B" w:rsidRDefault="0085760B" w:rsidP="00F41B74">
            <w:r w:rsidRPr="00B675C4">
              <w:t>3-Chloro-4-(</w:t>
            </w:r>
            <w:proofErr w:type="spellStart"/>
            <w:r w:rsidRPr="00B675C4">
              <w:t>dichloromethyl</w:t>
            </w:r>
            <w:proofErr w:type="spellEnd"/>
            <w:r w:rsidRPr="00B675C4">
              <w:t>)-5-hydroxy-2(5H)-furanone</w:t>
            </w:r>
            <w:r>
              <w:t xml:space="preserve"> (MX)</w:t>
            </w:r>
          </w:p>
          <w:p w:rsidR="00792497" w:rsidRDefault="00792497" w:rsidP="00F41B74">
            <w:r>
              <w:object w:dxaOrig="1481" w:dyaOrig="1315">
                <v:shape id="_x0000_i1062" type="#_x0000_t75" style="width:74.25pt;height:66pt" o:ole="">
                  <v:imagedata r:id="rId81" o:title=""/>
                </v:shape>
                <o:OLEObject Type="Embed" ProgID="ChemDraw.Document.6.0" ShapeID="_x0000_i1062" DrawAspect="Content" ObjectID="_1603888031" r:id="rId82"/>
              </w:object>
            </w:r>
          </w:p>
        </w:tc>
        <w:tc>
          <w:tcPr>
            <w:tcW w:w="0" w:type="auto"/>
            <w:shd w:val="clear" w:color="auto" w:fill="auto"/>
          </w:tcPr>
          <w:p w:rsidR="0085760B" w:rsidRDefault="0085760B" w:rsidP="00F41B74">
            <w:r>
              <w:t>Direct acting</w:t>
            </w:r>
          </w:p>
        </w:tc>
        <w:tc>
          <w:tcPr>
            <w:tcW w:w="0" w:type="auto"/>
            <w:shd w:val="clear" w:color="auto" w:fill="auto"/>
          </w:tcPr>
          <w:p w:rsidR="0085760B" w:rsidRPr="002A5613" w:rsidRDefault="0085760B" w:rsidP="00F41B74">
            <w:r>
              <w:t xml:space="preserve">Reacts with primarily with </w:t>
            </w:r>
            <w:proofErr w:type="spellStart"/>
            <w:r>
              <w:t>dG</w:t>
            </w:r>
            <w:proofErr w:type="spellEnd"/>
            <w:r>
              <w:t xml:space="preserve">, minor reaction with </w:t>
            </w:r>
            <w:proofErr w:type="spellStart"/>
            <w:r>
              <w:t>dA</w:t>
            </w:r>
            <w:proofErr w:type="spellEnd"/>
            <w:r>
              <w:t>; evidence also for depurination. Forms a cyclic 1,N</w:t>
            </w:r>
            <w:r>
              <w:rPr>
                <w:vertAlign w:val="superscript"/>
              </w:rPr>
              <w:t>2</w:t>
            </w:r>
            <w:r>
              <w:t>-dG adduct</w:t>
            </w:r>
          </w:p>
        </w:tc>
        <w:tc>
          <w:tcPr>
            <w:tcW w:w="3153" w:type="dxa"/>
            <w:shd w:val="clear" w:color="auto" w:fill="auto"/>
          </w:tcPr>
          <w:p w:rsidR="0085760B" w:rsidRDefault="00FD07F4" w:rsidP="00FD07F4">
            <w:r>
              <w:t xml:space="preserve">94% of mutations were at GC. </w:t>
            </w:r>
            <w:r w:rsidR="0085760B">
              <w:t>Signature had 6</w:t>
            </w:r>
            <w:r>
              <w:t>9</w:t>
            </w:r>
            <w:r w:rsidR="0085760B">
              <w:t xml:space="preserve">% GC-TA, </w:t>
            </w:r>
            <w:r>
              <w:t>15</w:t>
            </w:r>
            <w:r w:rsidR="0085760B">
              <w:t>% GC-</w:t>
            </w:r>
            <w:r>
              <w:t>AT</w:t>
            </w:r>
            <w:r w:rsidR="0085760B">
              <w:t xml:space="preserve"> </w:t>
            </w:r>
          </w:p>
        </w:tc>
        <w:tc>
          <w:tcPr>
            <w:tcW w:w="2867" w:type="dxa"/>
          </w:tcPr>
          <w:p w:rsidR="0085760B" w:rsidRDefault="007D5A3D" w:rsidP="00F41B74">
            <w:r>
              <w:t>benzidine (0.96</w:t>
            </w:r>
            <w:r w:rsidR="0085760B">
              <w:t xml:space="preserve">) </w:t>
            </w:r>
          </w:p>
          <w:p w:rsidR="0085760B" w:rsidRDefault="0085760B" w:rsidP="00180982">
            <w:proofErr w:type="spellStart"/>
            <w:r>
              <w:t>BaP</w:t>
            </w:r>
            <w:proofErr w:type="spellEnd"/>
            <w:r w:rsidR="007D5A3D">
              <w:t>/BPDE</w:t>
            </w:r>
            <w:r>
              <w:t xml:space="preserve"> (0.9</w:t>
            </w:r>
            <w:r w:rsidR="007D5A3D">
              <w:t>0</w:t>
            </w:r>
            <w:r>
              <w:t xml:space="preserve">) </w:t>
            </w:r>
          </w:p>
          <w:p w:rsidR="0085760B" w:rsidRDefault="007D5A3D" w:rsidP="00180982">
            <w:proofErr w:type="spellStart"/>
            <w:r>
              <w:t>PhIP</w:t>
            </w:r>
            <w:proofErr w:type="spellEnd"/>
            <w:r>
              <w:t xml:space="preserve"> (0.87</w:t>
            </w:r>
            <w:r w:rsidR="0085760B">
              <w:t xml:space="preserve">) </w:t>
            </w:r>
          </w:p>
          <w:p w:rsidR="0085760B" w:rsidRDefault="007D5A3D" w:rsidP="00180982">
            <w:r>
              <w:t>1,8-DNP (0.87</w:t>
            </w:r>
            <w:r w:rsidR="0085760B">
              <w:t xml:space="preserve">) </w:t>
            </w:r>
          </w:p>
          <w:p w:rsidR="007D5A3D" w:rsidRDefault="007D5A3D" w:rsidP="00180982">
            <w:r>
              <w:t>ellipticine (0.87)</w:t>
            </w:r>
          </w:p>
          <w:p w:rsidR="007D5A3D" w:rsidRDefault="007D5A3D" w:rsidP="00180982">
            <w:r>
              <w:t>3-NBA (0.84)</w:t>
            </w:r>
          </w:p>
          <w:p w:rsidR="00DC2623" w:rsidRDefault="00DC2623" w:rsidP="00180982">
            <w:r>
              <w:t>furan (0.80)</w:t>
            </w:r>
          </w:p>
          <w:p w:rsidR="007D5A3D" w:rsidRDefault="007D5A3D" w:rsidP="00180982">
            <w:r>
              <w:t>COSMIC signature 4 (0.89)</w:t>
            </w:r>
          </w:p>
          <w:p w:rsidR="00734730" w:rsidRDefault="00734730" w:rsidP="00180982">
            <w:r>
              <w:t>COSMIC signature 24 (0.80)</w:t>
            </w:r>
          </w:p>
        </w:tc>
      </w:tr>
    </w:tbl>
    <w:p w:rsidR="00157CAE" w:rsidRDefault="00157CAE" w:rsidP="009055AA"/>
    <w:p w:rsidR="00AD3FB9" w:rsidRDefault="00F43589" w:rsidP="009055AA">
      <w:r>
        <w:rPr>
          <w:vertAlign w:val="superscript"/>
        </w:rPr>
        <w:t xml:space="preserve">1 </w:t>
      </w:r>
      <w:r w:rsidR="00AD3FB9">
        <w:t>BPDE: (±)-</w:t>
      </w:r>
      <w:r>
        <w:rPr>
          <w:i/>
        </w:rPr>
        <w:t>anti</w:t>
      </w:r>
      <w:r>
        <w:t>-benzo[</w:t>
      </w:r>
      <w:r w:rsidRPr="00F43589">
        <w:rPr>
          <w:i/>
        </w:rPr>
        <w:t>a</w:t>
      </w:r>
      <w:r>
        <w:t>]pyrene-7,8-dihydrodiol 9,10-oxide</w:t>
      </w:r>
      <w:r w:rsidR="00D06B12">
        <w:t>; one enantiomer is shown</w:t>
      </w:r>
    </w:p>
    <w:p w:rsidR="00F43589" w:rsidRDefault="00F43589" w:rsidP="009055AA">
      <w:r>
        <w:rPr>
          <w:vertAlign w:val="superscript"/>
        </w:rPr>
        <w:t xml:space="preserve">2 </w:t>
      </w:r>
      <w:r>
        <w:t>DBADE: (±)-</w:t>
      </w:r>
      <w:r>
        <w:rPr>
          <w:i/>
        </w:rPr>
        <w:t>anti</w:t>
      </w:r>
      <w:r>
        <w:t>-</w:t>
      </w:r>
      <w:proofErr w:type="spellStart"/>
      <w:r>
        <w:t>dibenz</w:t>
      </w:r>
      <w:proofErr w:type="spellEnd"/>
      <w:r>
        <w:t>[</w:t>
      </w:r>
      <w:proofErr w:type="spellStart"/>
      <w:proofErr w:type="gramStart"/>
      <w:r w:rsidRPr="00F43589">
        <w:rPr>
          <w:i/>
        </w:rPr>
        <w:t>a,h</w:t>
      </w:r>
      <w:proofErr w:type="spellEnd"/>
      <w:proofErr w:type="gramEnd"/>
      <w:r>
        <w:t>]anthracene-</w:t>
      </w:r>
      <w:r w:rsidR="009D136C">
        <w:t>3,4</w:t>
      </w:r>
      <w:r>
        <w:t xml:space="preserve">-dihydrodiol </w:t>
      </w:r>
      <w:r w:rsidR="009D136C">
        <w:t>1,2</w:t>
      </w:r>
      <w:r>
        <w:t>-oxide</w:t>
      </w:r>
      <w:r w:rsidR="00D06B12">
        <w:t>; one enantiomer is shown</w:t>
      </w:r>
    </w:p>
    <w:p w:rsidR="00F43589" w:rsidRDefault="00F43589" w:rsidP="009055AA">
      <w:r>
        <w:rPr>
          <w:vertAlign w:val="superscript"/>
        </w:rPr>
        <w:t xml:space="preserve">3 </w:t>
      </w:r>
      <w:r>
        <w:t xml:space="preserve">Also called </w:t>
      </w:r>
      <w:r w:rsidRPr="00B00363">
        <w:t>dibenzo[</w:t>
      </w:r>
      <w:proofErr w:type="spellStart"/>
      <w:proofErr w:type="gramStart"/>
      <w:r w:rsidRPr="00B00363">
        <w:rPr>
          <w:i/>
        </w:rPr>
        <w:t>def,p</w:t>
      </w:r>
      <w:proofErr w:type="spellEnd"/>
      <w:proofErr w:type="gramEnd"/>
      <w:r w:rsidRPr="00B00363">
        <w:t>]chrysene</w:t>
      </w:r>
    </w:p>
    <w:p w:rsidR="00F43589" w:rsidRPr="00F43589" w:rsidRDefault="00F43589" w:rsidP="009055AA">
      <w:r>
        <w:rPr>
          <w:vertAlign w:val="superscript"/>
        </w:rPr>
        <w:t xml:space="preserve">4 </w:t>
      </w:r>
      <w:r>
        <w:t>DBPDE: (±)-</w:t>
      </w:r>
      <w:r>
        <w:rPr>
          <w:i/>
        </w:rPr>
        <w:t>anti</w:t>
      </w:r>
      <w:r>
        <w:t>-dibenzo[</w:t>
      </w:r>
      <w:proofErr w:type="spellStart"/>
      <w:proofErr w:type="gramStart"/>
      <w:r>
        <w:rPr>
          <w:i/>
        </w:rPr>
        <w:t>a,l</w:t>
      </w:r>
      <w:proofErr w:type="spellEnd"/>
      <w:proofErr w:type="gramEnd"/>
      <w:r>
        <w:t>]pyrene-</w:t>
      </w:r>
      <w:r w:rsidR="00D255D2">
        <w:t>11</w:t>
      </w:r>
      <w:r>
        <w:t>,</w:t>
      </w:r>
      <w:r w:rsidR="00D255D2">
        <w:t>12</w:t>
      </w:r>
      <w:r>
        <w:t xml:space="preserve">-dihydrodiol </w:t>
      </w:r>
      <w:r w:rsidR="00D255D2">
        <w:t>13</w:t>
      </w:r>
      <w:r>
        <w:t>,</w:t>
      </w:r>
      <w:r w:rsidR="00D255D2">
        <w:t>14</w:t>
      </w:r>
      <w:r>
        <w:t>-oxide</w:t>
      </w:r>
      <w:r w:rsidR="00547C8A">
        <w:t>; also called (±)-</w:t>
      </w:r>
      <w:r w:rsidR="00547C8A">
        <w:rPr>
          <w:i/>
        </w:rPr>
        <w:t>anti</w:t>
      </w:r>
      <w:r w:rsidR="00547C8A">
        <w:t>-dibenzo[</w:t>
      </w:r>
      <w:proofErr w:type="spellStart"/>
      <w:r w:rsidR="00547C8A">
        <w:rPr>
          <w:i/>
        </w:rPr>
        <w:t>def,p</w:t>
      </w:r>
      <w:proofErr w:type="spellEnd"/>
      <w:r w:rsidR="00547C8A">
        <w:t>]chrysene-11,12-dihydrodiol 13,14-oxide</w:t>
      </w:r>
      <w:r w:rsidR="00D06B12">
        <w:t>; one enantiomer is shown</w:t>
      </w:r>
    </w:p>
    <w:sectPr w:rsidR="00F43589" w:rsidRPr="00F43589" w:rsidSect="00D20DE2">
      <w:footerReference w:type="default" r:id="rId8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64DD" w:rsidRDefault="00DD64DD" w:rsidP="00D61D05">
      <w:pPr>
        <w:spacing w:after="0" w:line="240" w:lineRule="auto"/>
      </w:pPr>
      <w:r>
        <w:separator/>
      </w:r>
    </w:p>
  </w:endnote>
  <w:endnote w:type="continuationSeparator" w:id="0">
    <w:p w:rsidR="00DD64DD" w:rsidRDefault="00DD64DD" w:rsidP="00D61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23348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1B74" w:rsidRDefault="00F41B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41B74" w:rsidRDefault="00F41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64DD" w:rsidRDefault="00DD64DD" w:rsidP="00D61D05">
      <w:pPr>
        <w:spacing w:after="0" w:line="240" w:lineRule="auto"/>
      </w:pPr>
      <w:r>
        <w:separator/>
      </w:r>
    </w:p>
  </w:footnote>
  <w:footnote w:type="continuationSeparator" w:id="0">
    <w:p w:rsidR="00DD64DD" w:rsidRDefault="00DD64DD" w:rsidP="00D61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CAE"/>
    <w:rsid w:val="00003CD2"/>
    <w:rsid w:val="00012E52"/>
    <w:rsid w:val="000322A8"/>
    <w:rsid w:val="0004578D"/>
    <w:rsid w:val="00054A66"/>
    <w:rsid w:val="0006706F"/>
    <w:rsid w:val="00070D1D"/>
    <w:rsid w:val="000734DF"/>
    <w:rsid w:val="0007602A"/>
    <w:rsid w:val="0008308C"/>
    <w:rsid w:val="000A2CB2"/>
    <w:rsid w:val="000B049D"/>
    <w:rsid w:val="000B710B"/>
    <w:rsid w:val="000C43D8"/>
    <w:rsid w:val="000C70BE"/>
    <w:rsid w:val="000D0273"/>
    <w:rsid w:val="000F1092"/>
    <w:rsid w:val="000F169F"/>
    <w:rsid w:val="00100180"/>
    <w:rsid w:val="00103223"/>
    <w:rsid w:val="001130B6"/>
    <w:rsid w:val="00125294"/>
    <w:rsid w:val="00125BDC"/>
    <w:rsid w:val="00156AE0"/>
    <w:rsid w:val="00156AEF"/>
    <w:rsid w:val="00157CAE"/>
    <w:rsid w:val="00167568"/>
    <w:rsid w:val="00177E62"/>
    <w:rsid w:val="0018056B"/>
    <w:rsid w:val="00180982"/>
    <w:rsid w:val="001855B6"/>
    <w:rsid w:val="00185E40"/>
    <w:rsid w:val="001A0E0B"/>
    <w:rsid w:val="001A1298"/>
    <w:rsid w:val="001D5673"/>
    <w:rsid w:val="001D5CB0"/>
    <w:rsid w:val="001D67DD"/>
    <w:rsid w:val="001D68CA"/>
    <w:rsid w:val="001E2473"/>
    <w:rsid w:val="001E2A55"/>
    <w:rsid w:val="00201550"/>
    <w:rsid w:val="00203258"/>
    <w:rsid w:val="00204144"/>
    <w:rsid w:val="00220F9E"/>
    <w:rsid w:val="0022300D"/>
    <w:rsid w:val="00223082"/>
    <w:rsid w:val="00224B5A"/>
    <w:rsid w:val="00227B79"/>
    <w:rsid w:val="002334A3"/>
    <w:rsid w:val="00265728"/>
    <w:rsid w:val="002763C6"/>
    <w:rsid w:val="00276827"/>
    <w:rsid w:val="002959FC"/>
    <w:rsid w:val="002A5613"/>
    <w:rsid w:val="002A7057"/>
    <w:rsid w:val="002B0ECF"/>
    <w:rsid w:val="002B1581"/>
    <w:rsid w:val="002C2047"/>
    <w:rsid w:val="002C21A9"/>
    <w:rsid w:val="002C467E"/>
    <w:rsid w:val="002C6F3F"/>
    <w:rsid w:val="002E1E95"/>
    <w:rsid w:val="002F0AC9"/>
    <w:rsid w:val="002F3BC7"/>
    <w:rsid w:val="002F6C63"/>
    <w:rsid w:val="003143EB"/>
    <w:rsid w:val="00316AE9"/>
    <w:rsid w:val="0033115E"/>
    <w:rsid w:val="0033370B"/>
    <w:rsid w:val="00335496"/>
    <w:rsid w:val="003457A8"/>
    <w:rsid w:val="00347979"/>
    <w:rsid w:val="00350708"/>
    <w:rsid w:val="00352F19"/>
    <w:rsid w:val="003620EC"/>
    <w:rsid w:val="00380E58"/>
    <w:rsid w:val="0038623F"/>
    <w:rsid w:val="003A41EC"/>
    <w:rsid w:val="003C13A7"/>
    <w:rsid w:val="003C646A"/>
    <w:rsid w:val="003E499E"/>
    <w:rsid w:val="00405ED1"/>
    <w:rsid w:val="00411055"/>
    <w:rsid w:val="004126A6"/>
    <w:rsid w:val="00414BA7"/>
    <w:rsid w:val="00425841"/>
    <w:rsid w:val="00452EB5"/>
    <w:rsid w:val="00456742"/>
    <w:rsid w:val="00457BAC"/>
    <w:rsid w:val="004707ED"/>
    <w:rsid w:val="004822B8"/>
    <w:rsid w:val="004849F7"/>
    <w:rsid w:val="004A40EB"/>
    <w:rsid w:val="004B2D98"/>
    <w:rsid w:val="004B5A64"/>
    <w:rsid w:val="004D4227"/>
    <w:rsid w:val="004E251A"/>
    <w:rsid w:val="004E7A5C"/>
    <w:rsid w:val="004F29B0"/>
    <w:rsid w:val="00523235"/>
    <w:rsid w:val="00533ED3"/>
    <w:rsid w:val="005376E5"/>
    <w:rsid w:val="00547C8A"/>
    <w:rsid w:val="00565FAE"/>
    <w:rsid w:val="00567CE8"/>
    <w:rsid w:val="005819DA"/>
    <w:rsid w:val="005C0778"/>
    <w:rsid w:val="005C58A8"/>
    <w:rsid w:val="005D57A7"/>
    <w:rsid w:val="005D7798"/>
    <w:rsid w:val="005E0B28"/>
    <w:rsid w:val="005F22A7"/>
    <w:rsid w:val="006018B2"/>
    <w:rsid w:val="00615177"/>
    <w:rsid w:val="00632F1C"/>
    <w:rsid w:val="00640268"/>
    <w:rsid w:val="006442E4"/>
    <w:rsid w:val="006511B1"/>
    <w:rsid w:val="00653276"/>
    <w:rsid w:val="0066298B"/>
    <w:rsid w:val="00663332"/>
    <w:rsid w:val="00663647"/>
    <w:rsid w:val="006640C5"/>
    <w:rsid w:val="0067229B"/>
    <w:rsid w:val="00691B56"/>
    <w:rsid w:val="00695CC3"/>
    <w:rsid w:val="00697B2A"/>
    <w:rsid w:val="006B3DFF"/>
    <w:rsid w:val="006C003D"/>
    <w:rsid w:val="006D0A97"/>
    <w:rsid w:val="006D5D38"/>
    <w:rsid w:val="006E3187"/>
    <w:rsid w:val="006F1861"/>
    <w:rsid w:val="006F5ACF"/>
    <w:rsid w:val="006F62D1"/>
    <w:rsid w:val="006F79CA"/>
    <w:rsid w:val="00706C05"/>
    <w:rsid w:val="00711997"/>
    <w:rsid w:val="007236E6"/>
    <w:rsid w:val="00734730"/>
    <w:rsid w:val="00767409"/>
    <w:rsid w:val="007841F1"/>
    <w:rsid w:val="00792497"/>
    <w:rsid w:val="0079795C"/>
    <w:rsid w:val="007A1FFD"/>
    <w:rsid w:val="007A4C28"/>
    <w:rsid w:val="007B2073"/>
    <w:rsid w:val="007B6B1A"/>
    <w:rsid w:val="007B71A4"/>
    <w:rsid w:val="007D5A3D"/>
    <w:rsid w:val="007F27DB"/>
    <w:rsid w:val="00800870"/>
    <w:rsid w:val="00832A74"/>
    <w:rsid w:val="0085264D"/>
    <w:rsid w:val="00853865"/>
    <w:rsid w:val="0085760B"/>
    <w:rsid w:val="00861097"/>
    <w:rsid w:val="008715C3"/>
    <w:rsid w:val="0087395B"/>
    <w:rsid w:val="008757EC"/>
    <w:rsid w:val="008804DE"/>
    <w:rsid w:val="00890A0D"/>
    <w:rsid w:val="008932E5"/>
    <w:rsid w:val="008952D8"/>
    <w:rsid w:val="008A2647"/>
    <w:rsid w:val="008B2DA5"/>
    <w:rsid w:val="008E4522"/>
    <w:rsid w:val="008F0726"/>
    <w:rsid w:val="00901C70"/>
    <w:rsid w:val="00904603"/>
    <w:rsid w:val="009055AA"/>
    <w:rsid w:val="0091094A"/>
    <w:rsid w:val="00926563"/>
    <w:rsid w:val="00926D07"/>
    <w:rsid w:val="00943C60"/>
    <w:rsid w:val="00953A5D"/>
    <w:rsid w:val="00964B8D"/>
    <w:rsid w:val="0096579F"/>
    <w:rsid w:val="00977DF5"/>
    <w:rsid w:val="00982017"/>
    <w:rsid w:val="009857F8"/>
    <w:rsid w:val="009B19DD"/>
    <w:rsid w:val="009B6598"/>
    <w:rsid w:val="009C19D4"/>
    <w:rsid w:val="009D136C"/>
    <w:rsid w:val="009E65FC"/>
    <w:rsid w:val="00A02335"/>
    <w:rsid w:val="00A2304B"/>
    <w:rsid w:val="00A31AF1"/>
    <w:rsid w:val="00A34A0E"/>
    <w:rsid w:val="00A6767B"/>
    <w:rsid w:val="00AA0B87"/>
    <w:rsid w:val="00AD1F60"/>
    <w:rsid w:val="00AD3FB9"/>
    <w:rsid w:val="00AD3FF2"/>
    <w:rsid w:val="00AF480D"/>
    <w:rsid w:val="00AF56C9"/>
    <w:rsid w:val="00AF7397"/>
    <w:rsid w:val="00B16F2D"/>
    <w:rsid w:val="00B358E4"/>
    <w:rsid w:val="00B611B4"/>
    <w:rsid w:val="00B6260B"/>
    <w:rsid w:val="00B62988"/>
    <w:rsid w:val="00B675C4"/>
    <w:rsid w:val="00B73B26"/>
    <w:rsid w:val="00B810B6"/>
    <w:rsid w:val="00B951D1"/>
    <w:rsid w:val="00B97012"/>
    <w:rsid w:val="00BA0485"/>
    <w:rsid w:val="00BB4595"/>
    <w:rsid w:val="00BC5A16"/>
    <w:rsid w:val="00BC7ACF"/>
    <w:rsid w:val="00BD3596"/>
    <w:rsid w:val="00C20334"/>
    <w:rsid w:val="00C479B6"/>
    <w:rsid w:val="00C5480C"/>
    <w:rsid w:val="00C611A6"/>
    <w:rsid w:val="00C665CF"/>
    <w:rsid w:val="00C72012"/>
    <w:rsid w:val="00C752CC"/>
    <w:rsid w:val="00C87563"/>
    <w:rsid w:val="00C94167"/>
    <w:rsid w:val="00CA7A18"/>
    <w:rsid w:val="00CB4433"/>
    <w:rsid w:val="00CC062B"/>
    <w:rsid w:val="00CC6E89"/>
    <w:rsid w:val="00D021BC"/>
    <w:rsid w:val="00D02CC3"/>
    <w:rsid w:val="00D06B12"/>
    <w:rsid w:val="00D20DE2"/>
    <w:rsid w:val="00D255D2"/>
    <w:rsid w:val="00D32459"/>
    <w:rsid w:val="00D365A5"/>
    <w:rsid w:val="00D4602E"/>
    <w:rsid w:val="00D54F2E"/>
    <w:rsid w:val="00D57840"/>
    <w:rsid w:val="00D60130"/>
    <w:rsid w:val="00D61D05"/>
    <w:rsid w:val="00D914AA"/>
    <w:rsid w:val="00D9210D"/>
    <w:rsid w:val="00D939B1"/>
    <w:rsid w:val="00DA2252"/>
    <w:rsid w:val="00DC2623"/>
    <w:rsid w:val="00DC5470"/>
    <w:rsid w:val="00DC6A51"/>
    <w:rsid w:val="00DD64DD"/>
    <w:rsid w:val="00DF36F1"/>
    <w:rsid w:val="00DF4F32"/>
    <w:rsid w:val="00DF5779"/>
    <w:rsid w:val="00E15F41"/>
    <w:rsid w:val="00E256C5"/>
    <w:rsid w:val="00E404EC"/>
    <w:rsid w:val="00E45ECC"/>
    <w:rsid w:val="00E5311A"/>
    <w:rsid w:val="00E546F0"/>
    <w:rsid w:val="00E60C32"/>
    <w:rsid w:val="00E7266D"/>
    <w:rsid w:val="00E84D24"/>
    <w:rsid w:val="00EA08A0"/>
    <w:rsid w:val="00EC4B94"/>
    <w:rsid w:val="00EC5C90"/>
    <w:rsid w:val="00EC7C17"/>
    <w:rsid w:val="00EF3D53"/>
    <w:rsid w:val="00F03F53"/>
    <w:rsid w:val="00F11EA6"/>
    <w:rsid w:val="00F17D91"/>
    <w:rsid w:val="00F3409C"/>
    <w:rsid w:val="00F37997"/>
    <w:rsid w:val="00F37D0C"/>
    <w:rsid w:val="00F41B74"/>
    <w:rsid w:val="00F43589"/>
    <w:rsid w:val="00F60314"/>
    <w:rsid w:val="00F63359"/>
    <w:rsid w:val="00F65589"/>
    <w:rsid w:val="00F7341C"/>
    <w:rsid w:val="00F762A9"/>
    <w:rsid w:val="00F762DE"/>
    <w:rsid w:val="00F8104B"/>
    <w:rsid w:val="00F85D3E"/>
    <w:rsid w:val="00F864CC"/>
    <w:rsid w:val="00FA4F19"/>
    <w:rsid w:val="00FB68EF"/>
    <w:rsid w:val="00FC7549"/>
    <w:rsid w:val="00FD07F4"/>
    <w:rsid w:val="00FD4CB5"/>
    <w:rsid w:val="00FD638A"/>
    <w:rsid w:val="00FE244E"/>
    <w:rsid w:val="00FE3673"/>
    <w:rsid w:val="00FE74D1"/>
    <w:rsid w:val="00FF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64"/>
    <o:shapelayout v:ext="edit">
      <o:idmap v:ext="edit" data="1"/>
    </o:shapelayout>
  </w:shapeDefaults>
  <w:decimalSymbol w:val="."/>
  <w:listSeparator w:val=","/>
  <w15:docId w15:val="{941C2AA5-35A2-433E-8082-E09F4313F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1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1D05"/>
  </w:style>
  <w:style w:type="paragraph" w:styleId="Footer">
    <w:name w:val="footer"/>
    <w:basedOn w:val="Normal"/>
    <w:link w:val="FooterChar"/>
    <w:uiPriority w:val="99"/>
    <w:unhideWhenUsed/>
    <w:rsid w:val="00D61D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1D05"/>
  </w:style>
  <w:style w:type="paragraph" w:styleId="BalloonText">
    <w:name w:val="Balloon Text"/>
    <w:basedOn w:val="Normal"/>
    <w:link w:val="BalloonTextChar"/>
    <w:uiPriority w:val="99"/>
    <w:semiHidden/>
    <w:unhideWhenUsed/>
    <w:rsid w:val="00AD3F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F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image" Target="media/image17.emf"/><Relationship Id="rId21" Type="http://schemas.openxmlformats.org/officeDocument/2006/relationships/image" Target="media/image8.emf"/><Relationship Id="rId34" Type="http://schemas.openxmlformats.org/officeDocument/2006/relationships/oleObject" Target="embeddings/oleObject14.bin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1.bin"/><Relationship Id="rId76" Type="http://schemas.openxmlformats.org/officeDocument/2006/relationships/oleObject" Target="embeddings/oleObject35.bin"/><Relationship Id="rId84" Type="http://schemas.openxmlformats.org/officeDocument/2006/relationships/fontTable" Target="fontTable.xml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9" Type="http://schemas.openxmlformats.org/officeDocument/2006/relationships/image" Target="media/image12.emf"/><Relationship Id="rId11" Type="http://schemas.openxmlformats.org/officeDocument/2006/relationships/image" Target="media/image3.e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66" Type="http://schemas.openxmlformats.org/officeDocument/2006/relationships/oleObject" Target="embeddings/oleObject30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emf"/><Relationship Id="rId5" Type="http://schemas.openxmlformats.org/officeDocument/2006/relationships/footnotes" Target="footnotes.xml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19" Type="http://schemas.openxmlformats.org/officeDocument/2006/relationships/image" Target="media/image7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77" Type="http://schemas.openxmlformats.org/officeDocument/2006/relationships/image" Target="media/image36.emf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83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90AB4A-E0E7-40AD-83EF-83B3EDF79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0</Pages>
  <Words>2246</Words>
  <Characters>12804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hillips</dc:creator>
  <cp:lastModifiedBy>Phillips, David</cp:lastModifiedBy>
  <cp:revision>2</cp:revision>
  <cp:lastPrinted>2018-06-11T11:20:00Z</cp:lastPrinted>
  <dcterms:created xsi:type="dcterms:W3CDTF">2018-11-16T15:39:00Z</dcterms:created>
  <dcterms:modified xsi:type="dcterms:W3CDTF">2018-11-16T15:39:00Z</dcterms:modified>
</cp:coreProperties>
</file>